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8D3" w:rsidRPr="004C5A56" w:rsidRDefault="00C658D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658D3" w:rsidRPr="004C5A56" w:rsidRDefault="00D17C2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C5A56">
        <w:rPr>
          <w:rFonts w:ascii="Times New Roman" w:hAnsi="Times New Roman" w:cs="Times New Roman"/>
          <w:b/>
          <w:sz w:val="24"/>
          <w:szCs w:val="24"/>
          <w:lang w:val="en-US"/>
        </w:rPr>
        <w:t>Su</w:t>
      </w:r>
      <w:r w:rsidR="00C658D3" w:rsidRPr="004C5A56">
        <w:rPr>
          <w:rFonts w:ascii="Times New Roman" w:hAnsi="Times New Roman" w:cs="Times New Roman"/>
          <w:b/>
          <w:sz w:val="24"/>
          <w:szCs w:val="24"/>
          <w:lang w:val="en-US"/>
        </w:rPr>
        <w:t>pplementary data</w:t>
      </w:r>
      <w:r w:rsidRPr="004C5A56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C658D3" w:rsidRPr="004C5A56" w:rsidRDefault="00E44C5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44C57"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C658D3" w:rsidRPr="00E44C57">
        <w:rPr>
          <w:rFonts w:ascii="Times New Roman" w:hAnsi="Times New Roman" w:cs="Times New Roman"/>
          <w:b/>
          <w:sz w:val="24"/>
          <w:szCs w:val="24"/>
          <w:lang w:val="en-US"/>
        </w:rPr>
        <w:t>able 1</w:t>
      </w:r>
      <w:r w:rsidR="00C658D3" w:rsidRPr="004C5A56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C658D3" w:rsidRPr="004C5A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5FCF" w:rsidRPr="004C5A56">
        <w:rPr>
          <w:rFonts w:ascii="Times New Roman" w:hAnsi="Times New Roman" w:cs="Times New Roman"/>
          <w:sz w:val="24"/>
          <w:szCs w:val="24"/>
          <w:lang w:val="en-US"/>
        </w:rPr>
        <w:t xml:space="preserve">Results from the impact of the </w:t>
      </w:r>
      <w:r w:rsidR="000C64A4" w:rsidRPr="004C5A56">
        <w:rPr>
          <w:rFonts w:ascii="Times New Roman" w:hAnsi="Times New Roman" w:cs="Times New Roman"/>
          <w:sz w:val="24"/>
          <w:szCs w:val="24"/>
          <w:lang w:val="en-US"/>
        </w:rPr>
        <w:t xml:space="preserve">estrous cycle </w:t>
      </w:r>
      <w:r w:rsidR="000770B1" w:rsidRPr="004C5A56">
        <w:rPr>
          <w:rFonts w:ascii="Times New Roman" w:hAnsi="Times New Roman" w:cs="Times New Roman"/>
          <w:sz w:val="24"/>
          <w:szCs w:val="24"/>
          <w:lang w:val="en-US"/>
        </w:rPr>
        <w:t xml:space="preserve">variable </w:t>
      </w:r>
      <w:r w:rsidR="00C658D3" w:rsidRPr="004C5A56">
        <w:rPr>
          <w:rFonts w:ascii="Times New Roman" w:hAnsi="Times New Roman" w:cs="Times New Roman"/>
          <w:sz w:val="24"/>
          <w:szCs w:val="24"/>
          <w:lang w:val="en-US"/>
        </w:rPr>
        <w:t>in behavior tests</w:t>
      </w:r>
      <w:r w:rsidR="00325FCF" w:rsidRPr="004C5A56">
        <w:rPr>
          <w:rFonts w:ascii="Times New Roman" w:hAnsi="Times New Roman" w:cs="Times New Roman"/>
          <w:sz w:val="24"/>
          <w:szCs w:val="24"/>
          <w:lang w:val="en-US"/>
        </w:rPr>
        <w:t xml:space="preserve"> using two-way ANOVA test</w:t>
      </w:r>
    </w:p>
    <w:tbl>
      <w:tblPr>
        <w:tblW w:w="80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4427"/>
        <w:gridCol w:w="1500"/>
        <w:gridCol w:w="1193"/>
      </w:tblGrid>
      <w:tr w:rsidR="00A65C6D" w:rsidRPr="004C5A56" w:rsidTr="00A65C6D">
        <w:trPr>
          <w:trHeight w:val="1042"/>
        </w:trPr>
        <w:tc>
          <w:tcPr>
            <w:tcW w:w="5387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65C6D" w:rsidRPr="004C5A56" w:rsidRDefault="00A65C6D" w:rsidP="00A65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  <w:t>Impact of the variable estrous cycle in: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6D" w:rsidRPr="004C5A56" w:rsidRDefault="00A65C6D" w:rsidP="00281D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F (</w:t>
            </w:r>
            <w:proofErr w:type="spellStart"/>
            <w:r w:rsidRPr="004C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df</w:t>
            </w:r>
            <w:proofErr w:type="spellEnd"/>
            <w:r w:rsidRPr="004C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)</w:t>
            </w: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6D" w:rsidRPr="004C5A56" w:rsidRDefault="00A65C6D" w:rsidP="00281D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proofErr w:type="gramStart"/>
            <w:r w:rsidRPr="004C5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p</w:t>
            </w:r>
            <w:proofErr w:type="gramEnd"/>
          </w:p>
        </w:tc>
      </w:tr>
      <w:tr w:rsidR="003C6B12" w:rsidRPr="004C5A56" w:rsidTr="00A65C6D">
        <w:trPr>
          <w:trHeight w:val="454"/>
        </w:trPr>
        <w:tc>
          <w:tcPr>
            <w:tcW w:w="9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B12" w:rsidRPr="004C5A56" w:rsidRDefault="003C6B12" w:rsidP="00FD48D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  <w:t>OF</w:t>
            </w:r>
          </w:p>
        </w:tc>
        <w:tc>
          <w:tcPr>
            <w:tcW w:w="4427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6B12" w:rsidRPr="004C5A56" w:rsidRDefault="003C6B12" w:rsidP="003C6B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Total distance (cm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C6B12" w:rsidRPr="004C5A56" w:rsidRDefault="00281D4A" w:rsidP="00281D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.737 (1,40)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C6B12" w:rsidRPr="004C5A56" w:rsidRDefault="00281D4A" w:rsidP="00281D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317</w:t>
            </w:r>
          </w:p>
        </w:tc>
      </w:tr>
      <w:tr w:rsidR="00281D4A" w:rsidRPr="004C5A56" w:rsidTr="00A65C6D">
        <w:trPr>
          <w:trHeight w:val="454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D4A" w:rsidRPr="004C5A56" w:rsidRDefault="00281D4A" w:rsidP="00FD48D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4427" w:type="dxa"/>
            <w:tcBorders>
              <w:top w:val="dotted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81D4A" w:rsidRPr="004C5A56" w:rsidRDefault="00281D4A" w:rsidP="003C6B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enter</w:t>
            </w:r>
            <w:proofErr w:type="spellEnd"/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distance</w:t>
            </w:r>
            <w:proofErr w:type="spellEnd"/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(%)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D4A" w:rsidRPr="004C5A56" w:rsidRDefault="004A105D" w:rsidP="004A10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 xml:space="preserve">3.964 </w:t>
            </w:r>
            <w:r w:rsidR="00281D4A"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(1,</w:t>
            </w: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39</w:t>
            </w:r>
            <w:r w:rsidR="00281D4A"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)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D4A" w:rsidRPr="004C5A56" w:rsidRDefault="004A105D" w:rsidP="007F0C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0.174</w:t>
            </w:r>
          </w:p>
        </w:tc>
      </w:tr>
      <w:tr w:rsidR="004A105D" w:rsidRPr="004C5A56" w:rsidTr="00A65C6D">
        <w:trPr>
          <w:trHeight w:val="454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05D" w:rsidRPr="004C5A56" w:rsidRDefault="004A105D" w:rsidP="00FD48D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4427" w:type="dxa"/>
            <w:tcBorders>
              <w:top w:val="dotted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A105D" w:rsidRPr="004C5A56" w:rsidRDefault="004A105D" w:rsidP="003C6B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 xml:space="preserve">Number of </w:t>
            </w:r>
            <w:proofErr w:type="spellStart"/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rearings</w:t>
            </w:r>
            <w:proofErr w:type="spellEnd"/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105D" w:rsidRPr="004C5A56" w:rsidRDefault="004A105D" w:rsidP="004A10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2.076 (1,40)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105D" w:rsidRPr="004C5A56" w:rsidRDefault="004A105D" w:rsidP="007F0C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0.284</w:t>
            </w:r>
          </w:p>
        </w:tc>
      </w:tr>
      <w:tr w:rsidR="004A105D" w:rsidRPr="004C5A56" w:rsidTr="00A65C6D">
        <w:trPr>
          <w:trHeight w:val="454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05D" w:rsidRPr="004C5A56" w:rsidRDefault="004A105D" w:rsidP="00FD48D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4427" w:type="dxa"/>
            <w:tcBorders>
              <w:top w:val="dotted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A105D" w:rsidRPr="004C5A56" w:rsidRDefault="004A105D" w:rsidP="003C6B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 xml:space="preserve">Duration of </w:t>
            </w:r>
            <w:proofErr w:type="spellStart"/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rearings</w:t>
            </w:r>
            <w:proofErr w:type="spellEnd"/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 xml:space="preserve"> (sec)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105D" w:rsidRPr="004C5A56" w:rsidRDefault="004A105D" w:rsidP="007F0C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.599 (1,40)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105D" w:rsidRPr="004C5A56" w:rsidRDefault="004A105D" w:rsidP="007F0C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0.442</w:t>
            </w:r>
          </w:p>
        </w:tc>
      </w:tr>
      <w:tr w:rsidR="004A105D" w:rsidRPr="004C5A56" w:rsidTr="00A65C6D">
        <w:trPr>
          <w:trHeight w:val="454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05D" w:rsidRPr="004C5A56" w:rsidRDefault="004A105D" w:rsidP="00FD48D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  <w:t>FST</w:t>
            </w:r>
          </w:p>
        </w:tc>
        <w:tc>
          <w:tcPr>
            <w:tcW w:w="4427" w:type="dxa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A105D" w:rsidRPr="004C5A56" w:rsidRDefault="004A105D" w:rsidP="003C6B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Latency (sec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A105D" w:rsidRPr="004C5A56" w:rsidRDefault="00D83705" w:rsidP="00D837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0.376</w:t>
            </w:r>
            <w:r w:rsidR="004A105D"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 xml:space="preserve"> (1,40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A105D" w:rsidRPr="004C5A56" w:rsidRDefault="00D83705" w:rsidP="007F0C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0.600</w:t>
            </w:r>
          </w:p>
        </w:tc>
      </w:tr>
      <w:tr w:rsidR="00D83705" w:rsidRPr="004C5A56" w:rsidTr="00A65C6D">
        <w:trPr>
          <w:trHeight w:val="454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705" w:rsidRPr="004C5A56" w:rsidRDefault="00D83705" w:rsidP="00FD48D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83705" w:rsidRPr="004C5A56" w:rsidRDefault="00D83705" w:rsidP="003C6B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Immobility (sec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3705" w:rsidRPr="004C5A56" w:rsidRDefault="00D83705" w:rsidP="00D837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3.038 (1,40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3705" w:rsidRPr="004C5A56" w:rsidRDefault="00D83705" w:rsidP="007F0C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0.144</w:t>
            </w:r>
          </w:p>
        </w:tc>
      </w:tr>
      <w:tr w:rsidR="00D83705" w:rsidRPr="004C5A56" w:rsidTr="00A65C6D">
        <w:trPr>
          <w:trHeight w:val="454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83705" w:rsidRPr="004C5A56" w:rsidRDefault="00D83705" w:rsidP="007F0CB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  <w:t>TST</w:t>
            </w:r>
          </w:p>
        </w:tc>
        <w:tc>
          <w:tcPr>
            <w:tcW w:w="442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D83705" w:rsidRPr="004C5A56" w:rsidRDefault="00D83705" w:rsidP="003C6B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Latency (sec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3705" w:rsidRPr="004C5A56" w:rsidRDefault="00D83705" w:rsidP="00D837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.823 (1,38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3705" w:rsidRPr="004C5A56" w:rsidRDefault="00D83705" w:rsidP="007F0C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0.269</w:t>
            </w:r>
          </w:p>
        </w:tc>
      </w:tr>
      <w:tr w:rsidR="00D83705" w:rsidRPr="004C5A56" w:rsidTr="00A65C6D">
        <w:trPr>
          <w:trHeight w:val="454"/>
        </w:trPr>
        <w:tc>
          <w:tcPr>
            <w:tcW w:w="9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83705" w:rsidRPr="004C5A56" w:rsidRDefault="00D83705" w:rsidP="007F0CB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83705" w:rsidRPr="004C5A56" w:rsidRDefault="00D83705" w:rsidP="003C6B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Immobility (sec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83705" w:rsidRPr="004C5A56" w:rsidRDefault="000770B1" w:rsidP="007F0C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 xml:space="preserve">0.386 </w:t>
            </w:r>
            <w:r w:rsidR="00D83705"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(1,40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83705" w:rsidRPr="004C5A56" w:rsidRDefault="000770B1" w:rsidP="007F0C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4C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0.141</w:t>
            </w:r>
          </w:p>
        </w:tc>
      </w:tr>
    </w:tbl>
    <w:p w:rsidR="00352C5C" w:rsidRPr="009D48DE" w:rsidRDefault="009D48D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D48DE">
        <w:rPr>
          <w:rFonts w:ascii="Times New Roman" w:hAnsi="Times New Roman" w:cs="Times New Roman"/>
          <w:sz w:val="18"/>
          <w:szCs w:val="18"/>
          <w:lang w:val="en-US"/>
        </w:rPr>
        <w:t>Estrous cycle were used as a random variable</w:t>
      </w:r>
    </w:p>
    <w:sectPr w:rsidR="00352C5C" w:rsidRPr="009D48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E37"/>
    <w:rsid w:val="00000228"/>
    <w:rsid w:val="000002D4"/>
    <w:rsid w:val="00000689"/>
    <w:rsid w:val="00000DA4"/>
    <w:rsid w:val="00000E41"/>
    <w:rsid w:val="000016D4"/>
    <w:rsid w:val="00001A2A"/>
    <w:rsid w:val="00001B34"/>
    <w:rsid w:val="00001F80"/>
    <w:rsid w:val="00002BD1"/>
    <w:rsid w:val="00003189"/>
    <w:rsid w:val="000035F5"/>
    <w:rsid w:val="00003BC8"/>
    <w:rsid w:val="00004715"/>
    <w:rsid w:val="000053AC"/>
    <w:rsid w:val="00005738"/>
    <w:rsid w:val="00006B5B"/>
    <w:rsid w:val="00007BFD"/>
    <w:rsid w:val="00010030"/>
    <w:rsid w:val="000101E8"/>
    <w:rsid w:val="00010D64"/>
    <w:rsid w:val="00011495"/>
    <w:rsid w:val="00011A15"/>
    <w:rsid w:val="000124E7"/>
    <w:rsid w:val="0001295A"/>
    <w:rsid w:val="00012B25"/>
    <w:rsid w:val="00015CF4"/>
    <w:rsid w:val="00015E0F"/>
    <w:rsid w:val="00015F4C"/>
    <w:rsid w:val="00015FE6"/>
    <w:rsid w:val="00016069"/>
    <w:rsid w:val="00016A8B"/>
    <w:rsid w:val="000202D3"/>
    <w:rsid w:val="000206A0"/>
    <w:rsid w:val="00020ABA"/>
    <w:rsid w:val="00021E6D"/>
    <w:rsid w:val="0002208B"/>
    <w:rsid w:val="0002404A"/>
    <w:rsid w:val="00024D8C"/>
    <w:rsid w:val="000252FF"/>
    <w:rsid w:val="00025453"/>
    <w:rsid w:val="00025A97"/>
    <w:rsid w:val="00025FB5"/>
    <w:rsid w:val="00026642"/>
    <w:rsid w:val="00026D18"/>
    <w:rsid w:val="00027458"/>
    <w:rsid w:val="000301A5"/>
    <w:rsid w:val="00030324"/>
    <w:rsid w:val="00031B32"/>
    <w:rsid w:val="00031DF0"/>
    <w:rsid w:val="0003266B"/>
    <w:rsid w:val="00033774"/>
    <w:rsid w:val="0003384E"/>
    <w:rsid w:val="00033BC2"/>
    <w:rsid w:val="00033D2B"/>
    <w:rsid w:val="00033FC3"/>
    <w:rsid w:val="000350D6"/>
    <w:rsid w:val="00035BCE"/>
    <w:rsid w:val="00035C58"/>
    <w:rsid w:val="00035CA7"/>
    <w:rsid w:val="00036E79"/>
    <w:rsid w:val="00037C44"/>
    <w:rsid w:val="0004025B"/>
    <w:rsid w:val="0004031D"/>
    <w:rsid w:val="000404B2"/>
    <w:rsid w:val="000407A7"/>
    <w:rsid w:val="00040DB6"/>
    <w:rsid w:val="00041C6B"/>
    <w:rsid w:val="0004229B"/>
    <w:rsid w:val="000429A8"/>
    <w:rsid w:val="00043E38"/>
    <w:rsid w:val="00044068"/>
    <w:rsid w:val="000445F2"/>
    <w:rsid w:val="000447E7"/>
    <w:rsid w:val="00045E84"/>
    <w:rsid w:val="000465C0"/>
    <w:rsid w:val="00046F36"/>
    <w:rsid w:val="00047147"/>
    <w:rsid w:val="000471A2"/>
    <w:rsid w:val="00047464"/>
    <w:rsid w:val="00050798"/>
    <w:rsid w:val="00050B96"/>
    <w:rsid w:val="00051411"/>
    <w:rsid w:val="000518CA"/>
    <w:rsid w:val="0005238C"/>
    <w:rsid w:val="00052582"/>
    <w:rsid w:val="00052675"/>
    <w:rsid w:val="00052995"/>
    <w:rsid w:val="0005315A"/>
    <w:rsid w:val="000534AF"/>
    <w:rsid w:val="00054576"/>
    <w:rsid w:val="0005496C"/>
    <w:rsid w:val="00054B35"/>
    <w:rsid w:val="0005503F"/>
    <w:rsid w:val="0005566D"/>
    <w:rsid w:val="00056E54"/>
    <w:rsid w:val="00056F20"/>
    <w:rsid w:val="00056F7A"/>
    <w:rsid w:val="00057742"/>
    <w:rsid w:val="00057B56"/>
    <w:rsid w:val="00060741"/>
    <w:rsid w:val="00060B76"/>
    <w:rsid w:val="00060D64"/>
    <w:rsid w:val="000612B2"/>
    <w:rsid w:val="000619CC"/>
    <w:rsid w:val="000624DC"/>
    <w:rsid w:val="0006295D"/>
    <w:rsid w:val="00062C2E"/>
    <w:rsid w:val="00063AA1"/>
    <w:rsid w:val="00063D8F"/>
    <w:rsid w:val="00064097"/>
    <w:rsid w:val="000640D1"/>
    <w:rsid w:val="00064124"/>
    <w:rsid w:val="000641D6"/>
    <w:rsid w:val="00064B4F"/>
    <w:rsid w:val="0006572C"/>
    <w:rsid w:val="000659C3"/>
    <w:rsid w:val="00065F47"/>
    <w:rsid w:val="000665E4"/>
    <w:rsid w:val="00066D61"/>
    <w:rsid w:val="00066DCA"/>
    <w:rsid w:val="00067937"/>
    <w:rsid w:val="00070076"/>
    <w:rsid w:val="00070273"/>
    <w:rsid w:val="00070B57"/>
    <w:rsid w:val="00070D58"/>
    <w:rsid w:val="00070FBC"/>
    <w:rsid w:val="000717CB"/>
    <w:rsid w:val="00071C71"/>
    <w:rsid w:val="00072C7A"/>
    <w:rsid w:val="00073213"/>
    <w:rsid w:val="000738E7"/>
    <w:rsid w:val="000748B9"/>
    <w:rsid w:val="00074ADE"/>
    <w:rsid w:val="0007556D"/>
    <w:rsid w:val="00076A0E"/>
    <w:rsid w:val="000770B1"/>
    <w:rsid w:val="00077590"/>
    <w:rsid w:val="000778E6"/>
    <w:rsid w:val="00080D10"/>
    <w:rsid w:val="00081119"/>
    <w:rsid w:val="0008147C"/>
    <w:rsid w:val="000816D7"/>
    <w:rsid w:val="00081B4F"/>
    <w:rsid w:val="00081C01"/>
    <w:rsid w:val="00082285"/>
    <w:rsid w:val="0008231A"/>
    <w:rsid w:val="00082519"/>
    <w:rsid w:val="00082711"/>
    <w:rsid w:val="000828E1"/>
    <w:rsid w:val="00082F26"/>
    <w:rsid w:val="000837FF"/>
    <w:rsid w:val="00084094"/>
    <w:rsid w:val="00084F54"/>
    <w:rsid w:val="00084FD3"/>
    <w:rsid w:val="000859C3"/>
    <w:rsid w:val="00085B82"/>
    <w:rsid w:val="00085CCA"/>
    <w:rsid w:val="00086538"/>
    <w:rsid w:val="00086651"/>
    <w:rsid w:val="0008672A"/>
    <w:rsid w:val="0008681E"/>
    <w:rsid w:val="000908C3"/>
    <w:rsid w:val="0009093B"/>
    <w:rsid w:val="00091114"/>
    <w:rsid w:val="0009123B"/>
    <w:rsid w:val="00091BB9"/>
    <w:rsid w:val="0009270E"/>
    <w:rsid w:val="00092A65"/>
    <w:rsid w:val="0009312E"/>
    <w:rsid w:val="00094B8C"/>
    <w:rsid w:val="00094F67"/>
    <w:rsid w:val="00094FC8"/>
    <w:rsid w:val="000950F7"/>
    <w:rsid w:val="000951F5"/>
    <w:rsid w:val="000954FB"/>
    <w:rsid w:val="0009605D"/>
    <w:rsid w:val="00096B11"/>
    <w:rsid w:val="00097238"/>
    <w:rsid w:val="000A16C5"/>
    <w:rsid w:val="000A1D17"/>
    <w:rsid w:val="000A1F7E"/>
    <w:rsid w:val="000A2E16"/>
    <w:rsid w:val="000A3600"/>
    <w:rsid w:val="000A3A28"/>
    <w:rsid w:val="000A4090"/>
    <w:rsid w:val="000A43E9"/>
    <w:rsid w:val="000A442B"/>
    <w:rsid w:val="000A4723"/>
    <w:rsid w:val="000A4A32"/>
    <w:rsid w:val="000A4A9A"/>
    <w:rsid w:val="000A4A9B"/>
    <w:rsid w:val="000A5E7A"/>
    <w:rsid w:val="000A6C7B"/>
    <w:rsid w:val="000A6E6D"/>
    <w:rsid w:val="000A73C5"/>
    <w:rsid w:val="000A7784"/>
    <w:rsid w:val="000B06A6"/>
    <w:rsid w:val="000B0B5A"/>
    <w:rsid w:val="000B22B4"/>
    <w:rsid w:val="000B2412"/>
    <w:rsid w:val="000B246A"/>
    <w:rsid w:val="000B3F8A"/>
    <w:rsid w:val="000B44AD"/>
    <w:rsid w:val="000B4530"/>
    <w:rsid w:val="000B4640"/>
    <w:rsid w:val="000B4FD5"/>
    <w:rsid w:val="000B5039"/>
    <w:rsid w:val="000B52DA"/>
    <w:rsid w:val="000B5855"/>
    <w:rsid w:val="000B626A"/>
    <w:rsid w:val="000B6959"/>
    <w:rsid w:val="000B6D42"/>
    <w:rsid w:val="000B71F2"/>
    <w:rsid w:val="000B75B9"/>
    <w:rsid w:val="000B7CE0"/>
    <w:rsid w:val="000B7DDE"/>
    <w:rsid w:val="000B7E0A"/>
    <w:rsid w:val="000C0058"/>
    <w:rsid w:val="000C0218"/>
    <w:rsid w:val="000C1F04"/>
    <w:rsid w:val="000C34B9"/>
    <w:rsid w:val="000C38F7"/>
    <w:rsid w:val="000C512F"/>
    <w:rsid w:val="000C5E75"/>
    <w:rsid w:val="000C5F6F"/>
    <w:rsid w:val="000C64A4"/>
    <w:rsid w:val="000C6648"/>
    <w:rsid w:val="000C6EF9"/>
    <w:rsid w:val="000C7DC8"/>
    <w:rsid w:val="000D03D8"/>
    <w:rsid w:val="000D1165"/>
    <w:rsid w:val="000D16EA"/>
    <w:rsid w:val="000D31CE"/>
    <w:rsid w:val="000D467B"/>
    <w:rsid w:val="000D48CC"/>
    <w:rsid w:val="000D583F"/>
    <w:rsid w:val="000D6510"/>
    <w:rsid w:val="000D69DF"/>
    <w:rsid w:val="000D7098"/>
    <w:rsid w:val="000D7186"/>
    <w:rsid w:val="000D7F3D"/>
    <w:rsid w:val="000E0958"/>
    <w:rsid w:val="000E0DEA"/>
    <w:rsid w:val="000E10EF"/>
    <w:rsid w:val="000E165F"/>
    <w:rsid w:val="000E20BB"/>
    <w:rsid w:val="000E23EB"/>
    <w:rsid w:val="000E2684"/>
    <w:rsid w:val="000E2A7F"/>
    <w:rsid w:val="000E314E"/>
    <w:rsid w:val="000E3162"/>
    <w:rsid w:val="000E372D"/>
    <w:rsid w:val="000E3D0B"/>
    <w:rsid w:val="000E3D55"/>
    <w:rsid w:val="000E4E5B"/>
    <w:rsid w:val="000E5E37"/>
    <w:rsid w:val="000E65A4"/>
    <w:rsid w:val="000E6C40"/>
    <w:rsid w:val="000E783B"/>
    <w:rsid w:val="000E7BD8"/>
    <w:rsid w:val="000F0189"/>
    <w:rsid w:val="000F08B7"/>
    <w:rsid w:val="000F22EB"/>
    <w:rsid w:val="000F2D69"/>
    <w:rsid w:val="000F31AD"/>
    <w:rsid w:val="000F33B1"/>
    <w:rsid w:val="000F34C5"/>
    <w:rsid w:val="000F4122"/>
    <w:rsid w:val="000F4DD9"/>
    <w:rsid w:val="000F5140"/>
    <w:rsid w:val="000F5615"/>
    <w:rsid w:val="000F5C8F"/>
    <w:rsid w:val="000F5CE6"/>
    <w:rsid w:val="000F5E4E"/>
    <w:rsid w:val="000F64DB"/>
    <w:rsid w:val="000F66F9"/>
    <w:rsid w:val="000F67C8"/>
    <w:rsid w:val="000F6A28"/>
    <w:rsid w:val="000F71DB"/>
    <w:rsid w:val="000F7543"/>
    <w:rsid w:val="000F7C70"/>
    <w:rsid w:val="000F7D40"/>
    <w:rsid w:val="000F7ECA"/>
    <w:rsid w:val="001004FF"/>
    <w:rsid w:val="00101758"/>
    <w:rsid w:val="001019F8"/>
    <w:rsid w:val="0010269B"/>
    <w:rsid w:val="001033AE"/>
    <w:rsid w:val="00103CB4"/>
    <w:rsid w:val="00103CD2"/>
    <w:rsid w:val="00105E4D"/>
    <w:rsid w:val="001066DE"/>
    <w:rsid w:val="00107907"/>
    <w:rsid w:val="0010798F"/>
    <w:rsid w:val="001107A6"/>
    <w:rsid w:val="001107D7"/>
    <w:rsid w:val="00110972"/>
    <w:rsid w:val="001109C1"/>
    <w:rsid w:val="001119CB"/>
    <w:rsid w:val="0011251E"/>
    <w:rsid w:val="001126D9"/>
    <w:rsid w:val="00113024"/>
    <w:rsid w:val="0011305B"/>
    <w:rsid w:val="001134DC"/>
    <w:rsid w:val="00113657"/>
    <w:rsid w:val="001142D8"/>
    <w:rsid w:val="001147B4"/>
    <w:rsid w:val="001147D7"/>
    <w:rsid w:val="00114861"/>
    <w:rsid w:val="00114D66"/>
    <w:rsid w:val="00115652"/>
    <w:rsid w:val="00115D3C"/>
    <w:rsid w:val="00116A95"/>
    <w:rsid w:val="0012044A"/>
    <w:rsid w:val="00120D74"/>
    <w:rsid w:val="00121861"/>
    <w:rsid w:val="001229E2"/>
    <w:rsid w:val="00122A40"/>
    <w:rsid w:val="00122A82"/>
    <w:rsid w:val="00122F5B"/>
    <w:rsid w:val="00123399"/>
    <w:rsid w:val="00123909"/>
    <w:rsid w:val="0012397C"/>
    <w:rsid w:val="00124BCA"/>
    <w:rsid w:val="0012551A"/>
    <w:rsid w:val="00125CB5"/>
    <w:rsid w:val="00126764"/>
    <w:rsid w:val="00127160"/>
    <w:rsid w:val="0012723F"/>
    <w:rsid w:val="00127554"/>
    <w:rsid w:val="001275AE"/>
    <w:rsid w:val="00127849"/>
    <w:rsid w:val="00127851"/>
    <w:rsid w:val="00127A8B"/>
    <w:rsid w:val="0013038B"/>
    <w:rsid w:val="00130F2E"/>
    <w:rsid w:val="001314E5"/>
    <w:rsid w:val="00131B9A"/>
    <w:rsid w:val="001322EC"/>
    <w:rsid w:val="001328E7"/>
    <w:rsid w:val="00132B56"/>
    <w:rsid w:val="001335BC"/>
    <w:rsid w:val="0013381E"/>
    <w:rsid w:val="001343FC"/>
    <w:rsid w:val="001350BE"/>
    <w:rsid w:val="0013598F"/>
    <w:rsid w:val="00135EDB"/>
    <w:rsid w:val="00137102"/>
    <w:rsid w:val="00137B8B"/>
    <w:rsid w:val="00137F30"/>
    <w:rsid w:val="00140061"/>
    <w:rsid w:val="00140E05"/>
    <w:rsid w:val="00141465"/>
    <w:rsid w:val="001415D6"/>
    <w:rsid w:val="00141805"/>
    <w:rsid w:val="001419F3"/>
    <w:rsid w:val="00142AF2"/>
    <w:rsid w:val="0014317D"/>
    <w:rsid w:val="00143263"/>
    <w:rsid w:val="001432FE"/>
    <w:rsid w:val="00143BB7"/>
    <w:rsid w:val="00143D19"/>
    <w:rsid w:val="00144522"/>
    <w:rsid w:val="00146B99"/>
    <w:rsid w:val="00146D48"/>
    <w:rsid w:val="00147509"/>
    <w:rsid w:val="00150810"/>
    <w:rsid w:val="00150BD3"/>
    <w:rsid w:val="00150ED5"/>
    <w:rsid w:val="001525AA"/>
    <w:rsid w:val="00152AB0"/>
    <w:rsid w:val="001532F8"/>
    <w:rsid w:val="00153CB2"/>
    <w:rsid w:val="00155490"/>
    <w:rsid w:val="001556FD"/>
    <w:rsid w:val="00156033"/>
    <w:rsid w:val="00156F6D"/>
    <w:rsid w:val="00157817"/>
    <w:rsid w:val="0016004F"/>
    <w:rsid w:val="00160E4D"/>
    <w:rsid w:val="00161916"/>
    <w:rsid w:val="00161A45"/>
    <w:rsid w:val="001635CA"/>
    <w:rsid w:val="00164931"/>
    <w:rsid w:val="00164AAC"/>
    <w:rsid w:val="00165A1A"/>
    <w:rsid w:val="00165AA1"/>
    <w:rsid w:val="00165D44"/>
    <w:rsid w:val="00165E19"/>
    <w:rsid w:val="001663D4"/>
    <w:rsid w:val="0016679C"/>
    <w:rsid w:val="00166A82"/>
    <w:rsid w:val="00167231"/>
    <w:rsid w:val="001677BD"/>
    <w:rsid w:val="00170259"/>
    <w:rsid w:val="00170437"/>
    <w:rsid w:val="00170EA5"/>
    <w:rsid w:val="00170FC6"/>
    <w:rsid w:val="00172430"/>
    <w:rsid w:val="00172769"/>
    <w:rsid w:val="00173E0E"/>
    <w:rsid w:val="00174C9D"/>
    <w:rsid w:val="00174FDF"/>
    <w:rsid w:val="001756BC"/>
    <w:rsid w:val="00175943"/>
    <w:rsid w:val="001761FD"/>
    <w:rsid w:val="00177133"/>
    <w:rsid w:val="00180355"/>
    <w:rsid w:val="00180665"/>
    <w:rsid w:val="001811FA"/>
    <w:rsid w:val="00181354"/>
    <w:rsid w:val="001816AF"/>
    <w:rsid w:val="00181CE1"/>
    <w:rsid w:val="00181EA8"/>
    <w:rsid w:val="0018253A"/>
    <w:rsid w:val="00182F51"/>
    <w:rsid w:val="001834CB"/>
    <w:rsid w:val="00183D19"/>
    <w:rsid w:val="001847CA"/>
    <w:rsid w:val="0018501D"/>
    <w:rsid w:val="001857E9"/>
    <w:rsid w:val="00186600"/>
    <w:rsid w:val="0018723A"/>
    <w:rsid w:val="0018777A"/>
    <w:rsid w:val="00190161"/>
    <w:rsid w:val="001904CC"/>
    <w:rsid w:val="001904FF"/>
    <w:rsid w:val="00190A31"/>
    <w:rsid w:val="00190ABC"/>
    <w:rsid w:val="0019111D"/>
    <w:rsid w:val="001915C0"/>
    <w:rsid w:val="00191741"/>
    <w:rsid w:val="00191921"/>
    <w:rsid w:val="00191939"/>
    <w:rsid w:val="00192C88"/>
    <w:rsid w:val="001930DD"/>
    <w:rsid w:val="00193DCA"/>
    <w:rsid w:val="001940D5"/>
    <w:rsid w:val="00194214"/>
    <w:rsid w:val="001947B1"/>
    <w:rsid w:val="00194CD7"/>
    <w:rsid w:val="00194E4B"/>
    <w:rsid w:val="0019631C"/>
    <w:rsid w:val="0019684D"/>
    <w:rsid w:val="001969A5"/>
    <w:rsid w:val="00196A2F"/>
    <w:rsid w:val="00196D74"/>
    <w:rsid w:val="001973A3"/>
    <w:rsid w:val="0019749B"/>
    <w:rsid w:val="001976E2"/>
    <w:rsid w:val="001979B0"/>
    <w:rsid w:val="001979C3"/>
    <w:rsid w:val="001A1147"/>
    <w:rsid w:val="001A23DC"/>
    <w:rsid w:val="001A2604"/>
    <w:rsid w:val="001A35F8"/>
    <w:rsid w:val="001A5875"/>
    <w:rsid w:val="001A651E"/>
    <w:rsid w:val="001A68BA"/>
    <w:rsid w:val="001A710B"/>
    <w:rsid w:val="001A7387"/>
    <w:rsid w:val="001A77EA"/>
    <w:rsid w:val="001A7AC4"/>
    <w:rsid w:val="001A7BCC"/>
    <w:rsid w:val="001A7E65"/>
    <w:rsid w:val="001B05E3"/>
    <w:rsid w:val="001B069E"/>
    <w:rsid w:val="001B0AC4"/>
    <w:rsid w:val="001B1109"/>
    <w:rsid w:val="001B16E3"/>
    <w:rsid w:val="001B1E66"/>
    <w:rsid w:val="001B3B90"/>
    <w:rsid w:val="001B4F7E"/>
    <w:rsid w:val="001B596A"/>
    <w:rsid w:val="001B6712"/>
    <w:rsid w:val="001B6A2C"/>
    <w:rsid w:val="001B6A99"/>
    <w:rsid w:val="001B77FC"/>
    <w:rsid w:val="001B7BC6"/>
    <w:rsid w:val="001C0FB5"/>
    <w:rsid w:val="001C0FE9"/>
    <w:rsid w:val="001C13D1"/>
    <w:rsid w:val="001C1B0B"/>
    <w:rsid w:val="001C23D8"/>
    <w:rsid w:val="001C2619"/>
    <w:rsid w:val="001C2761"/>
    <w:rsid w:val="001C2899"/>
    <w:rsid w:val="001C33FD"/>
    <w:rsid w:val="001C36A2"/>
    <w:rsid w:val="001C3D63"/>
    <w:rsid w:val="001C3DCD"/>
    <w:rsid w:val="001C3DD8"/>
    <w:rsid w:val="001C4141"/>
    <w:rsid w:val="001C4330"/>
    <w:rsid w:val="001C49A5"/>
    <w:rsid w:val="001C5001"/>
    <w:rsid w:val="001C5296"/>
    <w:rsid w:val="001C6AD7"/>
    <w:rsid w:val="001C6C53"/>
    <w:rsid w:val="001C6CA3"/>
    <w:rsid w:val="001C6F96"/>
    <w:rsid w:val="001C7232"/>
    <w:rsid w:val="001D049D"/>
    <w:rsid w:val="001D0AD7"/>
    <w:rsid w:val="001D0DC7"/>
    <w:rsid w:val="001D11C9"/>
    <w:rsid w:val="001D12F6"/>
    <w:rsid w:val="001D290F"/>
    <w:rsid w:val="001D31FC"/>
    <w:rsid w:val="001D4003"/>
    <w:rsid w:val="001D5AB8"/>
    <w:rsid w:val="001D5B35"/>
    <w:rsid w:val="001D67EC"/>
    <w:rsid w:val="001D6858"/>
    <w:rsid w:val="001D6B36"/>
    <w:rsid w:val="001D6D52"/>
    <w:rsid w:val="001D7245"/>
    <w:rsid w:val="001D7F69"/>
    <w:rsid w:val="001E00C0"/>
    <w:rsid w:val="001E017C"/>
    <w:rsid w:val="001E0CBC"/>
    <w:rsid w:val="001E0F23"/>
    <w:rsid w:val="001E1C60"/>
    <w:rsid w:val="001E2BB6"/>
    <w:rsid w:val="001E2CE7"/>
    <w:rsid w:val="001E34D8"/>
    <w:rsid w:val="001E36D7"/>
    <w:rsid w:val="001E37E4"/>
    <w:rsid w:val="001E3F1F"/>
    <w:rsid w:val="001E4C0B"/>
    <w:rsid w:val="001E4CD7"/>
    <w:rsid w:val="001E50AD"/>
    <w:rsid w:val="001E519D"/>
    <w:rsid w:val="001E5B60"/>
    <w:rsid w:val="001E5B82"/>
    <w:rsid w:val="001E5F06"/>
    <w:rsid w:val="001E660A"/>
    <w:rsid w:val="001E6998"/>
    <w:rsid w:val="001E6B97"/>
    <w:rsid w:val="001E6D88"/>
    <w:rsid w:val="001E6E1C"/>
    <w:rsid w:val="001E7886"/>
    <w:rsid w:val="001F0A39"/>
    <w:rsid w:val="001F19A9"/>
    <w:rsid w:val="001F2961"/>
    <w:rsid w:val="001F3E8B"/>
    <w:rsid w:val="001F43A5"/>
    <w:rsid w:val="001F4E70"/>
    <w:rsid w:val="001F5036"/>
    <w:rsid w:val="001F5C6D"/>
    <w:rsid w:val="001F6725"/>
    <w:rsid w:val="001F6B94"/>
    <w:rsid w:val="001F7D26"/>
    <w:rsid w:val="0020040E"/>
    <w:rsid w:val="00200D3B"/>
    <w:rsid w:val="00201199"/>
    <w:rsid w:val="002025CE"/>
    <w:rsid w:val="0020268F"/>
    <w:rsid w:val="00203202"/>
    <w:rsid w:val="00203278"/>
    <w:rsid w:val="00203A37"/>
    <w:rsid w:val="00203E1A"/>
    <w:rsid w:val="00205741"/>
    <w:rsid w:val="00205BD2"/>
    <w:rsid w:val="00205E00"/>
    <w:rsid w:val="00205EB0"/>
    <w:rsid w:val="00206033"/>
    <w:rsid w:val="00206CE4"/>
    <w:rsid w:val="00206E36"/>
    <w:rsid w:val="00207E24"/>
    <w:rsid w:val="00210EC8"/>
    <w:rsid w:val="0021111B"/>
    <w:rsid w:val="0021206E"/>
    <w:rsid w:val="002132AF"/>
    <w:rsid w:val="00213EFC"/>
    <w:rsid w:val="00215093"/>
    <w:rsid w:val="002151D0"/>
    <w:rsid w:val="00216D7A"/>
    <w:rsid w:val="00216DF0"/>
    <w:rsid w:val="00220553"/>
    <w:rsid w:val="002206D6"/>
    <w:rsid w:val="002209F5"/>
    <w:rsid w:val="00220C31"/>
    <w:rsid w:val="00221028"/>
    <w:rsid w:val="00221492"/>
    <w:rsid w:val="0022152D"/>
    <w:rsid w:val="002232C6"/>
    <w:rsid w:val="0022341F"/>
    <w:rsid w:val="00223429"/>
    <w:rsid w:val="002235AA"/>
    <w:rsid w:val="00223FA1"/>
    <w:rsid w:val="00224399"/>
    <w:rsid w:val="00225067"/>
    <w:rsid w:val="00225426"/>
    <w:rsid w:val="00225813"/>
    <w:rsid w:val="00225EF8"/>
    <w:rsid w:val="0022668B"/>
    <w:rsid w:val="002270AA"/>
    <w:rsid w:val="00230DEC"/>
    <w:rsid w:val="00231113"/>
    <w:rsid w:val="00231839"/>
    <w:rsid w:val="00232436"/>
    <w:rsid w:val="0023268A"/>
    <w:rsid w:val="002326D8"/>
    <w:rsid w:val="00232951"/>
    <w:rsid w:val="00232963"/>
    <w:rsid w:val="00232E54"/>
    <w:rsid w:val="0023303F"/>
    <w:rsid w:val="002331C5"/>
    <w:rsid w:val="0023470A"/>
    <w:rsid w:val="00234724"/>
    <w:rsid w:val="0023495E"/>
    <w:rsid w:val="002355E3"/>
    <w:rsid w:val="00236450"/>
    <w:rsid w:val="0023652E"/>
    <w:rsid w:val="00236CEB"/>
    <w:rsid w:val="00240EAD"/>
    <w:rsid w:val="0024111F"/>
    <w:rsid w:val="00242013"/>
    <w:rsid w:val="00242045"/>
    <w:rsid w:val="00243629"/>
    <w:rsid w:val="002436AA"/>
    <w:rsid w:val="00243D1B"/>
    <w:rsid w:val="00244252"/>
    <w:rsid w:val="002444FF"/>
    <w:rsid w:val="00246B1F"/>
    <w:rsid w:val="00250557"/>
    <w:rsid w:val="00250E37"/>
    <w:rsid w:val="00250F12"/>
    <w:rsid w:val="00251001"/>
    <w:rsid w:val="00251606"/>
    <w:rsid w:val="0025179F"/>
    <w:rsid w:val="00251ADE"/>
    <w:rsid w:val="002521D7"/>
    <w:rsid w:val="0025227B"/>
    <w:rsid w:val="00252C13"/>
    <w:rsid w:val="00252DD8"/>
    <w:rsid w:val="002532C2"/>
    <w:rsid w:val="00254221"/>
    <w:rsid w:val="00254632"/>
    <w:rsid w:val="00254F4D"/>
    <w:rsid w:val="00254F89"/>
    <w:rsid w:val="002557B4"/>
    <w:rsid w:val="00255B51"/>
    <w:rsid w:val="00255C35"/>
    <w:rsid w:val="00255F68"/>
    <w:rsid w:val="0025627D"/>
    <w:rsid w:val="0025650F"/>
    <w:rsid w:val="00256571"/>
    <w:rsid w:val="00256767"/>
    <w:rsid w:val="0025696B"/>
    <w:rsid w:val="002578D9"/>
    <w:rsid w:val="00257D98"/>
    <w:rsid w:val="0026095C"/>
    <w:rsid w:val="00260C88"/>
    <w:rsid w:val="00260F9B"/>
    <w:rsid w:val="002622C4"/>
    <w:rsid w:val="00262AC7"/>
    <w:rsid w:val="002631D6"/>
    <w:rsid w:val="00263252"/>
    <w:rsid w:val="00263867"/>
    <w:rsid w:val="00263F61"/>
    <w:rsid w:val="00264155"/>
    <w:rsid w:val="0026424B"/>
    <w:rsid w:val="00264E64"/>
    <w:rsid w:val="0026505B"/>
    <w:rsid w:val="002660E0"/>
    <w:rsid w:val="002669A7"/>
    <w:rsid w:val="00266AAF"/>
    <w:rsid w:val="00266C6A"/>
    <w:rsid w:val="00267063"/>
    <w:rsid w:val="002676E2"/>
    <w:rsid w:val="00267840"/>
    <w:rsid w:val="0027061B"/>
    <w:rsid w:val="002716C1"/>
    <w:rsid w:val="00272821"/>
    <w:rsid w:val="00272D55"/>
    <w:rsid w:val="00273115"/>
    <w:rsid w:val="002736B5"/>
    <w:rsid w:val="00273F19"/>
    <w:rsid w:val="00274E10"/>
    <w:rsid w:val="00274F07"/>
    <w:rsid w:val="0027504B"/>
    <w:rsid w:val="002753E9"/>
    <w:rsid w:val="00275E1A"/>
    <w:rsid w:val="0027602B"/>
    <w:rsid w:val="00276166"/>
    <w:rsid w:val="00276599"/>
    <w:rsid w:val="002767C5"/>
    <w:rsid w:val="00276ED4"/>
    <w:rsid w:val="00280403"/>
    <w:rsid w:val="00280442"/>
    <w:rsid w:val="0028066B"/>
    <w:rsid w:val="002808D1"/>
    <w:rsid w:val="00281679"/>
    <w:rsid w:val="00281C72"/>
    <w:rsid w:val="00281D3A"/>
    <w:rsid w:val="00281D4A"/>
    <w:rsid w:val="0028278B"/>
    <w:rsid w:val="00282A1E"/>
    <w:rsid w:val="00282AB1"/>
    <w:rsid w:val="00282FC8"/>
    <w:rsid w:val="0028325B"/>
    <w:rsid w:val="00283BFD"/>
    <w:rsid w:val="00283EE0"/>
    <w:rsid w:val="00284006"/>
    <w:rsid w:val="0028438F"/>
    <w:rsid w:val="00284EF2"/>
    <w:rsid w:val="00284F0E"/>
    <w:rsid w:val="002855E4"/>
    <w:rsid w:val="002856DE"/>
    <w:rsid w:val="002857B6"/>
    <w:rsid w:val="00285833"/>
    <w:rsid w:val="00285BEB"/>
    <w:rsid w:val="00285C30"/>
    <w:rsid w:val="00286533"/>
    <w:rsid w:val="00286724"/>
    <w:rsid w:val="00286D6D"/>
    <w:rsid w:val="00286F4C"/>
    <w:rsid w:val="002876B0"/>
    <w:rsid w:val="00287B66"/>
    <w:rsid w:val="002904E2"/>
    <w:rsid w:val="00291A63"/>
    <w:rsid w:val="00291C9F"/>
    <w:rsid w:val="00291F38"/>
    <w:rsid w:val="00292001"/>
    <w:rsid w:val="002927E7"/>
    <w:rsid w:val="00293B77"/>
    <w:rsid w:val="00293F7C"/>
    <w:rsid w:val="0029450B"/>
    <w:rsid w:val="00294FEA"/>
    <w:rsid w:val="0029503B"/>
    <w:rsid w:val="002952D1"/>
    <w:rsid w:val="0029574F"/>
    <w:rsid w:val="00295E7F"/>
    <w:rsid w:val="00296339"/>
    <w:rsid w:val="0029689F"/>
    <w:rsid w:val="00296974"/>
    <w:rsid w:val="00297646"/>
    <w:rsid w:val="00297F35"/>
    <w:rsid w:val="002A03A5"/>
    <w:rsid w:val="002A06C3"/>
    <w:rsid w:val="002A09B7"/>
    <w:rsid w:val="002A0BFB"/>
    <w:rsid w:val="002A0EE5"/>
    <w:rsid w:val="002A128B"/>
    <w:rsid w:val="002A1712"/>
    <w:rsid w:val="002A18D4"/>
    <w:rsid w:val="002A2474"/>
    <w:rsid w:val="002A3D85"/>
    <w:rsid w:val="002A432B"/>
    <w:rsid w:val="002A532D"/>
    <w:rsid w:val="002A5D93"/>
    <w:rsid w:val="002A5E5D"/>
    <w:rsid w:val="002A6382"/>
    <w:rsid w:val="002A650A"/>
    <w:rsid w:val="002A687F"/>
    <w:rsid w:val="002A69A3"/>
    <w:rsid w:val="002A7389"/>
    <w:rsid w:val="002B0A1C"/>
    <w:rsid w:val="002B0AEC"/>
    <w:rsid w:val="002B0AFE"/>
    <w:rsid w:val="002B0D6D"/>
    <w:rsid w:val="002B118B"/>
    <w:rsid w:val="002B23C3"/>
    <w:rsid w:val="002B2C64"/>
    <w:rsid w:val="002B38D7"/>
    <w:rsid w:val="002B3FA1"/>
    <w:rsid w:val="002B4B50"/>
    <w:rsid w:val="002B4D95"/>
    <w:rsid w:val="002B5107"/>
    <w:rsid w:val="002B560D"/>
    <w:rsid w:val="002B5DB4"/>
    <w:rsid w:val="002B6D5B"/>
    <w:rsid w:val="002B6FF8"/>
    <w:rsid w:val="002B7758"/>
    <w:rsid w:val="002B7892"/>
    <w:rsid w:val="002C15CC"/>
    <w:rsid w:val="002C297A"/>
    <w:rsid w:val="002C2A93"/>
    <w:rsid w:val="002C4FFC"/>
    <w:rsid w:val="002C504D"/>
    <w:rsid w:val="002C50AB"/>
    <w:rsid w:val="002C63DD"/>
    <w:rsid w:val="002C67EE"/>
    <w:rsid w:val="002C76C0"/>
    <w:rsid w:val="002C7A99"/>
    <w:rsid w:val="002C7EAC"/>
    <w:rsid w:val="002D0292"/>
    <w:rsid w:val="002D0A53"/>
    <w:rsid w:val="002D0DB7"/>
    <w:rsid w:val="002D0EE9"/>
    <w:rsid w:val="002D13ED"/>
    <w:rsid w:val="002D150E"/>
    <w:rsid w:val="002D2A18"/>
    <w:rsid w:val="002D2C9C"/>
    <w:rsid w:val="002D2DE1"/>
    <w:rsid w:val="002D2F99"/>
    <w:rsid w:val="002D3538"/>
    <w:rsid w:val="002D3B5F"/>
    <w:rsid w:val="002D448F"/>
    <w:rsid w:val="002D4817"/>
    <w:rsid w:val="002D49A2"/>
    <w:rsid w:val="002D4B92"/>
    <w:rsid w:val="002D4E3E"/>
    <w:rsid w:val="002D4E4F"/>
    <w:rsid w:val="002D6654"/>
    <w:rsid w:val="002D67BD"/>
    <w:rsid w:val="002D6A62"/>
    <w:rsid w:val="002D7498"/>
    <w:rsid w:val="002E05E1"/>
    <w:rsid w:val="002E087A"/>
    <w:rsid w:val="002E2616"/>
    <w:rsid w:val="002E2618"/>
    <w:rsid w:val="002E2A1E"/>
    <w:rsid w:val="002E3046"/>
    <w:rsid w:val="002E3426"/>
    <w:rsid w:val="002E3DEC"/>
    <w:rsid w:val="002E4D1F"/>
    <w:rsid w:val="002E4D8A"/>
    <w:rsid w:val="002E4EB0"/>
    <w:rsid w:val="002E4FCD"/>
    <w:rsid w:val="002E54C6"/>
    <w:rsid w:val="002E5C91"/>
    <w:rsid w:val="002E5FAF"/>
    <w:rsid w:val="002E656B"/>
    <w:rsid w:val="002E6DBB"/>
    <w:rsid w:val="002E736A"/>
    <w:rsid w:val="002E7863"/>
    <w:rsid w:val="002E7CDC"/>
    <w:rsid w:val="002E7EDA"/>
    <w:rsid w:val="002F0302"/>
    <w:rsid w:val="002F04FA"/>
    <w:rsid w:val="002F0914"/>
    <w:rsid w:val="002F10F6"/>
    <w:rsid w:val="002F11D8"/>
    <w:rsid w:val="002F18AF"/>
    <w:rsid w:val="002F199C"/>
    <w:rsid w:val="002F2536"/>
    <w:rsid w:val="002F2B23"/>
    <w:rsid w:val="002F2BD7"/>
    <w:rsid w:val="002F2D82"/>
    <w:rsid w:val="002F3792"/>
    <w:rsid w:val="002F3A0D"/>
    <w:rsid w:val="002F3F8D"/>
    <w:rsid w:val="002F4096"/>
    <w:rsid w:val="002F4369"/>
    <w:rsid w:val="002F4D50"/>
    <w:rsid w:val="002F4F6B"/>
    <w:rsid w:val="002F62A2"/>
    <w:rsid w:val="002F63F4"/>
    <w:rsid w:val="002F77D1"/>
    <w:rsid w:val="002F7ED2"/>
    <w:rsid w:val="003008C5"/>
    <w:rsid w:val="00300C56"/>
    <w:rsid w:val="00300D12"/>
    <w:rsid w:val="00300D44"/>
    <w:rsid w:val="003011F5"/>
    <w:rsid w:val="00301354"/>
    <w:rsid w:val="003015EF"/>
    <w:rsid w:val="00301EE0"/>
    <w:rsid w:val="003020F0"/>
    <w:rsid w:val="00302231"/>
    <w:rsid w:val="003022FD"/>
    <w:rsid w:val="00302563"/>
    <w:rsid w:val="00303838"/>
    <w:rsid w:val="003045A1"/>
    <w:rsid w:val="003047D1"/>
    <w:rsid w:val="00305719"/>
    <w:rsid w:val="00305797"/>
    <w:rsid w:val="00305AFE"/>
    <w:rsid w:val="00306191"/>
    <w:rsid w:val="00307462"/>
    <w:rsid w:val="00311188"/>
    <w:rsid w:val="00311906"/>
    <w:rsid w:val="00311FD9"/>
    <w:rsid w:val="0031326B"/>
    <w:rsid w:val="003142CD"/>
    <w:rsid w:val="00314BFC"/>
    <w:rsid w:val="00316956"/>
    <w:rsid w:val="00317356"/>
    <w:rsid w:val="00317D5C"/>
    <w:rsid w:val="003219D0"/>
    <w:rsid w:val="003220BE"/>
    <w:rsid w:val="003221B1"/>
    <w:rsid w:val="00322801"/>
    <w:rsid w:val="00322830"/>
    <w:rsid w:val="00322F9A"/>
    <w:rsid w:val="00323152"/>
    <w:rsid w:val="003235BD"/>
    <w:rsid w:val="0032411D"/>
    <w:rsid w:val="00324396"/>
    <w:rsid w:val="003244AA"/>
    <w:rsid w:val="00324CF6"/>
    <w:rsid w:val="003253B3"/>
    <w:rsid w:val="003254EB"/>
    <w:rsid w:val="00325FCF"/>
    <w:rsid w:val="00326048"/>
    <w:rsid w:val="00326EA2"/>
    <w:rsid w:val="003270AF"/>
    <w:rsid w:val="003270D5"/>
    <w:rsid w:val="00330C01"/>
    <w:rsid w:val="0033185C"/>
    <w:rsid w:val="00331E35"/>
    <w:rsid w:val="00332086"/>
    <w:rsid w:val="00332402"/>
    <w:rsid w:val="003325BF"/>
    <w:rsid w:val="00332D0C"/>
    <w:rsid w:val="00332F5B"/>
    <w:rsid w:val="00332FC1"/>
    <w:rsid w:val="00333065"/>
    <w:rsid w:val="00333203"/>
    <w:rsid w:val="00333580"/>
    <w:rsid w:val="00333907"/>
    <w:rsid w:val="00334B15"/>
    <w:rsid w:val="00334BD0"/>
    <w:rsid w:val="00334CCB"/>
    <w:rsid w:val="003352E6"/>
    <w:rsid w:val="00335454"/>
    <w:rsid w:val="00335B34"/>
    <w:rsid w:val="00335CDD"/>
    <w:rsid w:val="00336777"/>
    <w:rsid w:val="003368E0"/>
    <w:rsid w:val="00336A5E"/>
    <w:rsid w:val="00336C83"/>
    <w:rsid w:val="0033763B"/>
    <w:rsid w:val="00337AFA"/>
    <w:rsid w:val="00337F1E"/>
    <w:rsid w:val="00337FD5"/>
    <w:rsid w:val="003400F0"/>
    <w:rsid w:val="0034028A"/>
    <w:rsid w:val="00340A01"/>
    <w:rsid w:val="00340B18"/>
    <w:rsid w:val="0034280E"/>
    <w:rsid w:val="00342991"/>
    <w:rsid w:val="00342A00"/>
    <w:rsid w:val="00342A1E"/>
    <w:rsid w:val="003436AF"/>
    <w:rsid w:val="00343ACE"/>
    <w:rsid w:val="00343AD6"/>
    <w:rsid w:val="00344BEF"/>
    <w:rsid w:val="00344F0E"/>
    <w:rsid w:val="0034539C"/>
    <w:rsid w:val="0034612B"/>
    <w:rsid w:val="003467BC"/>
    <w:rsid w:val="00347282"/>
    <w:rsid w:val="003478C5"/>
    <w:rsid w:val="0035086E"/>
    <w:rsid w:val="0035094D"/>
    <w:rsid w:val="00350F9A"/>
    <w:rsid w:val="00351635"/>
    <w:rsid w:val="0035228F"/>
    <w:rsid w:val="0035246E"/>
    <w:rsid w:val="00352523"/>
    <w:rsid w:val="00352C2B"/>
    <w:rsid w:val="00352C5C"/>
    <w:rsid w:val="00352CE1"/>
    <w:rsid w:val="00353119"/>
    <w:rsid w:val="00353A81"/>
    <w:rsid w:val="00354DBF"/>
    <w:rsid w:val="003559F5"/>
    <w:rsid w:val="00355E06"/>
    <w:rsid w:val="003569DC"/>
    <w:rsid w:val="00356BA9"/>
    <w:rsid w:val="00357E75"/>
    <w:rsid w:val="00360735"/>
    <w:rsid w:val="0036099F"/>
    <w:rsid w:val="00360E59"/>
    <w:rsid w:val="0036144F"/>
    <w:rsid w:val="00361F6B"/>
    <w:rsid w:val="00361F6E"/>
    <w:rsid w:val="00362D07"/>
    <w:rsid w:val="0036360E"/>
    <w:rsid w:val="00363A44"/>
    <w:rsid w:val="00363A8A"/>
    <w:rsid w:val="00363CE2"/>
    <w:rsid w:val="00364039"/>
    <w:rsid w:val="0036432F"/>
    <w:rsid w:val="0036501F"/>
    <w:rsid w:val="0036557E"/>
    <w:rsid w:val="0036703D"/>
    <w:rsid w:val="00367080"/>
    <w:rsid w:val="00370A78"/>
    <w:rsid w:val="00370F34"/>
    <w:rsid w:val="0037104C"/>
    <w:rsid w:val="003713B9"/>
    <w:rsid w:val="0037227E"/>
    <w:rsid w:val="00372A58"/>
    <w:rsid w:val="00372C10"/>
    <w:rsid w:val="00372DA8"/>
    <w:rsid w:val="00373073"/>
    <w:rsid w:val="0037308D"/>
    <w:rsid w:val="003733D5"/>
    <w:rsid w:val="0037374D"/>
    <w:rsid w:val="00373794"/>
    <w:rsid w:val="00373AC5"/>
    <w:rsid w:val="00373B3F"/>
    <w:rsid w:val="003740F2"/>
    <w:rsid w:val="003749EE"/>
    <w:rsid w:val="003757F2"/>
    <w:rsid w:val="00375924"/>
    <w:rsid w:val="00375CDA"/>
    <w:rsid w:val="003771A7"/>
    <w:rsid w:val="003772AE"/>
    <w:rsid w:val="00377780"/>
    <w:rsid w:val="003778DF"/>
    <w:rsid w:val="003804F4"/>
    <w:rsid w:val="00382721"/>
    <w:rsid w:val="00382AD5"/>
    <w:rsid w:val="00382B18"/>
    <w:rsid w:val="003832BD"/>
    <w:rsid w:val="00383567"/>
    <w:rsid w:val="00384794"/>
    <w:rsid w:val="003858B7"/>
    <w:rsid w:val="00385CCA"/>
    <w:rsid w:val="00385F25"/>
    <w:rsid w:val="00385F75"/>
    <w:rsid w:val="00386368"/>
    <w:rsid w:val="00387492"/>
    <w:rsid w:val="003879DF"/>
    <w:rsid w:val="00387F13"/>
    <w:rsid w:val="003900A4"/>
    <w:rsid w:val="00390290"/>
    <w:rsid w:val="00390842"/>
    <w:rsid w:val="00390E5C"/>
    <w:rsid w:val="00390EFC"/>
    <w:rsid w:val="0039103C"/>
    <w:rsid w:val="00391120"/>
    <w:rsid w:val="003913F7"/>
    <w:rsid w:val="0039150C"/>
    <w:rsid w:val="00391630"/>
    <w:rsid w:val="00392A52"/>
    <w:rsid w:val="00392F01"/>
    <w:rsid w:val="0039343B"/>
    <w:rsid w:val="00393730"/>
    <w:rsid w:val="00393A5C"/>
    <w:rsid w:val="003943AA"/>
    <w:rsid w:val="0039458A"/>
    <w:rsid w:val="00395071"/>
    <w:rsid w:val="0039556A"/>
    <w:rsid w:val="00395F7C"/>
    <w:rsid w:val="00396801"/>
    <w:rsid w:val="00397577"/>
    <w:rsid w:val="003975FE"/>
    <w:rsid w:val="003A0707"/>
    <w:rsid w:val="003A1193"/>
    <w:rsid w:val="003A12AE"/>
    <w:rsid w:val="003A15EC"/>
    <w:rsid w:val="003A1CCB"/>
    <w:rsid w:val="003A24FB"/>
    <w:rsid w:val="003A253D"/>
    <w:rsid w:val="003A30F8"/>
    <w:rsid w:val="003A334F"/>
    <w:rsid w:val="003A465E"/>
    <w:rsid w:val="003A4AB1"/>
    <w:rsid w:val="003A5196"/>
    <w:rsid w:val="003A612C"/>
    <w:rsid w:val="003A61F6"/>
    <w:rsid w:val="003A62EE"/>
    <w:rsid w:val="003A63DF"/>
    <w:rsid w:val="003A6645"/>
    <w:rsid w:val="003A69F0"/>
    <w:rsid w:val="003A6CBF"/>
    <w:rsid w:val="003B0232"/>
    <w:rsid w:val="003B09BF"/>
    <w:rsid w:val="003B0D5D"/>
    <w:rsid w:val="003B1230"/>
    <w:rsid w:val="003B160E"/>
    <w:rsid w:val="003B473B"/>
    <w:rsid w:val="003B48D3"/>
    <w:rsid w:val="003B4997"/>
    <w:rsid w:val="003B5872"/>
    <w:rsid w:val="003B69B6"/>
    <w:rsid w:val="003B6FBF"/>
    <w:rsid w:val="003B74BE"/>
    <w:rsid w:val="003B769B"/>
    <w:rsid w:val="003B79CA"/>
    <w:rsid w:val="003B7E4D"/>
    <w:rsid w:val="003C047D"/>
    <w:rsid w:val="003C13E1"/>
    <w:rsid w:val="003C3FC1"/>
    <w:rsid w:val="003C47D5"/>
    <w:rsid w:val="003C4A16"/>
    <w:rsid w:val="003C53CB"/>
    <w:rsid w:val="003C5A7D"/>
    <w:rsid w:val="003C5BC2"/>
    <w:rsid w:val="003C5D74"/>
    <w:rsid w:val="003C6335"/>
    <w:rsid w:val="003C6343"/>
    <w:rsid w:val="003C63FB"/>
    <w:rsid w:val="003C6596"/>
    <w:rsid w:val="003C6814"/>
    <w:rsid w:val="003C6B12"/>
    <w:rsid w:val="003C79D2"/>
    <w:rsid w:val="003C7D50"/>
    <w:rsid w:val="003C7DE1"/>
    <w:rsid w:val="003C7FF7"/>
    <w:rsid w:val="003D01F6"/>
    <w:rsid w:val="003D098E"/>
    <w:rsid w:val="003D1181"/>
    <w:rsid w:val="003D204C"/>
    <w:rsid w:val="003D2110"/>
    <w:rsid w:val="003D246F"/>
    <w:rsid w:val="003D261D"/>
    <w:rsid w:val="003D3FE7"/>
    <w:rsid w:val="003D4BBD"/>
    <w:rsid w:val="003D4F81"/>
    <w:rsid w:val="003D5632"/>
    <w:rsid w:val="003D5E55"/>
    <w:rsid w:val="003D61C8"/>
    <w:rsid w:val="003D6D0B"/>
    <w:rsid w:val="003D6E42"/>
    <w:rsid w:val="003D6F18"/>
    <w:rsid w:val="003D6F7B"/>
    <w:rsid w:val="003D70D9"/>
    <w:rsid w:val="003D7361"/>
    <w:rsid w:val="003D752D"/>
    <w:rsid w:val="003D79D3"/>
    <w:rsid w:val="003E1EAB"/>
    <w:rsid w:val="003E1FB2"/>
    <w:rsid w:val="003E2334"/>
    <w:rsid w:val="003E29B4"/>
    <w:rsid w:val="003E3460"/>
    <w:rsid w:val="003E3C5C"/>
    <w:rsid w:val="003E48CC"/>
    <w:rsid w:val="003E4DB4"/>
    <w:rsid w:val="003E5355"/>
    <w:rsid w:val="003E58C8"/>
    <w:rsid w:val="003E59EA"/>
    <w:rsid w:val="003E5A67"/>
    <w:rsid w:val="003E5BE5"/>
    <w:rsid w:val="003E6751"/>
    <w:rsid w:val="003E76B3"/>
    <w:rsid w:val="003E7A07"/>
    <w:rsid w:val="003F01A6"/>
    <w:rsid w:val="003F0EA3"/>
    <w:rsid w:val="003F1126"/>
    <w:rsid w:val="003F11A7"/>
    <w:rsid w:val="003F1CB8"/>
    <w:rsid w:val="003F1E58"/>
    <w:rsid w:val="003F20BC"/>
    <w:rsid w:val="003F21DC"/>
    <w:rsid w:val="003F2FE9"/>
    <w:rsid w:val="003F3358"/>
    <w:rsid w:val="003F3477"/>
    <w:rsid w:val="003F36FE"/>
    <w:rsid w:val="003F4E1F"/>
    <w:rsid w:val="003F5422"/>
    <w:rsid w:val="003F54C3"/>
    <w:rsid w:val="003F55D6"/>
    <w:rsid w:val="003F61CD"/>
    <w:rsid w:val="003F63A7"/>
    <w:rsid w:val="003F67F0"/>
    <w:rsid w:val="003F6DE1"/>
    <w:rsid w:val="003F7C7E"/>
    <w:rsid w:val="003F7EA3"/>
    <w:rsid w:val="00400C54"/>
    <w:rsid w:val="0040100E"/>
    <w:rsid w:val="0040147B"/>
    <w:rsid w:val="00401859"/>
    <w:rsid w:val="0040221F"/>
    <w:rsid w:val="004023DC"/>
    <w:rsid w:val="00402FD5"/>
    <w:rsid w:val="00403F59"/>
    <w:rsid w:val="00404070"/>
    <w:rsid w:val="0040450A"/>
    <w:rsid w:val="00404514"/>
    <w:rsid w:val="00404DDC"/>
    <w:rsid w:val="0040520D"/>
    <w:rsid w:val="00405807"/>
    <w:rsid w:val="0040768D"/>
    <w:rsid w:val="00410975"/>
    <w:rsid w:val="00410E87"/>
    <w:rsid w:val="00411040"/>
    <w:rsid w:val="0041170E"/>
    <w:rsid w:val="00411C85"/>
    <w:rsid w:val="00412E8F"/>
    <w:rsid w:val="00413F47"/>
    <w:rsid w:val="004142CC"/>
    <w:rsid w:val="00414A7D"/>
    <w:rsid w:val="00414DB7"/>
    <w:rsid w:val="0041559C"/>
    <w:rsid w:val="0041568B"/>
    <w:rsid w:val="004159E3"/>
    <w:rsid w:val="00415B12"/>
    <w:rsid w:val="00416268"/>
    <w:rsid w:val="00416F82"/>
    <w:rsid w:val="00420084"/>
    <w:rsid w:val="00420135"/>
    <w:rsid w:val="00421B2D"/>
    <w:rsid w:val="00422244"/>
    <w:rsid w:val="0042275A"/>
    <w:rsid w:val="00422802"/>
    <w:rsid w:val="0042301C"/>
    <w:rsid w:val="00424C48"/>
    <w:rsid w:val="00426238"/>
    <w:rsid w:val="00427038"/>
    <w:rsid w:val="004277F3"/>
    <w:rsid w:val="004279F8"/>
    <w:rsid w:val="00427BA7"/>
    <w:rsid w:val="00427E11"/>
    <w:rsid w:val="004312A9"/>
    <w:rsid w:val="004315B3"/>
    <w:rsid w:val="00431A70"/>
    <w:rsid w:val="004332A1"/>
    <w:rsid w:val="004335F6"/>
    <w:rsid w:val="00433CB6"/>
    <w:rsid w:val="00434772"/>
    <w:rsid w:val="00434909"/>
    <w:rsid w:val="004355A9"/>
    <w:rsid w:val="004355DB"/>
    <w:rsid w:val="00436F57"/>
    <w:rsid w:val="004371C3"/>
    <w:rsid w:val="00437682"/>
    <w:rsid w:val="00437A43"/>
    <w:rsid w:val="00437CE8"/>
    <w:rsid w:val="00440184"/>
    <w:rsid w:val="00441E14"/>
    <w:rsid w:val="004420F1"/>
    <w:rsid w:val="004426EC"/>
    <w:rsid w:val="00442A9E"/>
    <w:rsid w:val="00443479"/>
    <w:rsid w:val="00443600"/>
    <w:rsid w:val="00443F29"/>
    <w:rsid w:val="0044406E"/>
    <w:rsid w:val="00444185"/>
    <w:rsid w:val="004444D6"/>
    <w:rsid w:val="00444670"/>
    <w:rsid w:val="00444FB3"/>
    <w:rsid w:val="00445834"/>
    <w:rsid w:val="004474DD"/>
    <w:rsid w:val="004476DB"/>
    <w:rsid w:val="00447909"/>
    <w:rsid w:val="00447DF6"/>
    <w:rsid w:val="004504A4"/>
    <w:rsid w:val="004512AB"/>
    <w:rsid w:val="00451641"/>
    <w:rsid w:val="00452140"/>
    <w:rsid w:val="004527D1"/>
    <w:rsid w:val="0045283D"/>
    <w:rsid w:val="00452BAC"/>
    <w:rsid w:val="00452D2A"/>
    <w:rsid w:val="0045321D"/>
    <w:rsid w:val="004533F7"/>
    <w:rsid w:val="004553E5"/>
    <w:rsid w:val="0045593D"/>
    <w:rsid w:val="004569B4"/>
    <w:rsid w:val="00456AD5"/>
    <w:rsid w:val="004574B1"/>
    <w:rsid w:val="00457EA2"/>
    <w:rsid w:val="0046052F"/>
    <w:rsid w:val="00460708"/>
    <w:rsid w:val="00460F7F"/>
    <w:rsid w:val="00461366"/>
    <w:rsid w:val="00461811"/>
    <w:rsid w:val="004621E3"/>
    <w:rsid w:val="00462462"/>
    <w:rsid w:val="0046275B"/>
    <w:rsid w:val="004630D4"/>
    <w:rsid w:val="00463481"/>
    <w:rsid w:val="0046391C"/>
    <w:rsid w:val="004643D2"/>
    <w:rsid w:val="00464B86"/>
    <w:rsid w:val="004674B3"/>
    <w:rsid w:val="004679DC"/>
    <w:rsid w:val="00467D77"/>
    <w:rsid w:val="00470808"/>
    <w:rsid w:val="00472D8F"/>
    <w:rsid w:val="004738CF"/>
    <w:rsid w:val="00473DE6"/>
    <w:rsid w:val="00473EDC"/>
    <w:rsid w:val="00474024"/>
    <w:rsid w:val="00474D89"/>
    <w:rsid w:val="00475A34"/>
    <w:rsid w:val="00475B14"/>
    <w:rsid w:val="004762F0"/>
    <w:rsid w:val="00477751"/>
    <w:rsid w:val="00477894"/>
    <w:rsid w:val="00477E68"/>
    <w:rsid w:val="0048008D"/>
    <w:rsid w:val="00480871"/>
    <w:rsid w:val="00480A99"/>
    <w:rsid w:val="00480C22"/>
    <w:rsid w:val="0048154C"/>
    <w:rsid w:val="00482BC7"/>
    <w:rsid w:val="004839BF"/>
    <w:rsid w:val="00483F41"/>
    <w:rsid w:val="00485026"/>
    <w:rsid w:val="004866E5"/>
    <w:rsid w:val="00486762"/>
    <w:rsid w:val="004867ED"/>
    <w:rsid w:val="00486C44"/>
    <w:rsid w:val="00486EEA"/>
    <w:rsid w:val="00490A5F"/>
    <w:rsid w:val="0049108B"/>
    <w:rsid w:val="0049120F"/>
    <w:rsid w:val="0049180B"/>
    <w:rsid w:val="00492252"/>
    <w:rsid w:val="00492E84"/>
    <w:rsid w:val="00493246"/>
    <w:rsid w:val="00493B03"/>
    <w:rsid w:val="004947F7"/>
    <w:rsid w:val="00494830"/>
    <w:rsid w:val="0049483C"/>
    <w:rsid w:val="004950EF"/>
    <w:rsid w:val="00495163"/>
    <w:rsid w:val="004955E8"/>
    <w:rsid w:val="004957CD"/>
    <w:rsid w:val="00495A33"/>
    <w:rsid w:val="004973DB"/>
    <w:rsid w:val="00497EC0"/>
    <w:rsid w:val="004A105D"/>
    <w:rsid w:val="004A10DB"/>
    <w:rsid w:val="004A13DF"/>
    <w:rsid w:val="004A1553"/>
    <w:rsid w:val="004A1599"/>
    <w:rsid w:val="004A1D6E"/>
    <w:rsid w:val="004A2B7F"/>
    <w:rsid w:val="004A2D24"/>
    <w:rsid w:val="004A2DC4"/>
    <w:rsid w:val="004A30B1"/>
    <w:rsid w:val="004A3591"/>
    <w:rsid w:val="004A5925"/>
    <w:rsid w:val="004A5F16"/>
    <w:rsid w:val="004A609C"/>
    <w:rsid w:val="004A641E"/>
    <w:rsid w:val="004A65B9"/>
    <w:rsid w:val="004A6DAF"/>
    <w:rsid w:val="004A6DCE"/>
    <w:rsid w:val="004A7040"/>
    <w:rsid w:val="004A7A40"/>
    <w:rsid w:val="004A7CEC"/>
    <w:rsid w:val="004A7D43"/>
    <w:rsid w:val="004A7E6E"/>
    <w:rsid w:val="004B04B3"/>
    <w:rsid w:val="004B096D"/>
    <w:rsid w:val="004B0A69"/>
    <w:rsid w:val="004B0CB0"/>
    <w:rsid w:val="004B2A24"/>
    <w:rsid w:val="004B2B84"/>
    <w:rsid w:val="004B31BA"/>
    <w:rsid w:val="004B3667"/>
    <w:rsid w:val="004B38E6"/>
    <w:rsid w:val="004B3A4D"/>
    <w:rsid w:val="004B3C52"/>
    <w:rsid w:val="004B3EFC"/>
    <w:rsid w:val="004B48CA"/>
    <w:rsid w:val="004B4D2D"/>
    <w:rsid w:val="004B4DB9"/>
    <w:rsid w:val="004B58D5"/>
    <w:rsid w:val="004B5D6A"/>
    <w:rsid w:val="004B60DB"/>
    <w:rsid w:val="004B620E"/>
    <w:rsid w:val="004B6453"/>
    <w:rsid w:val="004B6785"/>
    <w:rsid w:val="004B6EE8"/>
    <w:rsid w:val="004B7641"/>
    <w:rsid w:val="004B7AAA"/>
    <w:rsid w:val="004B7E34"/>
    <w:rsid w:val="004C07E3"/>
    <w:rsid w:val="004C0E5D"/>
    <w:rsid w:val="004C166A"/>
    <w:rsid w:val="004C2377"/>
    <w:rsid w:val="004C2FF9"/>
    <w:rsid w:val="004C3005"/>
    <w:rsid w:val="004C333D"/>
    <w:rsid w:val="004C4155"/>
    <w:rsid w:val="004C4867"/>
    <w:rsid w:val="004C4C61"/>
    <w:rsid w:val="004C4DE6"/>
    <w:rsid w:val="004C59F7"/>
    <w:rsid w:val="004C5A56"/>
    <w:rsid w:val="004C6052"/>
    <w:rsid w:val="004C648C"/>
    <w:rsid w:val="004C65AC"/>
    <w:rsid w:val="004C71A1"/>
    <w:rsid w:val="004C7790"/>
    <w:rsid w:val="004C7A52"/>
    <w:rsid w:val="004D04A9"/>
    <w:rsid w:val="004D057F"/>
    <w:rsid w:val="004D06ED"/>
    <w:rsid w:val="004D09D7"/>
    <w:rsid w:val="004D1484"/>
    <w:rsid w:val="004D233A"/>
    <w:rsid w:val="004D3C7F"/>
    <w:rsid w:val="004D3EA5"/>
    <w:rsid w:val="004D40EB"/>
    <w:rsid w:val="004D4154"/>
    <w:rsid w:val="004D43F3"/>
    <w:rsid w:val="004D51B5"/>
    <w:rsid w:val="004D5BE8"/>
    <w:rsid w:val="004D5D61"/>
    <w:rsid w:val="004D65D2"/>
    <w:rsid w:val="004D7079"/>
    <w:rsid w:val="004D75DA"/>
    <w:rsid w:val="004D7921"/>
    <w:rsid w:val="004D7F9D"/>
    <w:rsid w:val="004D7FFA"/>
    <w:rsid w:val="004E0DAA"/>
    <w:rsid w:val="004E15AF"/>
    <w:rsid w:val="004E19C1"/>
    <w:rsid w:val="004E1BC7"/>
    <w:rsid w:val="004E2525"/>
    <w:rsid w:val="004E25B6"/>
    <w:rsid w:val="004E3057"/>
    <w:rsid w:val="004E30A2"/>
    <w:rsid w:val="004E3181"/>
    <w:rsid w:val="004E364D"/>
    <w:rsid w:val="004E493C"/>
    <w:rsid w:val="004E55D1"/>
    <w:rsid w:val="004E5685"/>
    <w:rsid w:val="004E584D"/>
    <w:rsid w:val="004E59F7"/>
    <w:rsid w:val="004E61CD"/>
    <w:rsid w:val="004E7110"/>
    <w:rsid w:val="004E73A7"/>
    <w:rsid w:val="004E7F4B"/>
    <w:rsid w:val="004E7F5A"/>
    <w:rsid w:val="004F099F"/>
    <w:rsid w:val="004F0D46"/>
    <w:rsid w:val="004F1178"/>
    <w:rsid w:val="004F1ACA"/>
    <w:rsid w:val="004F1D6B"/>
    <w:rsid w:val="004F2EC2"/>
    <w:rsid w:val="004F2F26"/>
    <w:rsid w:val="004F3647"/>
    <w:rsid w:val="004F389F"/>
    <w:rsid w:val="004F3DDD"/>
    <w:rsid w:val="004F408F"/>
    <w:rsid w:val="004F4C31"/>
    <w:rsid w:val="004F5504"/>
    <w:rsid w:val="004F5551"/>
    <w:rsid w:val="004F5DA5"/>
    <w:rsid w:val="004F65A1"/>
    <w:rsid w:val="0050002E"/>
    <w:rsid w:val="00500B23"/>
    <w:rsid w:val="0050123F"/>
    <w:rsid w:val="00501A2B"/>
    <w:rsid w:val="00501C74"/>
    <w:rsid w:val="00501D80"/>
    <w:rsid w:val="00501E97"/>
    <w:rsid w:val="00502635"/>
    <w:rsid w:val="005027CE"/>
    <w:rsid w:val="0050450B"/>
    <w:rsid w:val="00504D52"/>
    <w:rsid w:val="0050641C"/>
    <w:rsid w:val="00506602"/>
    <w:rsid w:val="00506AD9"/>
    <w:rsid w:val="00507E3E"/>
    <w:rsid w:val="0051068E"/>
    <w:rsid w:val="00510AB6"/>
    <w:rsid w:val="00510C06"/>
    <w:rsid w:val="00512D93"/>
    <w:rsid w:val="0051321E"/>
    <w:rsid w:val="0051330A"/>
    <w:rsid w:val="005140B5"/>
    <w:rsid w:val="005143FF"/>
    <w:rsid w:val="005149A4"/>
    <w:rsid w:val="00514F8C"/>
    <w:rsid w:val="005154DD"/>
    <w:rsid w:val="005157DB"/>
    <w:rsid w:val="0051648D"/>
    <w:rsid w:val="005167B3"/>
    <w:rsid w:val="00516A1E"/>
    <w:rsid w:val="00516AEE"/>
    <w:rsid w:val="00517423"/>
    <w:rsid w:val="0052110F"/>
    <w:rsid w:val="00521A7A"/>
    <w:rsid w:val="00521C56"/>
    <w:rsid w:val="00522297"/>
    <w:rsid w:val="005223D2"/>
    <w:rsid w:val="005224D0"/>
    <w:rsid w:val="00522A4F"/>
    <w:rsid w:val="00522A78"/>
    <w:rsid w:val="00522C4B"/>
    <w:rsid w:val="0052303F"/>
    <w:rsid w:val="005233DF"/>
    <w:rsid w:val="00523817"/>
    <w:rsid w:val="005243DA"/>
    <w:rsid w:val="005243E1"/>
    <w:rsid w:val="00524A55"/>
    <w:rsid w:val="00524BD8"/>
    <w:rsid w:val="00525A5C"/>
    <w:rsid w:val="00525D60"/>
    <w:rsid w:val="00526355"/>
    <w:rsid w:val="005263E3"/>
    <w:rsid w:val="00526F02"/>
    <w:rsid w:val="00527A42"/>
    <w:rsid w:val="005308EE"/>
    <w:rsid w:val="00530AD0"/>
    <w:rsid w:val="00530C71"/>
    <w:rsid w:val="00530E0B"/>
    <w:rsid w:val="0053196E"/>
    <w:rsid w:val="00532269"/>
    <w:rsid w:val="00532898"/>
    <w:rsid w:val="005329FD"/>
    <w:rsid w:val="00532B7F"/>
    <w:rsid w:val="00533C32"/>
    <w:rsid w:val="00533E9B"/>
    <w:rsid w:val="005344B4"/>
    <w:rsid w:val="00534C78"/>
    <w:rsid w:val="00535A3A"/>
    <w:rsid w:val="00535BB9"/>
    <w:rsid w:val="00535C32"/>
    <w:rsid w:val="00535CB6"/>
    <w:rsid w:val="00536C84"/>
    <w:rsid w:val="0053732A"/>
    <w:rsid w:val="00537645"/>
    <w:rsid w:val="00537B98"/>
    <w:rsid w:val="00540151"/>
    <w:rsid w:val="0054041A"/>
    <w:rsid w:val="00540595"/>
    <w:rsid w:val="005409BB"/>
    <w:rsid w:val="00540FB1"/>
    <w:rsid w:val="00541544"/>
    <w:rsid w:val="005417CE"/>
    <w:rsid w:val="00541A33"/>
    <w:rsid w:val="005421A2"/>
    <w:rsid w:val="0054245E"/>
    <w:rsid w:val="00542DBF"/>
    <w:rsid w:val="0054384C"/>
    <w:rsid w:val="00544594"/>
    <w:rsid w:val="0054464C"/>
    <w:rsid w:val="00545429"/>
    <w:rsid w:val="00545D07"/>
    <w:rsid w:val="00545E02"/>
    <w:rsid w:val="00545F3D"/>
    <w:rsid w:val="00546286"/>
    <w:rsid w:val="0054646F"/>
    <w:rsid w:val="00546900"/>
    <w:rsid w:val="00546EFF"/>
    <w:rsid w:val="0054783B"/>
    <w:rsid w:val="005504AD"/>
    <w:rsid w:val="005511DE"/>
    <w:rsid w:val="00551E93"/>
    <w:rsid w:val="00552025"/>
    <w:rsid w:val="00552A85"/>
    <w:rsid w:val="00553324"/>
    <w:rsid w:val="00553704"/>
    <w:rsid w:val="005538FF"/>
    <w:rsid w:val="0055455D"/>
    <w:rsid w:val="00554D13"/>
    <w:rsid w:val="005553C0"/>
    <w:rsid w:val="0055549C"/>
    <w:rsid w:val="00555708"/>
    <w:rsid w:val="00555BA9"/>
    <w:rsid w:val="00555F05"/>
    <w:rsid w:val="00556092"/>
    <w:rsid w:val="0055609E"/>
    <w:rsid w:val="005560DE"/>
    <w:rsid w:val="005565FC"/>
    <w:rsid w:val="00556A0C"/>
    <w:rsid w:val="00556DF7"/>
    <w:rsid w:val="00556EC4"/>
    <w:rsid w:val="005575E6"/>
    <w:rsid w:val="0056069C"/>
    <w:rsid w:val="005609AF"/>
    <w:rsid w:val="00560D5D"/>
    <w:rsid w:val="00560E59"/>
    <w:rsid w:val="00560FF6"/>
    <w:rsid w:val="00561DF9"/>
    <w:rsid w:val="00561E70"/>
    <w:rsid w:val="005628B2"/>
    <w:rsid w:val="00562DE0"/>
    <w:rsid w:val="00563815"/>
    <w:rsid w:val="00563CC9"/>
    <w:rsid w:val="005641DB"/>
    <w:rsid w:val="005644F5"/>
    <w:rsid w:val="00564C0C"/>
    <w:rsid w:val="00564CD0"/>
    <w:rsid w:val="00565233"/>
    <w:rsid w:val="005652E7"/>
    <w:rsid w:val="005659BD"/>
    <w:rsid w:val="00565F47"/>
    <w:rsid w:val="00566338"/>
    <w:rsid w:val="005664A6"/>
    <w:rsid w:val="00566C34"/>
    <w:rsid w:val="00566CAC"/>
    <w:rsid w:val="005672BE"/>
    <w:rsid w:val="005674F4"/>
    <w:rsid w:val="00567E30"/>
    <w:rsid w:val="005706F8"/>
    <w:rsid w:val="00571384"/>
    <w:rsid w:val="00571816"/>
    <w:rsid w:val="005719B9"/>
    <w:rsid w:val="00572B62"/>
    <w:rsid w:val="005733A6"/>
    <w:rsid w:val="0057379A"/>
    <w:rsid w:val="00573AB5"/>
    <w:rsid w:val="00573AC7"/>
    <w:rsid w:val="00574487"/>
    <w:rsid w:val="005761C5"/>
    <w:rsid w:val="00577E2F"/>
    <w:rsid w:val="00581317"/>
    <w:rsid w:val="00581617"/>
    <w:rsid w:val="005820A0"/>
    <w:rsid w:val="00582183"/>
    <w:rsid w:val="005822AF"/>
    <w:rsid w:val="00582A9E"/>
    <w:rsid w:val="00582C10"/>
    <w:rsid w:val="00583B31"/>
    <w:rsid w:val="00583FE3"/>
    <w:rsid w:val="00584BF9"/>
    <w:rsid w:val="00584E09"/>
    <w:rsid w:val="005852A0"/>
    <w:rsid w:val="005854B3"/>
    <w:rsid w:val="005857C0"/>
    <w:rsid w:val="00585B0A"/>
    <w:rsid w:val="00586FAB"/>
    <w:rsid w:val="0058772B"/>
    <w:rsid w:val="00587A83"/>
    <w:rsid w:val="00590107"/>
    <w:rsid w:val="00590C52"/>
    <w:rsid w:val="005917AE"/>
    <w:rsid w:val="00591B41"/>
    <w:rsid w:val="005924FF"/>
    <w:rsid w:val="00592A63"/>
    <w:rsid w:val="00593C75"/>
    <w:rsid w:val="00595049"/>
    <w:rsid w:val="00595620"/>
    <w:rsid w:val="00595937"/>
    <w:rsid w:val="00595C5C"/>
    <w:rsid w:val="00595EA0"/>
    <w:rsid w:val="0059666C"/>
    <w:rsid w:val="00596782"/>
    <w:rsid w:val="00596BE5"/>
    <w:rsid w:val="00596D8E"/>
    <w:rsid w:val="00597535"/>
    <w:rsid w:val="00597585"/>
    <w:rsid w:val="005A0683"/>
    <w:rsid w:val="005A0909"/>
    <w:rsid w:val="005A10DD"/>
    <w:rsid w:val="005A1335"/>
    <w:rsid w:val="005A1899"/>
    <w:rsid w:val="005A1A75"/>
    <w:rsid w:val="005A2396"/>
    <w:rsid w:val="005A247C"/>
    <w:rsid w:val="005A2C31"/>
    <w:rsid w:val="005A2C54"/>
    <w:rsid w:val="005A3C39"/>
    <w:rsid w:val="005A4202"/>
    <w:rsid w:val="005A4456"/>
    <w:rsid w:val="005A55FD"/>
    <w:rsid w:val="005A5714"/>
    <w:rsid w:val="005A6431"/>
    <w:rsid w:val="005A67F8"/>
    <w:rsid w:val="005A772E"/>
    <w:rsid w:val="005B04AF"/>
    <w:rsid w:val="005B0ABE"/>
    <w:rsid w:val="005B0C8B"/>
    <w:rsid w:val="005B1F88"/>
    <w:rsid w:val="005B27F8"/>
    <w:rsid w:val="005B28CE"/>
    <w:rsid w:val="005B2A02"/>
    <w:rsid w:val="005B33E2"/>
    <w:rsid w:val="005B34BC"/>
    <w:rsid w:val="005B523B"/>
    <w:rsid w:val="005B5C32"/>
    <w:rsid w:val="005B5E24"/>
    <w:rsid w:val="005B61FA"/>
    <w:rsid w:val="005B6750"/>
    <w:rsid w:val="005B6A0F"/>
    <w:rsid w:val="005B72A7"/>
    <w:rsid w:val="005B7521"/>
    <w:rsid w:val="005C017B"/>
    <w:rsid w:val="005C0666"/>
    <w:rsid w:val="005C0848"/>
    <w:rsid w:val="005C0C85"/>
    <w:rsid w:val="005C2AB4"/>
    <w:rsid w:val="005C3491"/>
    <w:rsid w:val="005C366C"/>
    <w:rsid w:val="005C3A44"/>
    <w:rsid w:val="005C4151"/>
    <w:rsid w:val="005C4723"/>
    <w:rsid w:val="005C5DD7"/>
    <w:rsid w:val="005C69DA"/>
    <w:rsid w:val="005C7878"/>
    <w:rsid w:val="005D0321"/>
    <w:rsid w:val="005D03FC"/>
    <w:rsid w:val="005D07C4"/>
    <w:rsid w:val="005D07CE"/>
    <w:rsid w:val="005D097A"/>
    <w:rsid w:val="005D10A3"/>
    <w:rsid w:val="005D1F74"/>
    <w:rsid w:val="005D2390"/>
    <w:rsid w:val="005D246A"/>
    <w:rsid w:val="005D2A4F"/>
    <w:rsid w:val="005D2BDE"/>
    <w:rsid w:val="005D35F9"/>
    <w:rsid w:val="005D36C8"/>
    <w:rsid w:val="005D37AE"/>
    <w:rsid w:val="005D39FA"/>
    <w:rsid w:val="005D4733"/>
    <w:rsid w:val="005D4899"/>
    <w:rsid w:val="005D4F47"/>
    <w:rsid w:val="005D5FFF"/>
    <w:rsid w:val="005D612C"/>
    <w:rsid w:val="005D6323"/>
    <w:rsid w:val="005D787F"/>
    <w:rsid w:val="005E0E3F"/>
    <w:rsid w:val="005E1256"/>
    <w:rsid w:val="005E1D9E"/>
    <w:rsid w:val="005E1DDF"/>
    <w:rsid w:val="005E2CBC"/>
    <w:rsid w:val="005E3974"/>
    <w:rsid w:val="005E3D7B"/>
    <w:rsid w:val="005E4830"/>
    <w:rsid w:val="005E4FD9"/>
    <w:rsid w:val="005E6975"/>
    <w:rsid w:val="005E7078"/>
    <w:rsid w:val="005E7B70"/>
    <w:rsid w:val="005F13A3"/>
    <w:rsid w:val="005F15BC"/>
    <w:rsid w:val="005F17A3"/>
    <w:rsid w:val="005F1A5E"/>
    <w:rsid w:val="005F1B4F"/>
    <w:rsid w:val="005F1EF6"/>
    <w:rsid w:val="005F222B"/>
    <w:rsid w:val="005F24E3"/>
    <w:rsid w:val="005F26D0"/>
    <w:rsid w:val="005F330D"/>
    <w:rsid w:val="005F44B3"/>
    <w:rsid w:val="005F4616"/>
    <w:rsid w:val="005F4A52"/>
    <w:rsid w:val="005F533B"/>
    <w:rsid w:val="005F5ABB"/>
    <w:rsid w:val="005F677E"/>
    <w:rsid w:val="005F6F03"/>
    <w:rsid w:val="005F752D"/>
    <w:rsid w:val="005F78D2"/>
    <w:rsid w:val="00600A2F"/>
    <w:rsid w:val="0060164E"/>
    <w:rsid w:val="006022F9"/>
    <w:rsid w:val="00602ECE"/>
    <w:rsid w:val="006033A1"/>
    <w:rsid w:val="006042FD"/>
    <w:rsid w:val="00604941"/>
    <w:rsid w:val="00605EF9"/>
    <w:rsid w:val="006068AD"/>
    <w:rsid w:val="00606ACD"/>
    <w:rsid w:val="00607088"/>
    <w:rsid w:val="00607C94"/>
    <w:rsid w:val="00607E6F"/>
    <w:rsid w:val="00610880"/>
    <w:rsid w:val="006115FB"/>
    <w:rsid w:val="00611A1B"/>
    <w:rsid w:val="00611ACD"/>
    <w:rsid w:val="00611AD3"/>
    <w:rsid w:val="00611CB3"/>
    <w:rsid w:val="00611CB7"/>
    <w:rsid w:val="006122B8"/>
    <w:rsid w:val="00612630"/>
    <w:rsid w:val="006131C0"/>
    <w:rsid w:val="0061325D"/>
    <w:rsid w:val="00613DA3"/>
    <w:rsid w:val="0061463C"/>
    <w:rsid w:val="006149CE"/>
    <w:rsid w:val="006152BF"/>
    <w:rsid w:val="00615493"/>
    <w:rsid w:val="00616224"/>
    <w:rsid w:val="006164C7"/>
    <w:rsid w:val="00616943"/>
    <w:rsid w:val="00617962"/>
    <w:rsid w:val="00617D43"/>
    <w:rsid w:val="00620337"/>
    <w:rsid w:val="00620669"/>
    <w:rsid w:val="0062072D"/>
    <w:rsid w:val="00620932"/>
    <w:rsid w:val="00620CF5"/>
    <w:rsid w:val="00620D3D"/>
    <w:rsid w:val="00620E42"/>
    <w:rsid w:val="0062191B"/>
    <w:rsid w:val="00621B37"/>
    <w:rsid w:val="00622B85"/>
    <w:rsid w:val="00622DC6"/>
    <w:rsid w:val="00623093"/>
    <w:rsid w:val="006231F9"/>
    <w:rsid w:val="0062400E"/>
    <w:rsid w:val="006250B2"/>
    <w:rsid w:val="0062651F"/>
    <w:rsid w:val="00627273"/>
    <w:rsid w:val="00627BAB"/>
    <w:rsid w:val="00627EDB"/>
    <w:rsid w:val="006309CA"/>
    <w:rsid w:val="00631662"/>
    <w:rsid w:val="0063199C"/>
    <w:rsid w:val="006319FD"/>
    <w:rsid w:val="00631DD2"/>
    <w:rsid w:val="0063380E"/>
    <w:rsid w:val="00634853"/>
    <w:rsid w:val="00634BC0"/>
    <w:rsid w:val="00635212"/>
    <w:rsid w:val="00635BF2"/>
    <w:rsid w:val="00635BFD"/>
    <w:rsid w:val="00635F1D"/>
    <w:rsid w:val="00636088"/>
    <w:rsid w:val="00636501"/>
    <w:rsid w:val="00636509"/>
    <w:rsid w:val="00637000"/>
    <w:rsid w:val="00637678"/>
    <w:rsid w:val="00640568"/>
    <w:rsid w:val="00641152"/>
    <w:rsid w:val="006411A0"/>
    <w:rsid w:val="00642754"/>
    <w:rsid w:val="00642F5E"/>
    <w:rsid w:val="00642FB5"/>
    <w:rsid w:val="006437F1"/>
    <w:rsid w:val="00643B32"/>
    <w:rsid w:val="00643D48"/>
    <w:rsid w:val="00643F14"/>
    <w:rsid w:val="00644322"/>
    <w:rsid w:val="00644426"/>
    <w:rsid w:val="00645325"/>
    <w:rsid w:val="00645EC7"/>
    <w:rsid w:val="0064609E"/>
    <w:rsid w:val="006461FE"/>
    <w:rsid w:val="0064643D"/>
    <w:rsid w:val="006470D7"/>
    <w:rsid w:val="006475AB"/>
    <w:rsid w:val="0064763A"/>
    <w:rsid w:val="00647751"/>
    <w:rsid w:val="0064779D"/>
    <w:rsid w:val="00650463"/>
    <w:rsid w:val="006512AB"/>
    <w:rsid w:val="006522EB"/>
    <w:rsid w:val="00652F72"/>
    <w:rsid w:val="0065366C"/>
    <w:rsid w:val="00653ADA"/>
    <w:rsid w:val="006544EC"/>
    <w:rsid w:val="0065704F"/>
    <w:rsid w:val="00657A4E"/>
    <w:rsid w:val="00657AFF"/>
    <w:rsid w:val="00657B52"/>
    <w:rsid w:val="006604AA"/>
    <w:rsid w:val="006606C8"/>
    <w:rsid w:val="00661532"/>
    <w:rsid w:val="006615E1"/>
    <w:rsid w:val="00661A89"/>
    <w:rsid w:val="00662126"/>
    <w:rsid w:val="0066218F"/>
    <w:rsid w:val="006625FE"/>
    <w:rsid w:val="00662938"/>
    <w:rsid w:val="00662ACE"/>
    <w:rsid w:val="00662DDB"/>
    <w:rsid w:val="00663090"/>
    <w:rsid w:val="00663621"/>
    <w:rsid w:val="00663EA6"/>
    <w:rsid w:val="006646FE"/>
    <w:rsid w:val="00664A76"/>
    <w:rsid w:val="00665141"/>
    <w:rsid w:val="006652F7"/>
    <w:rsid w:val="006653DC"/>
    <w:rsid w:val="00665580"/>
    <w:rsid w:val="006658E9"/>
    <w:rsid w:val="00665C57"/>
    <w:rsid w:val="006663D7"/>
    <w:rsid w:val="0066710D"/>
    <w:rsid w:val="006671D4"/>
    <w:rsid w:val="0066732D"/>
    <w:rsid w:val="006673C8"/>
    <w:rsid w:val="006676D5"/>
    <w:rsid w:val="00667C3C"/>
    <w:rsid w:val="006714CE"/>
    <w:rsid w:val="0067177C"/>
    <w:rsid w:val="0067219F"/>
    <w:rsid w:val="0067368B"/>
    <w:rsid w:val="00673F48"/>
    <w:rsid w:val="006743FE"/>
    <w:rsid w:val="00674519"/>
    <w:rsid w:val="006749E5"/>
    <w:rsid w:val="00674B35"/>
    <w:rsid w:val="00674BC6"/>
    <w:rsid w:val="00674F7C"/>
    <w:rsid w:val="00675341"/>
    <w:rsid w:val="006755BD"/>
    <w:rsid w:val="00676B1C"/>
    <w:rsid w:val="00676F1E"/>
    <w:rsid w:val="00677359"/>
    <w:rsid w:val="00680DA8"/>
    <w:rsid w:val="006810E6"/>
    <w:rsid w:val="00681CD7"/>
    <w:rsid w:val="006826F4"/>
    <w:rsid w:val="00682722"/>
    <w:rsid w:val="00682BB6"/>
    <w:rsid w:val="00682CFE"/>
    <w:rsid w:val="00682F2B"/>
    <w:rsid w:val="006834DF"/>
    <w:rsid w:val="00683B7C"/>
    <w:rsid w:val="0068420F"/>
    <w:rsid w:val="0068455E"/>
    <w:rsid w:val="00684B7F"/>
    <w:rsid w:val="00685340"/>
    <w:rsid w:val="0068679D"/>
    <w:rsid w:val="00686BE3"/>
    <w:rsid w:val="00687546"/>
    <w:rsid w:val="006879C7"/>
    <w:rsid w:val="006902F3"/>
    <w:rsid w:val="00690C0C"/>
    <w:rsid w:val="006914CF"/>
    <w:rsid w:val="0069152A"/>
    <w:rsid w:val="00692281"/>
    <w:rsid w:val="0069292C"/>
    <w:rsid w:val="006937CD"/>
    <w:rsid w:val="006938CF"/>
    <w:rsid w:val="0069434C"/>
    <w:rsid w:val="006945BF"/>
    <w:rsid w:val="0069492E"/>
    <w:rsid w:val="006955F0"/>
    <w:rsid w:val="006959E8"/>
    <w:rsid w:val="0069615E"/>
    <w:rsid w:val="0069631A"/>
    <w:rsid w:val="006965CA"/>
    <w:rsid w:val="006969DD"/>
    <w:rsid w:val="006976F5"/>
    <w:rsid w:val="00697C55"/>
    <w:rsid w:val="006A149C"/>
    <w:rsid w:val="006A19F4"/>
    <w:rsid w:val="006A2498"/>
    <w:rsid w:val="006A2F77"/>
    <w:rsid w:val="006A3298"/>
    <w:rsid w:val="006A32F1"/>
    <w:rsid w:val="006A494F"/>
    <w:rsid w:val="006A495C"/>
    <w:rsid w:val="006A4B2D"/>
    <w:rsid w:val="006A4F8D"/>
    <w:rsid w:val="006A595F"/>
    <w:rsid w:val="006A78E6"/>
    <w:rsid w:val="006B0436"/>
    <w:rsid w:val="006B0841"/>
    <w:rsid w:val="006B13F2"/>
    <w:rsid w:val="006B1676"/>
    <w:rsid w:val="006B1C50"/>
    <w:rsid w:val="006B21CF"/>
    <w:rsid w:val="006B2CB9"/>
    <w:rsid w:val="006B4204"/>
    <w:rsid w:val="006B4511"/>
    <w:rsid w:val="006B4BAD"/>
    <w:rsid w:val="006B57A7"/>
    <w:rsid w:val="006B59FA"/>
    <w:rsid w:val="006B68B8"/>
    <w:rsid w:val="006B731D"/>
    <w:rsid w:val="006B7910"/>
    <w:rsid w:val="006B7A45"/>
    <w:rsid w:val="006C0D39"/>
    <w:rsid w:val="006C1342"/>
    <w:rsid w:val="006C1843"/>
    <w:rsid w:val="006C234C"/>
    <w:rsid w:val="006C30C4"/>
    <w:rsid w:val="006C39AF"/>
    <w:rsid w:val="006C3A60"/>
    <w:rsid w:val="006C48C4"/>
    <w:rsid w:val="006C4A00"/>
    <w:rsid w:val="006C5347"/>
    <w:rsid w:val="006C5526"/>
    <w:rsid w:val="006C5694"/>
    <w:rsid w:val="006C5932"/>
    <w:rsid w:val="006C5BF9"/>
    <w:rsid w:val="006C65C6"/>
    <w:rsid w:val="006C736E"/>
    <w:rsid w:val="006D0759"/>
    <w:rsid w:val="006D0F17"/>
    <w:rsid w:val="006D0F19"/>
    <w:rsid w:val="006D125D"/>
    <w:rsid w:val="006D2A91"/>
    <w:rsid w:val="006D3082"/>
    <w:rsid w:val="006D3417"/>
    <w:rsid w:val="006D42AF"/>
    <w:rsid w:val="006D518C"/>
    <w:rsid w:val="006D5CD8"/>
    <w:rsid w:val="006D5D16"/>
    <w:rsid w:val="006D5E04"/>
    <w:rsid w:val="006D6213"/>
    <w:rsid w:val="006D6443"/>
    <w:rsid w:val="006D65D5"/>
    <w:rsid w:val="006D6714"/>
    <w:rsid w:val="006D71A4"/>
    <w:rsid w:val="006D741C"/>
    <w:rsid w:val="006D7432"/>
    <w:rsid w:val="006D7938"/>
    <w:rsid w:val="006D79DC"/>
    <w:rsid w:val="006D7D40"/>
    <w:rsid w:val="006E0CBB"/>
    <w:rsid w:val="006E0D89"/>
    <w:rsid w:val="006E3221"/>
    <w:rsid w:val="006E3552"/>
    <w:rsid w:val="006E37D6"/>
    <w:rsid w:val="006E3946"/>
    <w:rsid w:val="006E3C74"/>
    <w:rsid w:val="006E40C9"/>
    <w:rsid w:val="006E426B"/>
    <w:rsid w:val="006E4BA4"/>
    <w:rsid w:val="006E4CA9"/>
    <w:rsid w:val="006E568A"/>
    <w:rsid w:val="006E6322"/>
    <w:rsid w:val="006E6F2E"/>
    <w:rsid w:val="006E72A7"/>
    <w:rsid w:val="006F0602"/>
    <w:rsid w:val="006F0939"/>
    <w:rsid w:val="006F0E56"/>
    <w:rsid w:val="006F0ECF"/>
    <w:rsid w:val="006F1256"/>
    <w:rsid w:val="006F12A1"/>
    <w:rsid w:val="006F1831"/>
    <w:rsid w:val="006F1F00"/>
    <w:rsid w:val="006F20EB"/>
    <w:rsid w:val="006F28C6"/>
    <w:rsid w:val="006F28E6"/>
    <w:rsid w:val="006F291C"/>
    <w:rsid w:val="006F2933"/>
    <w:rsid w:val="006F2E4C"/>
    <w:rsid w:val="006F342B"/>
    <w:rsid w:val="006F3550"/>
    <w:rsid w:val="006F3FE4"/>
    <w:rsid w:val="006F4D0B"/>
    <w:rsid w:val="006F4E8E"/>
    <w:rsid w:val="006F58E9"/>
    <w:rsid w:val="006F5B79"/>
    <w:rsid w:val="006F5BE5"/>
    <w:rsid w:val="006F605A"/>
    <w:rsid w:val="006F644B"/>
    <w:rsid w:val="006F6961"/>
    <w:rsid w:val="006F7549"/>
    <w:rsid w:val="006F798B"/>
    <w:rsid w:val="006F7C49"/>
    <w:rsid w:val="00700CB1"/>
    <w:rsid w:val="00701043"/>
    <w:rsid w:val="00701311"/>
    <w:rsid w:val="00701360"/>
    <w:rsid w:val="00702597"/>
    <w:rsid w:val="00702DA1"/>
    <w:rsid w:val="00703598"/>
    <w:rsid w:val="007037AF"/>
    <w:rsid w:val="00704AB1"/>
    <w:rsid w:val="0070594C"/>
    <w:rsid w:val="00705C92"/>
    <w:rsid w:val="00707170"/>
    <w:rsid w:val="00707D28"/>
    <w:rsid w:val="007119CE"/>
    <w:rsid w:val="00712458"/>
    <w:rsid w:val="00714340"/>
    <w:rsid w:val="00714EAE"/>
    <w:rsid w:val="00715233"/>
    <w:rsid w:val="00716004"/>
    <w:rsid w:val="007164AF"/>
    <w:rsid w:val="00717927"/>
    <w:rsid w:val="00720415"/>
    <w:rsid w:val="0072067B"/>
    <w:rsid w:val="007212B3"/>
    <w:rsid w:val="00721423"/>
    <w:rsid w:val="00721F9D"/>
    <w:rsid w:val="007229A3"/>
    <w:rsid w:val="00723439"/>
    <w:rsid w:val="00723444"/>
    <w:rsid w:val="00723A6B"/>
    <w:rsid w:val="00725754"/>
    <w:rsid w:val="007261C3"/>
    <w:rsid w:val="00731518"/>
    <w:rsid w:val="00731AB7"/>
    <w:rsid w:val="00731CF8"/>
    <w:rsid w:val="00732C0D"/>
    <w:rsid w:val="0073329A"/>
    <w:rsid w:val="00733385"/>
    <w:rsid w:val="00733902"/>
    <w:rsid w:val="00734A5C"/>
    <w:rsid w:val="00735C04"/>
    <w:rsid w:val="00737698"/>
    <w:rsid w:val="00737F7F"/>
    <w:rsid w:val="00740339"/>
    <w:rsid w:val="00741BE1"/>
    <w:rsid w:val="00741F11"/>
    <w:rsid w:val="0074227B"/>
    <w:rsid w:val="007427D2"/>
    <w:rsid w:val="00742B37"/>
    <w:rsid w:val="00742BE7"/>
    <w:rsid w:val="0074343E"/>
    <w:rsid w:val="00743C8B"/>
    <w:rsid w:val="007448B2"/>
    <w:rsid w:val="00744B0B"/>
    <w:rsid w:val="00744E04"/>
    <w:rsid w:val="00745A1B"/>
    <w:rsid w:val="00746043"/>
    <w:rsid w:val="007460F8"/>
    <w:rsid w:val="00746E1E"/>
    <w:rsid w:val="00747333"/>
    <w:rsid w:val="00747B57"/>
    <w:rsid w:val="00747B98"/>
    <w:rsid w:val="00747BE7"/>
    <w:rsid w:val="00747BEB"/>
    <w:rsid w:val="00750166"/>
    <w:rsid w:val="007508C3"/>
    <w:rsid w:val="00750D03"/>
    <w:rsid w:val="007521AD"/>
    <w:rsid w:val="00752E31"/>
    <w:rsid w:val="00753003"/>
    <w:rsid w:val="007535F0"/>
    <w:rsid w:val="007538DA"/>
    <w:rsid w:val="0075438F"/>
    <w:rsid w:val="0075509A"/>
    <w:rsid w:val="007551B8"/>
    <w:rsid w:val="0075552F"/>
    <w:rsid w:val="00755897"/>
    <w:rsid w:val="00756BB9"/>
    <w:rsid w:val="00757149"/>
    <w:rsid w:val="0075721B"/>
    <w:rsid w:val="00757DA1"/>
    <w:rsid w:val="00761AC1"/>
    <w:rsid w:val="00761C1B"/>
    <w:rsid w:val="0076232F"/>
    <w:rsid w:val="00762F0F"/>
    <w:rsid w:val="0076401F"/>
    <w:rsid w:val="00764181"/>
    <w:rsid w:val="00764530"/>
    <w:rsid w:val="00764F11"/>
    <w:rsid w:val="0076515C"/>
    <w:rsid w:val="00766662"/>
    <w:rsid w:val="00766F33"/>
    <w:rsid w:val="0076747A"/>
    <w:rsid w:val="007678D6"/>
    <w:rsid w:val="00770158"/>
    <w:rsid w:val="00770533"/>
    <w:rsid w:val="00770885"/>
    <w:rsid w:val="00771950"/>
    <w:rsid w:val="0077195A"/>
    <w:rsid w:val="00772F0C"/>
    <w:rsid w:val="00772F11"/>
    <w:rsid w:val="00772F89"/>
    <w:rsid w:val="00773072"/>
    <w:rsid w:val="00773381"/>
    <w:rsid w:val="007740FE"/>
    <w:rsid w:val="0077416C"/>
    <w:rsid w:val="00774450"/>
    <w:rsid w:val="00774462"/>
    <w:rsid w:val="00775606"/>
    <w:rsid w:val="00775A2F"/>
    <w:rsid w:val="00776170"/>
    <w:rsid w:val="0077663D"/>
    <w:rsid w:val="00777728"/>
    <w:rsid w:val="00780653"/>
    <w:rsid w:val="00781740"/>
    <w:rsid w:val="007819E1"/>
    <w:rsid w:val="00782744"/>
    <w:rsid w:val="007827D3"/>
    <w:rsid w:val="007832DD"/>
    <w:rsid w:val="00783F9E"/>
    <w:rsid w:val="00784980"/>
    <w:rsid w:val="00784B70"/>
    <w:rsid w:val="00784FF9"/>
    <w:rsid w:val="007856C2"/>
    <w:rsid w:val="00785D0A"/>
    <w:rsid w:val="00785EE8"/>
    <w:rsid w:val="00786407"/>
    <w:rsid w:val="00786A1A"/>
    <w:rsid w:val="00786BD0"/>
    <w:rsid w:val="00786DD3"/>
    <w:rsid w:val="00787E18"/>
    <w:rsid w:val="00787F0D"/>
    <w:rsid w:val="00787F74"/>
    <w:rsid w:val="007901D1"/>
    <w:rsid w:val="00790215"/>
    <w:rsid w:val="00790BFC"/>
    <w:rsid w:val="00791ACC"/>
    <w:rsid w:val="00792087"/>
    <w:rsid w:val="00792524"/>
    <w:rsid w:val="0079259A"/>
    <w:rsid w:val="007927BE"/>
    <w:rsid w:val="00792E72"/>
    <w:rsid w:val="00793056"/>
    <w:rsid w:val="007931FB"/>
    <w:rsid w:val="00794657"/>
    <w:rsid w:val="0079540A"/>
    <w:rsid w:val="007955B6"/>
    <w:rsid w:val="007956C8"/>
    <w:rsid w:val="00796506"/>
    <w:rsid w:val="00797088"/>
    <w:rsid w:val="00797273"/>
    <w:rsid w:val="007972EF"/>
    <w:rsid w:val="007975BD"/>
    <w:rsid w:val="0079762A"/>
    <w:rsid w:val="00797D31"/>
    <w:rsid w:val="007A08F0"/>
    <w:rsid w:val="007A177B"/>
    <w:rsid w:val="007A18A4"/>
    <w:rsid w:val="007A18DF"/>
    <w:rsid w:val="007A243D"/>
    <w:rsid w:val="007A2BB4"/>
    <w:rsid w:val="007A2E4D"/>
    <w:rsid w:val="007A347D"/>
    <w:rsid w:val="007A39A7"/>
    <w:rsid w:val="007A43A8"/>
    <w:rsid w:val="007A445C"/>
    <w:rsid w:val="007A5505"/>
    <w:rsid w:val="007A6701"/>
    <w:rsid w:val="007A6C4A"/>
    <w:rsid w:val="007A6CB1"/>
    <w:rsid w:val="007A70C4"/>
    <w:rsid w:val="007A7786"/>
    <w:rsid w:val="007A7811"/>
    <w:rsid w:val="007A7A93"/>
    <w:rsid w:val="007A7E25"/>
    <w:rsid w:val="007B0426"/>
    <w:rsid w:val="007B095B"/>
    <w:rsid w:val="007B16A5"/>
    <w:rsid w:val="007B1C66"/>
    <w:rsid w:val="007B2390"/>
    <w:rsid w:val="007B24F5"/>
    <w:rsid w:val="007B29AA"/>
    <w:rsid w:val="007B2B44"/>
    <w:rsid w:val="007B488C"/>
    <w:rsid w:val="007B4FE9"/>
    <w:rsid w:val="007B5409"/>
    <w:rsid w:val="007B68FB"/>
    <w:rsid w:val="007B691E"/>
    <w:rsid w:val="007B6F12"/>
    <w:rsid w:val="007B7A1A"/>
    <w:rsid w:val="007C04A4"/>
    <w:rsid w:val="007C0601"/>
    <w:rsid w:val="007C132B"/>
    <w:rsid w:val="007C13F8"/>
    <w:rsid w:val="007C1D9A"/>
    <w:rsid w:val="007C1DA8"/>
    <w:rsid w:val="007C1F72"/>
    <w:rsid w:val="007C24C7"/>
    <w:rsid w:val="007C2536"/>
    <w:rsid w:val="007C2624"/>
    <w:rsid w:val="007C3DF2"/>
    <w:rsid w:val="007C47A1"/>
    <w:rsid w:val="007C4B2C"/>
    <w:rsid w:val="007C4F4E"/>
    <w:rsid w:val="007C5166"/>
    <w:rsid w:val="007C5A28"/>
    <w:rsid w:val="007C6557"/>
    <w:rsid w:val="007C6B85"/>
    <w:rsid w:val="007C6CB0"/>
    <w:rsid w:val="007C6DE3"/>
    <w:rsid w:val="007C6EF7"/>
    <w:rsid w:val="007D0004"/>
    <w:rsid w:val="007D0401"/>
    <w:rsid w:val="007D06CD"/>
    <w:rsid w:val="007D1167"/>
    <w:rsid w:val="007D1381"/>
    <w:rsid w:val="007D1ABA"/>
    <w:rsid w:val="007D1BED"/>
    <w:rsid w:val="007D266D"/>
    <w:rsid w:val="007D2EC7"/>
    <w:rsid w:val="007D35AF"/>
    <w:rsid w:val="007D3618"/>
    <w:rsid w:val="007D3DA3"/>
    <w:rsid w:val="007D5199"/>
    <w:rsid w:val="007D6546"/>
    <w:rsid w:val="007D6645"/>
    <w:rsid w:val="007D6721"/>
    <w:rsid w:val="007D6F54"/>
    <w:rsid w:val="007D7B87"/>
    <w:rsid w:val="007E01DA"/>
    <w:rsid w:val="007E0212"/>
    <w:rsid w:val="007E0A8D"/>
    <w:rsid w:val="007E185C"/>
    <w:rsid w:val="007E3BAD"/>
    <w:rsid w:val="007E3C6F"/>
    <w:rsid w:val="007E5507"/>
    <w:rsid w:val="007E5A86"/>
    <w:rsid w:val="007E5CA7"/>
    <w:rsid w:val="007E5DD6"/>
    <w:rsid w:val="007E5FDD"/>
    <w:rsid w:val="007E6119"/>
    <w:rsid w:val="007E69A4"/>
    <w:rsid w:val="007E7F5D"/>
    <w:rsid w:val="007F02B2"/>
    <w:rsid w:val="007F0781"/>
    <w:rsid w:val="007F0C65"/>
    <w:rsid w:val="007F1512"/>
    <w:rsid w:val="007F2226"/>
    <w:rsid w:val="007F26AB"/>
    <w:rsid w:val="007F2E59"/>
    <w:rsid w:val="007F3DAB"/>
    <w:rsid w:val="007F3DFE"/>
    <w:rsid w:val="007F438E"/>
    <w:rsid w:val="007F4478"/>
    <w:rsid w:val="007F45AF"/>
    <w:rsid w:val="007F462B"/>
    <w:rsid w:val="007F5291"/>
    <w:rsid w:val="007F5562"/>
    <w:rsid w:val="007F55D2"/>
    <w:rsid w:val="007F56EC"/>
    <w:rsid w:val="007F57F1"/>
    <w:rsid w:val="007F5E3C"/>
    <w:rsid w:val="007F6835"/>
    <w:rsid w:val="007F7CB0"/>
    <w:rsid w:val="007F7D37"/>
    <w:rsid w:val="00800F5D"/>
    <w:rsid w:val="00802408"/>
    <w:rsid w:val="0080362E"/>
    <w:rsid w:val="0080365A"/>
    <w:rsid w:val="00804A0A"/>
    <w:rsid w:val="0080577B"/>
    <w:rsid w:val="00805CDF"/>
    <w:rsid w:val="00806AA7"/>
    <w:rsid w:val="0080738B"/>
    <w:rsid w:val="0080738E"/>
    <w:rsid w:val="00810663"/>
    <w:rsid w:val="00810DF9"/>
    <w:rsid w:val="00812008"/>
    <w:rsid w:val="0081236B"/>
    <w:rsid w:val="008125FC"/>
    <w:rsid w:val="0081260D"/>
    <w:rsid w:val="008126BA"/>
    <w:rsid w:val="00812940"/>
    <w:rsid w:val="008129A9"/>
    <w:rsid w:val="00813152"/>
    <w:rsid w:val="008131DA"/>
    <w:rsid w:val="0081398C"/>
    <w:rsid w:val="00814841"/>
    <w:rsid w:val="00814B8F"/>
    <w:rsid w:val="0081517C"/>
    <w:rsid w:val="008152E5"/>
    <w:rsid w:val="00815663"/>
    <w:rsid w:val="00815ABA"/>
    <w:rsid w:val="00816533"/>
    <w:rsid w:val="00817369"/>
    <w:rsid w:val="00817378"/>
    <w:rsid w:val="00817651"/>
    <w:rsid w:val="00817E03"/>
    <w:rsid w:val="00817ECE"/>
    <w:rsid w:val="00820BB4"/>
    <w:rsid w:val="008210D6"/>
    <w:rsid w:val="00821200"/>
    <w:rsid w:val="0082201E"/>
    <w:rsid w:val="008227B5"/>
    <w:rsid w:val="00822A63"/>
    <w:rsid w:val="00822B5B"/>
    <w:rsid w:val="00823ECF"/>
    <w:rsid w:val="0082480D"/>
    <w:rsid w:val="00824BAA"/>
    <w:rsid w:val="008252A3"/>
    <w:rsid w:val="008257F1"/>
    <w:rsid w:val="00826701"/>
    <w:rsid w:val="008272EA"/>
    <w:rsid w:val="00827869"/>
    <w:rsid w:val="00830778"/>
    <w:rsid w:val="00830AD2"/>
    <w:rsid w:val="00830DE9"/>
    <w:rsid w:val="00830E5F"/>
    <w:rsid w:val="00830F72"/>
    <w:rsid w:val="0083152B"/>
    <w:rsid w:val="00831DC2"/>
    <w:rsid w:val="00832056"/>
    <w:rsid w:val="008329EC"/>
    <w:rsid w:val="00832B1B"/>
    <w:rsid w:val="00833E0D"/>
    <w:rsid w:val="008341B4"/>
    <w:rsid w:val="008346C7"/>
    <w:rsid w:val="00834BEC"/>
    <w:rsid w:val="00834D2B"/>
    <w:rsid w:val="00835343"/>
    <w:rsid w:val="008353A5"/>
    <w:rsid w:val="008355F0"/>
    <w:rsid w:val="008360B3"/>
    <w:rsid w:val="008362F5"/>
    <w:rsid w:val="00836950"/>
    <w:rsid w:val="00837855"/>
    <w:rsid w:val="008378BE"/>
    <w:rsid w:val="00837976"/>
    <w:rsid w:val="0084011D"/>
    <w:rsid w:val="008403FC"/>
    <w:rsid w:val="00840A0C"/>
    <w:rsid w:val="00840D7F"/>
    <w:rsid w:val="00841172"/>
    <w:rsid w:val="008417B0"/>
    <w:rsid w:val="00841B6C"/>
    <w:rsid w:val="00842078"/>
    <w:rsid w:val="0084227D"/>
    <w:rsid w:val="00842542"/>
    <w:rsid w:val="0084296B"/>
    <w:rsid w:val="00842F66"/>
    <w:rsid w:val="008436CB"/>
    <w:rsid w:val="00843D45"/>
    <w:rsid w:val="00844557"/>
    <w:rsid w:val="008459CB"/>
    <w:rsid w:val="00845C9E"/>
    <w:rsid w:val="00846036"/>
    <w:rsid w:val="0084655B"/>
    <w:rsid w:val="00846BAC"/>
    <w:rsid w:val="00847416"/>
    <w:rsid w:val="008478DB"/>
    <w:rsid w:val="0085037F"/>
    <w:rsid w:val="00850462"/>
    <w:rsid w:val="00851634"/>
    <w:rsid w:val="00852318"/>
    <w:rsid w:val="00852343"/>
    <w:rsid w:val="00852E23"/>
    <w:rsid w:val="0085358B"/>
    <w:rsid w:val="00854672"/>
    <w:rsid w:val="00854957"/>
    <w:rsid w:val="00854D7E"/>
    <w:rsid w:val="00855617"/>
    <w:rsid w:val="00855C25"/>
    <w:rsid w:val="00855F20"/>
    <w:rsid w:val="00855FED"/>
    <w:rsid w:val="00856135"/>
    <w:rsid w:val="0085614E"/>
    <w:rsid w:val="00857B60"/>
    <w:rsid w:val="008605B8"/>
    <w:rsid w:val="00860B91"/>
    <w:rsid w:val="008616FE"/>
    <w:rsid w:val="0086331A"/>
    <w:rsid w:val="008633AC"/>
    <w:rsid w:val="00863863"/>
    <w:rsid w:val="008675E7"/>
    <w:rsid w:val="00867DF0"/>
    <w:rsid w:val="00870548"/>
    <w:rsid w:val="00871108"/>
    <w:rsid w:val="00871161"/>
    <w:rsid w:val="008719EF"/>
    <w:rsid w:val="00871AD1"/>
    <w:rsid w:val="00871B40"/>
    <w:rsid w:val="00871CF6"/>
    <w:rsid w:val="00872271"/>
    <w:rsid w:val="00873A02"/>
    <w:rsid w:val="00874E05"/>
    <w:rsid w:val="0087515D"/>
    <w:rsid w:val="00875184"/>
    <w:rsid w:val="00875445"/>
    <w:rsid w:val="00875A0D"/>
    <w:rsid w:val="00875BB5"/>
    <w:rsid w:val="00875DC8"/>
    <w:rsid w:val="00876873"/>
    <w:rsid w:val="0087706A"/>
    <w:rsid w:val="00877A05"/>
    <w:rsid w:val="00880225"/>
    <w:rsid w:val="0088094D"/>
    <w:rsid w:val="00880A6C"/>
    <w:rsid w:val="00880D78"/>
    <w:rsid w:val="008814CC"/>
    <w:rsid w:val="008816C6"/>
    <w:rsid w:val="00881AA9"/>
    <w:rsid w:val="00882133"/>
    <w:rsid w:val="008824CD"/>
    <w:rsid w:val="00882706"/>
    <w:rsid w:val="00882D68"/>
    <w:rsid w:val="00882DD4"/>
    <w:rsid w:val="008836DC"/>
    <w:rsid w:val="00883A62"/>
    <w:rsid w:val="00883F12"/>
    <w:rsid w:val="00884510"/>
    <w:rsid w:val="00885C15"/>
    <w:rsid w:val="00885C4F"/>
    <w:rsid w:val="008868C0"/>
    <w:rsid w:val="00886A1B"/>
    <w:rsid w:val="00886ACA"/>
    <w:rsid w:val="008876EF"/>
    <w:rsid w:val="0088773D"/>
    <w:rsid w:val="008910CE"/>
    <w:rsid w:val="00891118"/>
    <w:rsid w:val="00891983"/>
    <w:rsid w:val="00891A8F"/>
    <w:rsid w:val="00891CF0"/>
    <w:rsid w:val="00892119"/>
    <w:rsid w:val="0089264F"/>
    <w:rsid w:val="0089294D"/>
    <w:rsid w:val="00892D4D"/>
    <w:rsid w:val="00893875"/>
    <w:rsid w:val="00894C60"/>
    <w:rsid w:val="00895206"/>
    <w:rsid w:val="008952A0"/>
    <w:rsid w:val="00895B43"/>
    <w:rsid w:val="00896A72"/>
    <w:rsid w:val="00896C4D"/>
    <w:rsid w:val="00896CAE"/>
    <w:rsid w:val="008972D6"/>
    <w:rsid w:val="008A0376"/>
    <w:rsid w:val="008A0788"/>
    <w:rsid w:val="008A09E4"/>
    <w:rsid w:val="008A0C4A"/>
    <w:rsid w:val="008A0EC7"/>
    <w:rsid w:val="008A1653"/>
    <w:rsid w:val="008A1787"/>
    <w:rsid w:val="008A1EF3"/>
    <w:rsid w:val="008A2197"/>
    <w:rsid w:val="008A27DE"/>
    <w:rsid w:val="008A381C"/>
    <w:rsid w:val="008A3B24"/>
    <w:rsid w:val="008A3C28"/>
    <w:rsid w:val="008A3E90"/>
    <w:rsid w:val="008A4B5E"/>
    <w:rsid w:val="008A5658"/>
    <w:rsid w:val="008A57F4"/>
    <w:rsid w:val="008A6CA8"/>
    <w:rsid w:val="008A6EAA"/>
    <w:rsid w:val="008A71C6"/>
    <w:rsid w:val="008A725E"/>
    <w:rsid w:val="008A781D"/>
    <w:rsid w:val="008A7E95"/>
    <w:rsid w:val="008B05D2"/>
    <w:rsid w:val="008B1102"/>
    <w:rsid w:val="008B21F8"/>
    <w:rsid w:val="008B271F"/>
    <w:rsid w:val="008B2D28"/>
    <w:rsid w:val="008B2EDD"/>
    <w:rsid w:val="008B388F"/>
    <w:rsid w:val="008B45C7"/>
    <w:rsid w:val="008B4E6F"/>
    <w:rsid w:val="008B6392"/>
    <w:rsid w:val="008B65DB"/>
    <w:rsid w:val="008B67F1"/>
    <w:rsid w:val="008B7F1B"/>
    <w:rsid w:val="008C0751"/>
    <w:rsid w:val="008C0D91"/>
    <w:rsid w:val="008C1431"/>
    <w:rsid w:val="008C1C3F"/>
    <w:rsid w:val="008C1D7A"/>
    <w:rsid w:val="008C3313"/>
    <w:rsid w:val="008C4825"/>
    <w:rsid w:val="008C4E66"/>
    <w:rsid w:val="008C5011"/>
    <w:rsid w:val="008C542F"/>
    <w:rsid w:val="008C567E"/>
    <w:rsid w:val="008C7086"/>
    <w:rsid w:val="008C7CBB"/>
    <w:rsid w:val="008D00F6"/>
    <w:rsid w:val="008D03C4"/>
    <w:rsid w:val="008D1609"/>
    <w:rsid w:val="008D266E"/>
    <w:rsid w:val="008D297E"/>
    <w:rsid w:val="008D2A7E"/>
    <w:rsid w:val="008D2B3A"/>
    <w:rsid w:val="008D2B8B"/>
    <w:rsid w:val="008D2D5E"/>
    <w:rsid w:val="008D3655"/>
    <w:rsid w:val="008D4113"/>
    <w:rsid w:val="008D4483"/>
    <w:rsid w:val="008D44D8"/>
    <w:rsid w:val="008D45D8"/>
    <w:rsid w:val="008D46FE"/>
    <w:rsid w:val="008D4BDE"/>
    <w:rsid w:val="008D4C87"/>
    <w:rsid w:val="008D5626"/>
    <w:rsid w:val="008D5712"/>
    <w:rsid w:val="008D65FF"/>
    <w:rsid w:val="008D747D"/>
    <w:rsid w:val="008D759B"/>
    <w:rsid w:val="008D7B86"/>
    <w:rsid w:val="008D7E6D"/>
    <w:rsid w:val="008E02EE"/>
    <w:rsid w:val="008E07A4"/>
    <w:rsid w:val="008E09E7"/>
    <w:rsid w:val="008E182B"/>
    <w:rsid w:val="008E1F39"/>
    <w:rsid w:val="008E20C5"/>
    <w:rsid w:val="008E26F3"/>
    <w:rsid w:val="008E29C3"/>
    <w:rsid w:val="008E2CAA"/>
    <w:rsid w:val="008E34D8"/>
    <w:rsid w:val="008E370E"/>
    <w:rsid w:val="008E462E"/>
    <w:rsid w:val="008E49D8"/>
    <w:rsid w:val="008E4B2C"/>
    <w:rsid w:val="008E4BFD"/>
    <w:rsid w:val="008E56D4"/>
    <w:rsid w:val="008E5A5B"/>
    <w:rsid w:val="008E5DEF"/>
    <w:rsid w:val="008E65A7"/>
    <w:rsid w:val="008E668F"/>
    <w:rsid w:val="008E732B"/>
    <w:rsid w:val="008E7675"/>
    <w:rsid w:val="008E78D5"/>
    <w:rsid w:val="008E7DF3"/>
    <w:rsid w:val="008F0016"/>
    <w:rsid w:val="008F03F6"/>
    <w:rsid w:val="008F0DA2"/>
    <w:rsid w:val="008F118A"/>
    <w:rsid w:val="008F1D44"/>
    <w:rsid w:val="008F233C"/>
    <w:rsid w:val="008F2D6C"/>
    <w:rsid w:val="008F3F1A"/>
    <w:rsid w:val="008F414C"/>
    <w:rsid w:val="008F5190"/>
    <w:rsid w:val="008F5C4B"/>
    <w:rsid w:val="008F5D66"/>
    <w:rsid w:val="008F6114"/>
    <w:rsid w:val="008F6C69"/>
    <w:rsid w:val="008F6CF6"/>
    <w:rsid w:val="008F753F"/>
    <w:rsid w:val="008F7A89"/>
    <w:rsid w:val="008F7D74"/>
    <w:rsid w:val="009006BC"/>
    <w:rsid w:val="009009E2"/>
    <w:rsid w:val="00900C36"/>
    <w:rsid w:val="00901943"/>
    <w:rsid w:val="0090282C"/>
    <w:rsid w:val="00902A59"/>
    <w:rsid w:val="00902CB8"/>
    <w:rsid w:val="0090310F"/>
    <w:rsid w:val="0090335A"/>
    <w:rsid w:val="0090424F"/>
    <w:rsid w:val="00904322"/>
    <w:rsid w:val="0090444A"/>
    <w:rsid w:val="00904AD1"/>
    <w:rsid w:val="00904CD6"/>
    <w:rsid w:val="00905093"/>
    <w:rsid w:val="009052FE"/>
    <w:rsid w:val="00905486"/>
    <w:rsid w:val="009055DC"/>
    <w:rsid w:val="00905DA0"/>
    <w:rsid w:val="00905DBB"/>
    <w:rsid w:val="00906D6F"/>
    <w:rsid w:val="00907574"/>
    <w:rsid w:val="0090765D"/>
    <w:rsid w:val="0091070B"/>
    <w:rsid w:val="00910EEB"/>
    <w:rsid w:val="009114D5"/>
    <w:rsid w:val="00911B40"/>
    <w:rsid w:val="00912681"/>
    <w:rsid w:val="009127E0"/>
    <w:rsid w:val="00912EBF"/>
    <w:rsid w:val="00912F04"/>
    <w:rsid w:val="009138D3"/>
    <w:rsid w:val="00913F89"/>
    <w:rsid w:val="009151E0"/>
    <w:rsid w:val="00915536"/>
    <w:rsid w:val="009156E8"/>
    <w:rsid w:val="009161BC"/>
    <w:rsid w:val="009164FE"/>
    <w:rsid w:val="00916670"/>
    <w:rsid w:val="00916AA7"/>
    <w:rsid w:val="00916D58"/>
    <w:rsid w:val="00916F63"/>
    <w:rsid w:val="0091758F"/>
    <w:rsid w:val="00917D66"/>
    <w:rsid w:val="00920550"/>
    <w:rsid w:val="00920AB1"/>
    <w:rsid w:val="00920C44"/>
    <w:rsid w:val="00920E0C"/>
    <w:rsid w:val="0092180C"/>
    <w:rsid w:val="00921D75"/>
    <w:rsid w:val="00921DE2"/>
    <w:rsid w:val="00921F43"/>
    <w:rsid w:val="00922837"/>
    <w:rsid w:val="00923F54"/>
    <w:rsid w:val="009241C1"/>
    <w:rsid w:val="0092433B"/>
    <w:rsid w:val="0092454A"/>
    <w:rsid w:val="00925CB2"/>
    <w:rsid w:val="009260D4"/>
    <w:rsid w:val="00927404"/>
    <w:rsid w:val="00931810"/>
    <w:rsid w:val="00931AA7"/>
    <w:rsid w:val="00932585"/>
    <w:rsid w:val="0093283A"/>
    <w:rsid w:val="00932AB5"/>
    <w:rsid w:val="009332A6"/>
    <w:rsid w:val="009336A6"/>
    <w:rsid w:val="00933FFF"/>
    <w:rsid w:val="0093526E"/>
    <w:rsid w:val="00935FDD"/>
    <w:rsid w:val="009361CF"/>
    <w:rsid w:val="009367C5"/>
    <w:rsid w:val="00936DEF"/>
    <w:rsid w:val="009370A8"/>
    <w:rsid w:val="009371E3"/>
    <w:rsid w:val="009379A7"/>
    <w:rsid w:val="00940072"/>
    <w:rsid w:val="00940270"/>
    <w:rsid w:val="009403A9"/>
    <w:rsid w:val="009406BB"/>
    <w:rsid w:val="0094075D"/>
    <w:rsid w:val="009409B6"/>
    <w:rsid w:val="00940D4A"/>
    <w:rsid w:val="00941064"/>
    <w:rsid w:val="00941120"/>
    <w:rsid w:val="009423F0"/>
    <w:rsid w:val="00942E9C"/>
    <w:rsid w:val="009436B9"/>
    <w:rsid w:val="00943B5F"/>
    <w:rsid w:val="009442EB"/>
    <w:rsid w:val="00944815"/>
    <w:rsid w:val="00944F31"/>
    <w:rsid w:val="0094525B"/>
    <w:rsid w:val="009455D1"/>
    <w:rsid w:val="00946991"/>
    <w:rsid w:val="00946E4A"/>
    <w:rsid w:val="0094728F"/>
    <w:rsid w:val="00947D1A"/>
    <w:rsid w:val="00947F4B"/>
    <w:rsid w:val="00947FEA"/>
    <w:rsid w:val="009513BF"/>
    <w:rsid w:val="00951540"/>
    <w:rsid w:val="00951716"/>
    <w:rsid w:val="009517F9"/>
    <w:rsid w:val="0095266F"/>
    <w:rsid w:val="00953268"/>
    <w:rsid w:val="009534A6"/>
    <w:rsid w:val="009535FF"/>
    <w:rsid w:val="009539E7"/>
    <w:rsid w:val="00954125"/>
    <w:rsid w:val="00954415"/>
    <w:rsid w:val="00956985"/>
    <w:rsid w:val="009571C5"/>
    <w:rsid w:val="0095720A"/>
    <w:rsid w:val="00957224"/>
    <w:rsid w:val="009579BF"/>
    <w:rsid w:val="00957E2F"/>
    <w:rsid w:val="00957FFE"/>
    <w:rsid w:val="0096162E"/>
    <w:rsid w:val="00961EDE"/>
    <w:rsid w:val="0096213B"/>
    <w:rsid w:val="00962A05"/>
    <w:rsid w:val="00962B13"/>
    <w:rsid w:val="00963780"/>
    <w:rsid w:val="00964299"/>
    <w:rsid w:val="00964442"/>
    <w:rsid w:val="00964AB1"/>
    <w:rsid w:val="009650ED"/>
    <w:rsid w:val="00965A08"/>
    <w:rsid w:val="00965A7D"/>
    <w:rsid w:val="0096695E"/>
    <w:rsid w:val="00966AE1"/>
    <w:rsid w:val="00966BCB"/>
    <w:rsid w:val="00967628"/>
    <w:rsid w:val="00971A61"/>
    <w:rsid w:val="009721D5"/>
    <w:rsid w:val="009721EF"/>
    <w:rsid w:val="0097379B"/>
    <w:rsid w:val="00973BB4"/>
    <w:rsid w:val="00973C73"/>
    <w:rsid w:val="00973DEC"/>
    <w:rsid w:val="009746C3"/>
    <w:rsid w:val="00974A00"/>
    <w:rsid w:val="009750C7"/>
    <w:rsid w:val="00975122"/>
    <w:rsid w:val="00975438"/>
    <w:rsid w:val="009756B5"/>
    <w:rsid w:val="00975C96"/>
    <w:rsid w:val="00976678"/>
    <w:rsid w:val="00976D04"/>
    <w:rsid w:val="00977037"/>
    <w:rsid w:val="00977752"/>
    <w:rsid w:val="00977D4F"/>
    <w:rsid w:val="00977D60"/>
    <w:rsid w:val="009815F5"/>
    <w:rsid w:val="0098214F"/>
    <w:rsid w:val="0098277C"/>
    <w:rsid w:val="009828FA"/>
    <w:rsid w:val="00982BEA"/>
    <w:rsid w:val="009835BF"/>
    <w:rsid w:val="009839B8"/>
    <w:rsid w:val="009840FD"/>
    <w:rsid w:val="009853AF"/>
    <w:rsid w:val="00985FFA"/>
    <w:rsid w:val="00986339"/>
    <w:rsid w:val="00986C00"/>
    <w:rsid w:val="009875CB"/>
    <w:rsid w:val="009876D0"/>
    <w:rsid w:val="009878C5"/>
    <w:rsid w:val="00990442"/>
    <w:rsid w:val="00990675"/>
    <w:rsid w:val="0099084B"/>
    <w:rsid w:val="00990E6B"/>
    <w:rsid w:val="00991077"/>
    <w:rsid w:val="0099110F"/>
    <w:rsid w:val="009912D2"/>
    <w:rsid w:val="0099146D"/>
    <w:rsid w:val="00991B98"/>
    <w:rsid w:val="009926D2"/>
    <w:rsid w:val="00992ED0"/>
    <w:rsid w:val="00993C4F"/>
    <w:rsid w:val="009943C3"/>
    <w:rsid w:val="00995810"/>
    <w:rsid w:val="009968E5"/>
    <w:rsid w:val="0099696D"/>
    <w:rsid w:val="0099736E"/>
    <w:rsid w:val="009A034C"/>
    <w:rsid w:val="009A0622"/>
    <w:rsid w:val="009A11CB"/>
    <w:rsid w:val="009A129C"/>
    <w:rsid w:val="009A1636"/>
    <w:rsid w:val="009A16B3"/>
    <w:rsid w:val="009A1F5D"/>
    <w:rsid w:val="009A25B7"/>
    <w:rsid w:val="009A28AE"/>
    <w:rsid w:val="009A2EFF"/>
    <w:rsid w:val="009A366E"/>
    <w:rsid w:val="009A36CD"/>
    <w:rsid w:val="009A460A"/>
    <w:rsid w:val="009A6761"/>
    <w:rsid w:val="009A6E53"/>
    <w:rsid w:val="009A7357"/>
    <w:rsid w:val="009A796C"/>
    <w:rsid w:val="009A79DE"/>
    <w:rsid w:val="009B0AF9"/>
    <w:rsid w:val="009B0C50"/>
    <w:rsid w:val="009B100E"/>
    <w:rsid w:val="009B10E0"/>
    <w:rsid w:val="009B12C3"/>
    <w:rsid w:val="009B1F4B"/>
    <w:rsid w:val="009B300D"/>
    <w:rsid w:val="009B3158"/>
    <w:rsid w:val="009B36F0"/>
    <w:rsid w:val="009B3B1E"/>
    <w:rsid w:val="009B407B"/>
    <w:rsid w:val="009B4D05"/>
    <w:rsid w:val="009B4E19"/>
    <w:rsid w:val="009B59F2"/>
    <w:rsid w:val="009B6110"/>
    <w:rsid w:val="009B6AC8"/>
    <w:rsid w:val="009B7585"/>
    <w:rsid w:val="009C2CA4"/>
    <w:rsid w:val="009C2F9E"/>
    <w:rsid w:val="009C360D"/>
    <w:rsid w:val="009C3642"/>
    <w:rsid w:val="009C4205"/>
    <w:rsid w:val="009C4817"/>
    <w:rsid w:val="009C516C"/>
    <w:rsid w:val="009C52F2"/>
    <w:rsid w:val="009C56C0"/>
    <w:rsid w:val="009C5858"/>
    <w:rsid w:val="009C6023"/>
    <w:rsid w:val="009C6100"/>
    <w:rsid w:val="009C72E8"/>
    <w:rsid w:val="009D14F2"/>
    <w:rsid w:val="009D2207"/>
    <w:rsid w:val="009D2648"/>
    <w:rsid w:val="009D26D0"/>
    <w:rsid w:val="009D26F0"/>
    <w:rsid w:val="009D2F15"/>
    <w:rsid w:val="009D3463"/>
    <w:rsid w:val="009D3795"/>
    <w:rsid w:val="009D3B2D"/>
    <w:rsid w:val="009D4340"/>
    <w:rsid w:val="009D48DE"/>
    <w:rsid w:val="009D54E3"/>
    <w:rsid w:val="009D69E0"/>
    <w:rsid w:val="009D73A1"/>
    <w:rsid w:val="009D77CD"/>
    <w:rsid w:val="009E0E7F"/>
    <w:rsid w:val="009E1DDC"/>
    <w:rsid w:val="009E1EDD"/>
    <w:rsid w:val="009E214F"/>
    <w:rsid w:val="009E21E2"/>
    <w:rsid w:val="009E25D4"/>
    <w:rsid w:val="009E3812"/>
    <w:rsid w:val="009E3F69"/>
    <w:rsid w:val="009E4095"/>
    <w:rsid w:val="009E46A0"/>
    <w:rsid w:val="009E4A70"/>
    <w:rsid w:val="009E542C"/>
    <w:rsid w:val="009E5508"/>
    <w:rsid w:val="009E5671"/>
    <w:rsid w:val="009E56A1"/>
    <w:rsid w:val="009E5E0A"/>
    <w:rsid w:val="009E62C1"/>
    <w:rsid w:val="009E6735"/>
    <w:rsid w:val="009E69BE"/>
    <w:rsid w:val="009E6B40"/>
    <w:rsid w:val="009E72DC"/>
    <w:rsid w:val="009E7802"/>
    <w:rsid w:val="009E7885"/>
    <w:rsid w:val="009F0EEF"/>
    <w:rsid w:val="009F1279"/>
    <w:rsid w:val="009F1A07"/>
    <w:rsid w:val="009F2752"/>
    <w:rsid w:val="009F2B95"/>
    <w:rsid w:val="009F2E86"/>
    <w:rsid w:val="009F2E97"/>
    <w:rsid w:val="009F3076"/>
    <w:rsid w:val="009F3B19"/>
    <w:rsid w:val="009F48EC"/>
    <w:rsid w:val="009F6977"/>
    <w:rsid w:val="009F6D1E"/>
    <w:rsid w:val="009F7457"/>
    <w:rsid w:val="009F7C5B"/>
    <w:rsid w:val="00A00019"/>
    <w:rsid w:val="00A00034"/>
    <w:rsid w:val="00A0033B"/>
    <w:rsid w:val="00A00613"/>
    <w:rsid w:val="00A009D8"/>
    <w:rsid w:val="00A04669"/>
    <w:rsid w:val="00A046DB"/>
    <w:rsid w:val="00A05593"/>
    <w:rsid w:val="00A05709"/>
    <w:rsid w:val="00A05879"/>
    <w:rsid w:val="00A05D9D"/>
    <w:rsid w:val="00A05EF1"/>
    <w:rsid w:val="00A06117"/>
    <w:rsid w:val="00A06C1D"/>
    <w:rsid w:val="00A07133"/>
    <w:rsid w:val="00A07743"/>
    <w:rsid w:val="00A079C8"/>
    <w:rsid w:val="00A07E6B"/>
    <w:rsid w:val="00A105F8"/>
    <w:rsid w:val="00A106C3"/>
    <w:rsid w:val="00A10B4E"/>
    <w:rsid w:val="00A11B8A"/>
    <w:rsid w:val="00A1220F"/>
    <w:rsid w:val="00A125A4"/>
    <w:rsid w:val="00A1290C"/>
    <w:rsid w:val="00A12E46"/>
    <w:rsid w:val="00A13AD0"/>
    <w:rsid w:val="00A13C0E"/>
    <w:rsid w:val="00A13FF6"/>
    <w:rsid w:val="00A14138"/>
    <w:rsid w:val="00A14582"/>
    <w:rsid w:val="00A14B60"/>
    <w:rsid w:val="00A1565F"/>
    <w:rsid w:val="00A1575E"/>
    <w:rsid w:val="00A15F97"/>
    <w:rsid w:val="00A15FA9"/>
    <w:rsid w:val="00A15FEF"/>
    <w:rsid w:val="00A16121"/>
    <w:rsid w:val="00A162BC"/>
    <w:rsid w:val="00A20B41"/>
    <w:rsid w:val="00A20CE8"/>
    <w:rsid w:val="00A21CAA"/>
    <w:rsid w:val="00A2241B"/>
    <w:rsid w:val="00A230E1"/>
    <w:rsid w:val="00A24239"/>
    <w:rsid w:val="00A24D58"/>
    <w:rsid w:val="00A2510F"/>
    <w:rsid w:val="00A254C1"/>
    <w:rsid w:val="00A259A1"/>
    <w:rsid w:val="00A25A37"/>
    <w:rsid w:val="00A25F22"/>
    <w:rsid w:val="00A25F74"/>
    <w:rsid w:val="00A2679C"/>
    <w:rsid w:val="00A267B8"/>
    <w:rsid w:val="00A2770A"/>
    <w:rsid w:val="00A301F5"/>
    <w:rsid w:val="00A3037F"/>
    <w:rsid w:val="00A30972"/>
    <w:rsid w:val="00A314AE"/>
    <w:rsid w:val="00A318E9"/>
    <w:rsid w:val="00A3191B"/>
    <w:rsid w:val="00A31DF1"/>
    <w:rsid w:val="00A330AD"/>
    <w:rsid w:val="00A3317D"/>
    <w:rsid w:val="00A339C8"/>
    <w:rsid w:val="00A33A51"/>
    <w:rsid w:val="00A344D8"/>
    <w:rsid w:val="00A3480E"/>
    <w:rsid w:val="00A349BF"/>
    <w:rsid w:val="00A34CBF"/>
    <w:rsid w:val="00A35926"/>
    <w:rsid w:val="00A36920"/>
    <w:rsid w:val="00A36945"/>
    <w:rsid w:val="00A36CD1"/>
    <w:rsid w:val="00A37B14"/>
    <w:rsid w:val="00A37E40"/>
    <w:rsid w:val="00A40645"/>
    <w:rsid w:val="00A412AB"/>
    <w:rsid w:val="00A41B50"/>
    <w:rsid w:val="00A41C84"/>
    <w:rsid w:val="00A425E7"/>
    <w:rsid w:val="00A42DFD"/>
    <w:rsid w:val="00A430F7"/>
    <w:rsid w:val="00A43CF2"/>
    <w:rsid w:val="00A4444E"/>
    <w:rsid w:val="00A44541"/>
    <w:rsid w:val="00A44FAA"/>
    <w:rsid w:val="00A474B5"/>
    <w:rsid w:val="00A4785D"/>
    <w:rsid w:val="00A47B85"/>
    <w:rsid w:val="00A500E2"/>
    <w:rsid w:val="00A50291"/>
    <w:rsid w:val="00A51902"/>
    <w:rsid w:val="00A5191B"/>
    <w:rsid w:val="00A5240F"/>
    <w:rsid w:val="00A527DD"/>
    <w:rsid w:val="00A527E2"/>
    <w:rsid w:val="00A52DCE"/>
    <w:rsid w:val="00A5330F"/>
    <w:rsid w:val="00A5361F"/>
    <w:rsid w:val="00A53749"/>
    <w:rsid w:val="00A53EE7"/>
    <w:rsid w:val="00A53F11"/>
    <w:rsid w:val="00A544D3"/>
    <w:rsid w:val="00A54F29"/>
    <w:rsid w:val="00A5533B"/>
    <w:rsid w:val="00A55453"/>
    <w:rsid w:val="00A55E5C"/>
    <w:rsid w:val="00A56B1A"/>
    <w:rsid w:val="00A56E2E"/>
    <w:rsid w:val="00A56FB9"/>
    <w:rsid w:val="00A574E5"/>
    <w:rsid w:val="00A57871"/>
    <w:rsid w:val="00A60089"/>
    <w:rsid w:val="00A603BB"/>
    <w:rsid w:val="00A606E5"/>
    <w:rsid w:val="00A6082F"/>
    <w:rsid w:val="00A60ABF"/>
    <w:rsid w:val="00A60EFB"/>
    <w:rsid w:val="00A60FBF"/>
    <w:rsid w:val="00A61029"/>
    <w:rsid w:val="00A612DD"/>
    <w:rsid w:val="00A61563"/>
    <w:rsid w:val="00A623C4"/>
    <w:rsid w:val="00A635E5"/>
    <w:rsid w:val="00A636B8"/>
    <w:rsid w:val="00A63861"/>
    <w:rsid w:val="00A63F42"/>
    <w:rsid w:val="00A6432C"/>
    <w:rsid w:val="00A64D5A"/>
    <w:rsid w:val="00A65C6D"/>
    <w:rsid w:val="00A65F58"/>
    <w:rsid w:val="00A670BD"/>
    <w:rsid w:val="00A700E2"/>
    <w:rsid w:val="00A70200"/>
    <w:rsid w:val="00A711C4"/>
    <w:rsid w:val="00A719FB"/>
    <w:rsid w:val="00A71F5A"/>
    <w:rsid w:val="00A7335A"/>
    <w:rsid w:val="00A73523"/>
    <w:rsid w:val="00A735F5"/>
    <w:rsid w:val="00A7399B"/>
    <w:rsid w:val="00A73A64"/>
    <w:rsid w:val="00A74033"/>
    <w:rsid w:val="00A74319"/>
    <w:rsid w:val="00A743B0"/>
    <w:rsid w:val="00A74CB7"/>
    <w:rsid w:val="00A74DBF"/>
    <w:rsid w:val="00A74E34"/>
    <w:rsid w:val="00A76062"/>
    <w:rsid w:val="00A76765"/>
    <w:rsid w:val="00A76781"/>
    <w:rsid w:val="00A76FAF"/>
    <w:rsid w:val="00A777E8"/>
    <w:rsid w:val="00A77C71"/>
    <w:rsid w:val="00A77D03"/>
    <w:rsid w:val="00A8021E"/>
    <w:rsid w:val="00A80D84"/>
    <w:rsid w:val="00A8156A"/>
    <w:rsid w:val="00A8158A"/>
    <w:rsid w:val="00A81604"/>
    <w:rsid w:val="00A8272F"/>
    <w:rsid w:val="00A83CE8"/>
    <w:rsid w:val="00A842FF"/>
    <w:rsid w:val="00A849AE"/>
    <w:rsid w:val="00A84A05"/>
    <w:rsid w:val="00A85208"/>
    <w:rsid w:val="00A8522C"/>
    <w:rsid w:val="00A86335"/>
    <w:rsid w:val="00A864D5"/>
    <w:rsid w:val="00A866FE"/>
    <w:rsid w:val="00A86C30"/>
    <w:rsid w:val="00A877A7"/>
    <w:rsid w:val="00A87AFD"/>
    <w:rsid w:val="00A9057F"/>
    <w:rsid w:val="00A918C6"/>
    <w:rsid w:val="00A91A07"/>
    <w:rsid w:val="00A91DB0"/>
    <w:rsid w:val="00A928C7"/>
    <w:rsid w:val="00A935B6"/>
    <w:rsid w:val="00A93C9B"/>
    <w:rsid w:val="00A93EE2"/>
    <w:rsid w:val="00A93FEA"/>
    <w:rsid w:val="00A94218"/>
    <w:rsid w:val="00A947F4"/>
    <w:rsid w:val="00A94E95"/>
    <w:rsid w:val="00A95315"/>
    <w:rsid w:val="00A95A8F"/>
    <w:rsid w:val="00A95CF8"/>
    <w:rsid w:val="00A966DA"/>
    <w:rsid w:val="00A96AF5"/>
    <w:rsid w:val="00A96E88"/>
    <w:rsid w:val="00A9789D"/>
    <w:rsid w:val="00A97EC1"/>
    <w:rsid w:val="00AA029F"/>
    <w:rsid w:val="00AA0344"/>
    <w:rsid w:val="00AA03E8"/>
    <w:rsid w:val="00AA09D4"/>
    <w:rsid w:val="00AA0C27"/>
    <w:rsid w:val="00AA1443"/>
    <w:rsid w:val="00AA16A1"/>
    <w:rsid w:val="00AA16C2"/>
    <w:rsid w:val="00AA2310"/>
    <w:rsid w:val="00AA2A37"/>
    <w:rsid w:val="00AA396D"/>
    <w:rsid w:val="00AA3EA6"/>
    <w:rsid w:val="00AA3F05"/>
    <w:rsid w:val="00AA41D5"/>
    <w:rsid w:val="00AA5044"/>
    <w:rsid w:val="00AA57A3"/>
    <w:rsid w:val="00AA5A8B"/>
    <w:rsid w:val="00AA67B5"/>
    <w:rsid w:val="00AA6C97"/>
    <w:rsid w:val="00AA6DE8"/>
    <w:rsid w:val="00AA7FCF"/>
    <w:rsid w:val="00AB0124"/>
    <w:rsid w:val="00AB0663"/>
    <w:rsid w:val="00AB06DD"/>
    <w:rsid w:val="00AB0809"/>
    <w:rsid w:val="00AB088B"/>
    <w:rsid w:val="00AB0F0B"/>
    <w:rsid w:val="00AB1E2D"/>
    <w:rsid w:val="00AB2B7A"/>
    <w:rsid w:val="00AB2DEF"/>
    <w:rsid w:val="00AB476B"/>
    <w:rsid w:val="00AB4AC5"/>
    <w:rsid w:val="00AB4DFC"/>
    <w:rsid w:val="00AB5CDF"/>
    <w:rsid w:val="00AB6A89"/>
    <w:rsid w:val="00AB7947"/>
    <w:rsid w:val="00AC0305"/>
    <w:rsid w:val="00AC1641"/>
    <w:rsid w:val="00AC2061"/>
    <w:rsid w:val="00AC2243"/>
    <w:rsid w:val="00AC2319"/>
    <w:rsid w:val="00AC3066"/>
    <w:rsid w:val="00AC308A"/>
    <w:rsid w:val="00AC3EE2"/>
    <w:rsid w:val="00AC5A3F"/>
    <w:rsid w:val="00AC5B53"/>
    <w:rsid w:val="00AC5BC4"/>
    <w:rsid w:val="00AC61A4"/>
    <w:rsid w:val="00AC6756"/>
    <w:rsid w:val="00AC6CEE"/>
    <w:rsid w:val="00AC733F"/>
    <w:rsid w:val="00AD088D"/>
    <w:rsid w:val="00AD0F0F"/>
    <w:rsid w:val="00AD2133"/>
    <w:rsid w:val="00AD2392"/>
    <w:rsid w:val="00AD2703"/>
    <w:rsid w:val="00AD30A7"/>
    <w:rsid w:val="00AD393E"/>
    <w:rsid w:val="00AD442B"/>
    <w:rsid w:val="00AD4D3C"/>
    <w:rsid w:val="00AD5A94"/>
    <w:rsid w:val="00AD660D"/>
    <w:rsid w:val="00AD695A"/>
    <w:rsid w:val="00AD697B"/>
    <w:rsid w:val="00AE015D"/>
    <w:rsid w:val="00AE01F8"/>
    <w:rsid w:val="00AE04AD"/>
    <w:rsid w:val="00AE062B"/>
    <w:rsid w:val="00AE0BA6"/>
    <w:rsid w:val="00AE0E63"/>
    <w:rsid w:val="00AE1AE3"/>
    <w:rsid w:val="00AE1DA1"/>
    <w:rsid w:val="00AE28C3"/>
    <w:rsid w:val="00AE2C90"/>
    <w:rsid w:val="00AE3F4A"/>
    <w:rsid w:val="00AE413A"/>
    <w:rsid w:val="00AE4E89"/>
    <w:rsid w:val="00AE5471"/>
    <w:rsid w:val="00AE573D"/>
    <w:rsid w:val="00AE59E6"/>
    <w:rsid w:val="00AE6204"/>
    <w:rsid w:val="00AE6406"/>
    <w:rsid w:val="00AE71DF"/>
    <w:rsid w:val="00AE79AD"/>
    <w:rsid w:val="00AE79D1"/>
    <w:rsid w:val="00AF0D48"/>
    <w:rsid w:val="00AF0F26"/>
    <w:rsid w:val="00AF2C9D"/>
    <w:rsid w:val="00AF31F2"/>
    <w:rsid w:val="00AF3644"/>
    <w:rsid w:val="00AF39AF"/>
    <w:rsid w:val="00AF3A2B"/>
    <w:rsid w:val="00AF3B86"/>
    <w:rsid w:val="00AF4358"/>
    <w:rsid w:val="00AF4695"/>
    <w:rsid w:val="00AF51B1"/>
    <w:rsid w:val="00AF54CC"/>
    <w:rsid w:val="00AF56B8"/>
    <w:rsid w:val="00AF67D4"/>
    <w:rsid w:val="00AF7382"/>
    <w:rsid w:val="00AF7D83"/>
    <w:rsid w:val="00B00782"/>
    <w:rsid w:val="00B00BDF"/>
    <w:rsid w:val="00B0165B"/>
    <w:rsid w:val="00B016C6"/>
    <w:rsid w:val="00B0202D"/>
    <w:rsid w:val="00B02C30"/>
    <w:rsid w:val="00B0355E"/>
    <w:rsid w:val="00B04490"/>
    <w:rsid w:val="00B0511C"/>
    <w:rsid w:val="00B056B9"/>
    <w:rsid w:val="00B056DA"/>
    <w:rsid w:val="00B06EED"/>
    <w:rsid w:val="00B071D8"/>
    <w:rsid w:val="00B077A7"/>
    <w:rsid w:val="00B07902"/>
    <w:rsid w:val="00B07D1D"/>
    <w:rsid w:val="00B07E82"/>
    <w:rsid w:val="00B100FC"/>
    <w:rsid w:val="00B11046"/>
    <w:rsid w:val="00B11592"/>
    <w:rsid w:val="00B1185B"/>
    <w:rsid w:val="00B122C1"/>
    <w:rsid w:val="00B12F1C"/>
    <w:rsid w:val="00B13051"/>
    <w:rsid w:val="00B13607"/>
    <w:rsid w:val="00B13B27"/>
    <w:rsid w:val="00B14011"/>
    <w:rsid w:val="00B140D4"/>
    <w:rsid w:val="00B148AD"/>
    <w:rsid w:val="00B14C7F"/>
    <w:rsid w:val="00B15087"/>
    <w:rsid w:val="00B1541A"/>
    <w:rsid w:val="00B15578"/>
    <w:rsid w:val="00B15C54"/>
    <w:rsid w:val="00B15C79"/>
    <w:rsid w:val="00B15FBA"/>
    <w:rsid w:val="00B16209"/>
    <w:rsid w:val="00B16764"/>
    <w:rsid w:val="00B17290"/>
    <w:rsid w:val="00B178D3"/>
    <w:rsid w:val="00B17BA2"/>
    <w:rsid w:val="00B17EFC"/>
    <w:rsid w:val="00B20539"/>
    <w:rsid w:val="00B20667"/>
    <w:rsid w:val="00B20735"/>
    <w:rsid w:val="00B2073F"/>
    <w:rsid w:val="00B210D0"/>
    <w:rsid w:val="00B210D8"/>
    <w:rsid w:val="00B21323"/>
    <w:rsid w:val="00B2162E"/>
    <w:rsid w:val="00B22A66"/>
    <w:rsid w:val="00B23615"/>
    <w:rsid w:val="00B23A11"/>
    <w:rsid w:val="00B23E36"/>
    <w:rsid w:val="00B256F2"/>
    <w:rsid w:val="00B26FF2"/>
    <w:rsid w:val="00B274EC"/>
    <w:rsid w:val="00B30062"/>
    <w:rsid w:val="00B30282"/>
    <w:rsid w:val="00B319BC"/>
    <w:rsid w:val="00B325CA"/>
    <w:rsid w:val="00B32A11"/>
    <w:rsid w:val="00B32A52"/>
    <w:rsid w:val="00B32A88"/>
    <w:rsid w:val="00B3304C"/>
    <w:rsid w:val="00B3397E"/>
    <w:rsid w:val="00B34236"/>
    <w:rsid w:val="00B34BDF"/>
    <w:rsid w:val="00B34DDE"/>
    <w:rsid w:val="00B35BBD"/>
    <w:rsid w:val="00B35E12"/>
    <w:rsid w:val="00B360F7"/>
    <w:rsid w:val="00B362B0"/>
    <w:rsid w:val="00B36596"/>
    <w:rsid w:val="00B36C88"/>
    <w:rsid w:val="00B36FB9"/>
    <w:rsid w:val="00B374C4"/>
    <w:rsid w:val="00B40551"/>
    <w:rsid w:val="00B40AC4"/>
    <w:rsid w:val="00B40DF8"/>
    <w:rsid w:val="00B40F46"/>
    <w:rsid w:val="00B4144D"/>
    <w:rsid w:val="00B416FD"/>
    <w:rsid w:val="00B42466"/>
    <w:rsid w:val="00B42BE5"/>
    <w:rsid w:val="00B42C65"/>
    <w:rsid w:val="00B42E4B"/>
    <w:rsid w:val="00B4316F"/>
    <w:rsid w:val="00B4322C"/>
    <w:rsid w:val="00B43A39"/>
    <w:rsid w:val="00B43B82"/>
    <w:rsid w:val="00B43C04"/>
    <w:rsid w:val="00B43EE6"/>
    <w:rsid w:val="00B448EE"/>
    <w:rsid w:val="00B453C7"/>
    <w:rsid w:val="00B456CB"/>
    <w:rsid w:val="00B45CE7"/>
    <w:rsid w:val="00B45DE8"/>
    <w:rsid w:val="00B46AF3"/>
    <w:rsid w:val="00B47821"/>
    <w:rsid w:val="00B47C7B"/>
    <w:rsid w:val="00B5003B"/>
    <w:rsid w:val="00B50670"/>
    <w:rsid w:val="00B50688"/>
    <w:rsid w:val="00B50AA1"/>
    <w:rsid w:val="00B51097"/>
    <w:rsid w:val="00B51526"/>
    <w:rsid w:val="00B52CA9"/>
    <w:rsid w:val="00B53D6C"/>
    <w:rsid w:val="00B5414C"/>
    <w:rsid w:val="00B548D1"/>
    <w:rsid w:val="00B54950"/>
    <w:rsid w:val="00B54AAE"/>
    <w:rsid w:val="00B5553F"/>
    <w:rsid w:val="00B555F1"/>
    <w:rsid w:val="00B5578B"/>
    <w:rsid w:val="00B559A8"/>
    <w:rsid w:val="00B56220"/>
    <w:rsid w:val="00B566C1"/>
    <w:rsid w:val="00B56F43"/>
    <w:rsid w:val="00B570B0"/>
    <w:rsid w:val="00B57BA7"/>
    <w:rsid w:val="00B57C3B"/>
    <w:rsid w:val="00B6034C"/>
    <w:rsid w:val="00B607BF"/>
    <w:rsid w:val="00B60E10"/>
    <w:rsid w:val="00B60F4B"/>
    <w:rsid w:val="00B60F9A"/>
    <w:rsid w:val="00B6392B"/>
    <w:rsid w:val="00B65552"/>
    <w:rsid w:val="00B65AD9"/>
    <w:rsid w:val="00B662DE"/>
    <w:rsid w:val="00B662FE"/>
    <w:rsid w:val="00B663CD"/>
    <w:rsid w:val="00B667C3"/>
    <w:rsid w:val="00B66BD2"/>
    <w:rsid w:val="00B675C6"/>
    <w:rsid w:val="00B70C78"/>
    <w:rsid w:val="00B71617"/>
    <w:rsid w:val="00B71AD3"/>
    <w:rsid w:val="00B720DD"/>
    <w:rsid w:val="00B72D48"/>
    <w:rsid w:val="00B73C34"/>
    <w:rsid w:val="00B74323"/>
    <w:rsid w:val="00B74607"/>
    <w:rsid w:val="00B751AB"/>
    <w:rsid w:val="00B7530F"/>
    <w:rsid w:val="00B76214"/>
    <w:rsid w:val="00B76319"/>
    <w:rsid w:val="00B76873"/>
    <w:rsid w:val="00B768E3"/>
    <w:rsid w:val="00B769A5"/>
    <w:rsid w:val="00B769BB"/>
    <w:rsid w:val="00B8089C"/>
    <w:rsid w:val="00B8093B"/>
    <w:rsid w:val="00B8100F"/>
    <w:rsid w:val="00B8174D"/>
    <w:rsid w:val="00B81821"/>
    <w:rsid w:val="00B8215C"/>
    <w:rsid w:val="00B821B0"/>
    <w:rsid w:val="00B82EEB"/>
    <w:rsid w:val="00B832E6"/>
    <w:rsid w:val="00B83D2C"/>
    <w:rsid w:val="00B83ED7"/>
    <w:rsid w:val="00B84896"/>
    <w:rsid w:val="00B852EA"/>
    <w:rsid w:val="00B85E8A"/>
    <w:rsid w:val="00B863C8"/>
    <w:rsid w:val="00B86EBE"/>
    <w:rsid w:val="00B87224"/>
    <w:rsid w:val="00B875C9"/>
    <w:rsid w:val="00B87974"/>
    <w:rsid w:val="00B87FB3"/>
    <w:rsid w:val="00B903F4"/>
    <w:rsid w:val="00B9085F"/>
    <w:rsid w:val="00B91775"/>
    <w:rsid w:val="00B91799"/>
    <w:rsid w:val="00B91D69"/>
    <w:rsid w:val="00B92069"/>
    <w:rsid w:val="00B924BA"/>
    <w:rsid w:val="00B927A5"/>
    <w:rsid w:val="00B92B88"/>
    <w:rsid w:val="00B93141"/>
    <w:rsid w:val="00B942DD"/>
    <w:rsid w:val="00B94E6C"/>
    <w:rsid w:val="00B965A9"/>
    <w:rsid w:val="00B96BFD"/>
    <w:rsid w:val="00B974E7"/>
    <w:rsid w:val="00B97D45"/>
    <w:rsid w:val="00BA071F"/>
    <w:rsid w:val="00BA0986"/>
    <w:rsid w:val="00BA0E2D"/>
    <w:rsid w:val="00BA1C9A"/>
    <w:rsid w:val="00BA2697"/>
    <w:rsid w:val="00BA2AE1"/>
    <w:rsid w:val="00BA3504"/>
    <w:rsid w:val="00BA3C4A"/>
    <w:rsid w:val="00BA4019"/>
    <w:rsid w:val="00BA4A8C"/>
    <w:rsid w:val="00BA51E6"/>
    <w:rsid w:val="00BA5F43"/>
    <w:rsid w:val="00BA7185"/>
    <w:rsid w:val="00BA72B6"/>
    <w:rsid w:val="00BA759A"/>
    <w:rsid w:val="00BA7DCC"/>
    <w:rsid w:val="00BB05CC"/>
    <w:rsid w:val="00BB070C"/>
    <w:rsid w:val="00BB0795"/>
    <w:rsid w:val="00BB15B1"/>
    <w:rsid w:val="00BB26D3"/>
    <w:rsid w:val="00BB2FAF"/>
    <w:rsid w:val="00BB3177"/>
    <w:rsid w:val="00BB3AA8"/>
    <w:rsid w:val="00BB42BD"/>
    <w:rsid w:val="00BB4483"/>
    <w:rsid w:val="00BB4606"/>
    <w:rsid w:val="00BB67B2"/>
    <w:rsid w:val="00BB70C5"/>
    <w:rsid w:val="00BB7581"/>
    <w:rsid w:val="00BB7768"/>
    <w:rsid w:val="00BB7FD4"/>
    <w:rsid w:val="00BC0F43"/>
    <w:rsid w:val="00BC1649"/>
    <w:rsid w:val="00BC18E7"/>
    <w:rsid w:val="00BC1A80"/>
    <w:rsid w:val="00BC25A2"/>
    <w:rsid w:val="00BC27B7"/>
    <w:rsid w:val="00BC2E95"/>
    <w:rsid w:val="00BC4DE1"/>
    <w:rsid w:val="00BC4E1E"/>
    <w:rsid w:val="00BC4EE6"/>
    <w:rsid w:val="00BC5169"/>
    <w:rsid w:val="00BC53BC"/>
    <w:rsid w:val="00BC5C6F"/>
    <w:rsid w:val="00BC61D6"/>
    <w:rsid w:val="00BC62FE"/>
    <w:rsid w:val="00BC6492"/>
    <w:rsid w:val="00BC78FF"/>
    <w:rsid w:val="00BC7DB4"/>
    <w:rsid w:val="00BC7E23"/>
    <w:rsid w:val="00BD08B1"/>
    <w:rsid w:val="00BD10A6"/>
    <w:rsid w:val="00BD11ED"/>
    <w:rsid w:val="00BD147D"/>
    <w:rsid w:val="00BD1CB9"/>
    <w:rsid w:val="00BD201C"/>
    <w:rsid w:val="00BD25EA"/>
    <w:rsid w:val="00BD39C4"/>
    <w:rsid w:val="00BD46B8"/>
    <w:rsid w:val="00BD4C6C"/>
    <w:rsid w:val="00BD539B"/>
    <w:rsid w:val="00BD5436"/>
    <w:rsid w:val="00BD7222"/>
    <w:rsid w:val="00BD7C5F"/>
    <w:rsid w:val="00BD7CE6"/>
    <w:rsid w:val="00BD7E53"/>
    <w:rsid w:val="00BE05F4"/>
    <w:rsid w:val="00BE10BC"/>
    <w:rsid w:val="00BE11D9"/>
    <w:rsid w:val="00BE13EF"/>
    <w:rsid w:val="00BE14E7"/>
    <w:rsid w:val="00BE18FA"/>
    <w:rsid w:val="00BE1C00"/>
    <w:rsid w:val="00BE1F94"/>
    <w:rsid w:val="00BE2C34"/>
    <w:rsid w:val="00BE3846"/>
    <w:rsid w:val="00BE3A0C"/>
    <w:rsid w:val="00BE3D0F"/>
    <w:rsid w:val="00BE5917"/>
    <w:rsid w:val="00BE59C0"/>
    <w:rsid w:val="00BE6561"/>
    <w:rsid w:val="00BE6878"/>
    <w:rsid w:val="00BE7840"/>
    <w:rsid w:val="00BE7988"/>
    <w:rsid w:val="00BF0998"/>
    <w:rsid w:val="00BF2107"/>
    <w:rsid w:val="00BF266B"/>
    <w:rsid w:val="00BF3994"/>
    <w:rsid w:val="00BF4AAF"/>
    <w:rsid w:val="00BF5285"/>
    <w:rsid w:val="00BF5E39"/>
    <w:rsid w:val="00BF69F9"/>
    <w:rsid w:val="00BF713D"/>
    <w:rsid w:val="00BF7C31"/>
    <w:rsid w:val="00BF7FAD"/>
    <w:rsid w:val="00C012FB"/>
    <w:rsid w:val="00C015BD"/>
    <w:rsid w:val="00C01686"/>
    <w:rsid w:val="00C020F6"/>
    <w:rsid w:val="00C03388"/>
    <w:rsid w:val="00C03961"/>
    <w:rsid w:val="00C03FF8"/>
    <w:rsid w:val="00C0573E"/>
    <w:rsid w:val="00C062B3"/>
    <w:rsid w:val="00C064C8"/>
    <w:rsid w:val="00C066C9"/>
    <w:rsid w:val="00C06FE0"/>
    <w:rsid w:val="00C07C85"/>
    <w:rsid w:val="00C101ED"/>
    <w:rsid w:val="00C102F1"/>
    <w:rsid w:val="00C104F0"/>
    <w:rsid w:val="00C112C3"/>
    <w:rsid w:val="00C11874"/>
    <w:rsid w:val="00C11EFF"/>
    <w:rsid w:val="00C1255E"/>
    <w:rsid w:val="00C12CC0"/>
    <w:rsid w:val="00C135AF"/>
    <w:rsid w:val="00C13FB0"/>
    <w:rsid w:val="00C14034"/>
    <w:rsid w:val="00C14276"/>
    <w:rsid w:val="00C14B35"/>
    <w:rsid w:val="00C1527A"/>
    <w:rsid w:val="00C153FA"/>
    <w:rsid w:val="00C15C2F"/>
    <w:rsid w:val="00C15DDD"/>
    <w:rsid w:val="00C1614C"/>
    <w:rsid w:val="00C162AF"/>
    <w:rsid w:val="00C16400"/>
    <w:rsid w:val="00C16874"/>
    <w:rsid w:val="00C16930"/>
    <w:rsid w:val="00C16CA3"/>
    <w:rsid w:val="00C16EBD"/>
    <w:rsid w:val="00C17671"/>
    <w:rsid w:val="00C202AC"/>
    <w:rsid w:val="00C2078C"/>
    <w:rsid w:val="00C20AE3"/>
    <w:rsid w:val="00C20C40"/>
    <w:rsid w:val="00C2103F"/>
    <w:rsid w:val="00C2237E"/>
    <w:rsid w:val="00C22681"/>
    <w:rsid w:val="00C22C18"/>
    <w:rsid w:val="00C22F6C"/>
    <w:rsid w:val="00C23599"/>
    <w:rsid w:val="00C23678"/>
    <w:rsid w:val="00C23B98"/>
    <w:rsid w:val="00C23BED"/>
    <w:rsid w:val="00C23C31"/>
    <w:rsid w:val="00C252A6"/>
    <w:rsid w:val="00C2636F"/>
    <w:rsid w:val="00C26371"/>
    <w:rsid w:val="00C26DAE"/>
    <w:rsid w:val="00C275B7"/>
    <w:rsid w:val="00C30024"/>
    <w:rsid w:val="00C304BD"/>
    <w:rsid w:val="00C30AAC"/>
    <w:rsid w:val="00C31077"/>
    <w:rsid w:val="00C31223"/>
    <w:rsid w:val="00C319D2"/>
    <w:rsid w:val="00C32795"/>
    <w:rsid w:val="00C3343F"/>
    <w:rsid w:val="00C34029"/>
    <w:rsid w:val="00C34198"/>
    <w:rsid w:val="00C346DA"/>
    <w:rsid w:val="00C35265"/>
    <w:rsid w:val="00C353E1"/>
    <w:rsid w:val="00C3604C"/>
    <w:rsid w:val="00C360FC"/>
    <w:rsid w:val="00C3641D"/>
    <w:rsid w:val="00C36DF9"/>
    <w:rsid w:val="00C37332"/>
    <w:rsid w:val="00C37BAB"/>
    <w:rsid w:val="00C37CE3"/>
    <w:rsid w:val="00C40857"/>
    <w:rsid w:val="00C4089B"/>
    <w:rsid w:val="00C40BD9"/>
    <w:rsid w:val="00C41C75"/>
    <w:rsid w:val="00C423E6"/>
    <w:rsid w:val="00C430B2"/>
    <w:rsid w:val="00C4368F"/>
    <w:rsid w:val="00C44296"/>
    <w:rsid w:val="00C443DA"/>
    <w:rsid w:val="00C44DE5"/>
    <w:rsid w:val="00C4528D"/>
    <w:rsid w:val="00C4561A"/>
    <w:rsid w:val="00C4574B"/>
    <w:rsid w:val="00C4574C"/>
    <w:rsid w:val="00C45F27"/>
    <w:rsid w:val="00C468B7"/>
    <w:rsid w:val="00C47B52"/>
    <w:rsid w:val="00C505FD"/>
    <w:rsid w:val="00C50F74"/>
    <w:rsid w:val="00C5157C"/>
    <w:rsid w:val="00C5281B"/>
    <w:rsid w:val="00C5331C"/>
    <w:rsid w:val="00C53447"/>
    <w:rsid w:val="00C54CDE"/>
    <w:rsid w:val="00C54DE4"/>
    <w:rsid w:val="00C5517D"/>
    <w:rsid w:val="00C55672"/>
    <w:rsid w:val="00C5666B"/>
    <w:rsid w:val="00C60B30"/>
    <w:rsid w:val="00C61126"/>
    <w:rsid w:val="00C61C31"/>
    <w:rsid w:val="00C61D10"/>
    <w:rsid w:val="00C620BC"/>
    <w:rsid w:val="00C62563"/>
    <w:rsid w:val="00C62834"/>
    <w:rsid w:val="00C63216"/>
    <w:rsid w:val="00C636A2"/>
    <w:rsid w:val="00C640FF"/>
    <w:rsid w:val="00C64C26"/>
    <w:rsid w:val="00C651D7"/>
    <w:rsid w:val="00C6525D"/>
    <w:rsid w:val="00C65282"/>
    <w:rsid w:val="00C658D3"/>
    <w:rsid w:val="00C65A00"/>
    <w:rsid w:val="00C65BF6"/>
    <w:rsid w:val="00C65FBC"/>
    <w:rsid w:val="00C66183"/>
    <w:rsid w:val="00C66BE4"/>
    <w:rsid w:val="00C670F0"/>
    <w:rsid w:val="00C672C5"/>
    <w:rsid w:val="00C67FEF"/>
    <w:rsid w:val="00C70011"/>
    <w:rsid w:val="00C70BCD"/>
    <w:rsid w:val="00C7182C"/>
    <w:rsid w:val="00C71F9E"/>
    <w:rsid w:val="00C72FFE"/>
    <w:rsid w:val="00C74178"/>
    <w:rsid w:val="00C74C46"/>
    <w:rsid w:val="00C75BBF"/>
    <w:rsid w:val="00C75BED"/>
    <w:rsid w:val="00C76788"/>
    <w:rsid w:val="00C76CD6"/>
    <w:rsid w:val="00C77A5F"/>
    <w:rsid w:val="00C77B59"/>
    <w:rsid w:val="00C77E99"/>
    <w:rsid w:val="00C80703"/>
    <w:rsid w:val="00C80B38"/>
    <w:rsid w:val="00C81628"/>
    <w:rsid w:val="00C81A04"/>
    <w:rsid w:val="00C82C54"/>
    <w:rsid w:val="00C82D3C"/>
    <w:rsid w:val="00C837D4"/>
    <w:rsid w:val="00C83FE1"/>
    <w:rsid w:val="00C84BED"/>
    <w:rsid w:val="00C84CB4"/>
    <w:rsid w:val="00C85442"/>
    <w:rsid w:val="00C85AA5"/>
    <w:rsid w:val="00C85BE2"/>
    <w:rsid w:val="00C87B31"/>
    <w:rsid w:val="00C9068E"/>
    <w:rsid w:val="00C90B34"/>
    <w:rsid w:val="00C92007"/>
    <w:rsid w:val="00C92CDE"/>
    <w:rsid w:val="00C93113"/>
    <w:rsid w:val="00C935E6"/>
    <w:rsid w:val="00C93CE3"/>
    <w:rsid w:val="00C93DF1"/>
    <w:rsid w:val="00C94538"/>
    <w:rsid w:val="00C94578"/>
    <w:rsid w:val="00C94D07"/>
    <w:rsid w:val="00C95177"/>
    <w:rsid w:val="00C95903"/>
    <w:rsid w:val="00C96A37"/>
    <w:rsid w:val="00C9783D"/>
    <w:rsid w:val="00C979F6"/>
    <w:rsid w:val="00C97F9A"/>
    <w:rsid w:val="00CA05CE"/>
    <w:rsid w:val="00CA1E27"/>
    <w:rsid w:val="00CA25BD"/>
    <w:rsid w:val="00CA29D4"/>
    <w:rsid w:val="00CA2A71"/>
    <w:rsid w:val="00CA2B4B"/>
    <w:rsid w:val="00CA399C"/>
    <w:rsid w:val="00CA3C16"/>
    <w:rsid w:val="00CA407C"/>
    <w:rsid w:val="00CA40B5"/>
    <w:rsid w:val="00CA42CD"/>
    <w:rsid w:val="00CA4CC6"/>
    <w:rsid w:val="00CA5002"/>
    <w:rsid w:val="00CA56DA"/>
    <w:rsid w:val="00CA5A2F"/>
    <w:rsid w:val="00CA5AAD"/>
    <w:rsid w:val="00CB0487"/>
    <w:rsid w:val="00CB0AC5"/>
    <w:rsid w:val="00CB0D20"/>
    <w:rsid w:val="00CB2191"/>
    <w:rsid w:val="00CB2B54"/>
    <w:rsid w:val="00CB2B58"/>
    <w:rsid w:val="00CB38EF"/>
    <w:rsid w:val="00CB3EF7"/>
    <w:rsid w:val="00CB41E9"/>
    <w:rsid w:val="00CB43C0"/>
    <w:rsid w:val="00CB4CB6"/>
    <w:rsid w:val="00CB5D7B"/>
    <w:rsid w:val="00CB688B"/>
    <w:rsid w:val="00CB68A4"/>
    <w:rsid w:val="00CB69F3"/>
    <w:rsid w:val="00CB6A8B"/>
    <w:rsid w:val="00CC0110"/>
    <w:rsid w:val="00CC01B7"/>
    <w:rsid w:val="00CC0509"/>
    <w:rsid w:val="00CC06EB"/>
    <w:rsid w:val="00CC07D3"/>
    <w:rsid w:val="00CC1A4A"/>
    <w:rsid w:val="00CC23D2"/>
    <w:rsid w:val="00CC28A9"/>
    <w:rsid w:val="00CC2984"/>
    <w:rsid w:val="00CC2A41"/>
    <w:rsid w:val="00CC2F28"/>
    <w:rsid w:val="00CC4DD3"/>
    <w:rsid w:val="00CC51B8"/>
    <w:rsid w:val="00CC5ECA"/>
    <w:rsid w:val="00CC64EC"/>
    <w:rsid w:val="00CC6894"/>
    <w:rsid w:val="00CC69A2"/>
    <w:rsid w:val="00CC74A6"/>
    <w:rsid w:val="00CC7593"/>
    <w:rsid w:val="00CC7C85"/>
    <w:rsid w:val="00CC7CCA"/>
    <w:rsid w:val="00CD11F7"/>
    <w:rsid w:val="00CD1633"/>
    <w:rsid w:val="00CD25C4"/>
    <w:rsid w:val="00CD2F02"/>
    <w:rsid w:val="00CD33C5"/>
    <w:rsid w:val="00CD3B55"/>
    <w:rsid w:val="00CD3F5E"/>
    <w:rsid w:val="00CD49FE"/>
    <w:rsid w:val="00CD4B7A"/>
    <w:rsid w:val="00CD4E59"/>
    <w:rsid w:val="00CD7559"/>
    <w:rsid w:val="00CE05FA"/>
    <w:rsid w:val="00CE092F"/>
    <w:rsid w:val="00CE0991"/>
    <w:rsid w:val="00CE0BD9"/>
    <w:rsid w:val="00CE12B3"/>
    <w:rsid w:val="00CE17BD"/>
    <w:rsid w:val="00CE260A"/>
    <w:rsid w:val="00CE2649"/>
    <w:rsid w:val="00CE26DD"/>
    <w:rsid w:val="00CE2C9A"/>
    <w:rsid w:val="00CE2CF2"/>
    <w:rsid w:val="00CE37CF"/>
    <w:rsid w:val="00CE3807"/>
    <w:rsid w:val="00CE387A"/>
    <w:rsid w:val="00CE46BE"/>
    <w:rsid w:val="00CE51B4"/>
    <w:rsid w:val="00CE5E03"/>
    <w:rsid w:val="00CE6EA1"/>
    <w:rsid w:val="00CE72C7"/>
    <w:rsid w:val="00CE751C"/>
    <w:rsid w:val="00CE78F0"/>
    <w:rsid w:val="00CE7D1F"/>
    <w:rsid w:val="00CF0745"/>
    <w:rsid w:val="00CF14BF"/>
    <w:rsid w:val="00CF20F7"/>
    <w:rsid w:val="00CF285A"/>
    <w:rsid w:val="00CF2CB6"/>
    <w:rsid w:val="00CF2E60"/>
    <w:rsid w:val="00CF3195"/>
    <w:rsid w:val="00CF38F0"/>
    <w:rsid w:val="00CF3973"/>
    <w:rsid w:val="00CF3CA6"/>
    <w:rsid w:val="00CF4B67"/>
    <w:rsid w:val="00CF506A"/>
    <w:rsid w:val="00CF51CE"/>
    <w:rsid w:val="00CF52FB"/>
    <w:rsid w:val="00CF604E"/>
    <w:rsid w:val="00CF666E"/>
    <w:rsid w:val="00CF6E18"/>
    <w:rsid w:val="00CF714F"/>
    <w:rsid w:val="00CF7493"/>
    <w:rsid w:val="00CF79AC"/>
    <w:rsid w:val="00D00CE7"/>
    <w:rsid w:val="00D01515"/>
    <w:rsid w:val="00D018CE"/>
    <w:rsid w:val="00D02014"/>
    <w:rsid w:val="00D0223B"/>
    <w:rsid w:val="00D02468"/>
    <w:rsid w:val="00D04085"/>
    <w:rsid w:val="00D05AEA"/>
    <w:rsid w:val="00D06F2F"/>
    <w:rsid w:val="00D07893"/>
    <w:rsid w:val="00D07BD0"/>
    <w:rsid w:val="00D10729"/>
    <w:rsid w:val="00D10D28"/>
    <w:rsid w:val="00D10FE6"/>
    <w:rsid w:val="00D11262"/>
    <w:rsid w:val="00D11D57"/>
    <w:rsid w:val="00D12028"/>
    <w:rsid w:val="00D12970"/>
    <w:rsid w:val="00D13260"/>
    <w:rsid w:val="00D1387A"/>
    <w:rsid w:val="00D13EAD"/>
    <w:rsid w:val="00D1406D"/>
    <w:rsid w:val="00D15526"/>
    <w:rsid w:val="00D16052"/>
    <w:rsid w:val="00D16468"/>
    <w:rsid w:val="00D16AB5"/>
    <w:rsid w:val="00D17C21"/>
    <w:rsid w:val="00D2053F"/>
    <w:rsid w:val="00D20FE2"/>
    <w:rsid w:val="00D2121F"/>
    <w:rsid w:val="00D2276D"/>
    <w:rsid w:val="00D22BD7"/>
    <w:rsid w:val="00D240A7"/>
    <w:rsid w:val="00D245B4"/>
    <w:rsid w:val="00D24EBA"/>
    <w:rsid w:val="00D24F88"/>
    <w:rsid w:val="00D25F25"/>
    <w:rsid w:val="00D263E1"/>
    <w:rsid w:val="00D26611"/>
    <w:rsid w:val="00D2689F"/>
    <w:rsid w:val="00D26B33"/>
    <w:rsid w:val="00D26BBB"/>
    <w:rsid w:val="00D26BCC"/>
    <w:rsid w:val="00D278A3"/>
    <w:rsid w:val="00D3006A"/>
    <w:rsid w:val="00D30276"/>
    <w:rsid w:val="00D3040E"/>
    <w:rsid w:val="00D309A9"/>
    <w:rsid w:val="00D310C6"/>
    <w:rsid w:val="00D31660"/>
    <w:rsid w:val="00D340D4"/>
    <w:rsid w:val="00D3492D"/>
    <w:rsid w:val="00D34EE9"/>
    <w:rsid w:val="00D350FB"/>
    <w:rsid w:val="00D35ABD"/>
    <w:rsid w:val="00D3727B"/>
    <w:rsid w:val="00D376FD"/>
    <w:rsid w:val="00D378FE"/>
    <w:rsid w:val="00D400B2"/>
    <w:rsid w:val="00D4092F"/>
    <w:rsid w:val="00D40B81"/>
    <w:rsid w:val="00D40FCF"/>
    <w:rsid w:val="00D41BCD"/>
    <w:rsid w:val="00D421F1"/>
    <w:rsid w:val="00D425FD"/>
    <w:rsid w:val="00D42611"/>
    <w:rsid w:val="00D44645"/>
    <w:rsid w:val="00D44696"/>
    <w:rsid w:val="00D4482F"/>
    <w:rsid w:val="00D44D5F"/>
    <w:rsid w:val="00D45065"/>
    <w:rsid w:val="00D45194"/>
    <w:rsid w:val="00D45315"/>
    <w:rsid w:val="00D45464"/>
    <w:rsid w:val="00D45C06"/>
    <w:rsid w:val="00D465F6"/>
    <w:rsid w:val="00D46968"/>
    <w:rsid w:val="00D47344"/>
    <w:rsid w:val="00D474A8"/>
    <w:rsid w:val="00D476EC"/>
    <w:rsid w:val="00D478EA"/>
    <w:rsid w:val="00D4796F"/>
    <w:rsid w:val="00D47FE0"/>
    <w:rsid w:val="00D5045C"/>
    <w:rsid w:val="00D505E9"/>
    <w:rsid w:val="00D50FE2"/>
    <w:rsid w:val="00D5106F"/>
    <w:rsid w:val="00D51509"/>
    <w:rsid w:val="00D5178B"/>
    <w:rsid w:val="00D51A67"/>
    <w:rsid w:val="00D52EE2"/>
    <w:rsid w:val="00D5328F"/>
    <w:rsid w:val="00D540C4"/>
    <w:rsid w:val="00D54417"/>
    <w:rsid w:val="00D555BD"/>
    <w:rsid w:val="00D55D4D"/>
    <w:rsid w:val="00D5645F"/>
    <w:rsid w:val="00D56D30"/>
    <w:rsid w:val="00D56DDC"/>
    <w:rsid w:val="00D57807"/>
    <w:rsid w:val="00D60124"/>
    <w:rsid w:val="00D60D76"/>
    <w:rsid w:val="00D60DBF"/>
    <w:rsid w:val="00D611C4"/>
    <w:rsid w:val="00D612CB"/>
    <w:rsid w:val="00D61524"/>
    <w:rsid w:val="00D61641"/>
    <w:rsid w:val="00D6189E"/>
    <w:rsid w:val="00D61D0E"/>
    <w:rsid w:val="00D625A8"/>
    <w:rsid w:val="00D62997"/>
    <w:rsid w:val="00D6301D"/>
    <w:rsid w:val="00D63443"/>
    <w:rsid w:val="00D643A5"/>
    <w:rsid w:val="00D6447A"/>
    <w:rsid w:val="00D6459C"/>
    <w:rsid w:val="00D64E55"/>
    <w:rsid w:val="00D65E28"/>
    <w:rsid w:val="00D66884"/>
    <w:rsid w:val="00D66ABC"/>
    <w:rsid w:val="00D66D87"/>
    <w:rsid w:val="00D671A4"/>
    <w:rsid w:val="00D71153"/>
    <w:rsid w:val="00D7140A"/>
    <w:rsid w:val="00D72110"/>
    <w:rsid w:val="00D725AB"/>
    <w:rsid w:val="00D736AC"/>
    <w:rsid w:val="00D73854"/>
    <w:rsid w:val="00D744C7"/>
    <w:rsid w:val="00D7499E"/>
    <w:rsid w:val="00D74D6D"/>
    <w:rsid w:val="00D7526A"/>
    <w:rsid w:val="00D75753"/>
    <w:rsid w:val="00D757F7"/>
    <w:rsid w:val="00D75852"/>
    <w:rsid w:val="00D75EC4"/>
    <w:rsid w:val="00D75F2F"/>
    <w:rsid w:val="00D766ED"/>
    <w:rsid w:val="00D76802"/>
    <w:rsid w:val="00D76BD6"/>
    <w:rsid w:val="00D76F0F"/>
    <w:rsid w:val="00D773A3"/>
    <w:rsid w:val="00D774CB"/>
    <w:rsid w:val="00D7761D"/>
    <w:rsid w:val="00D77BFB"/>
    <w:rsid w:val="00D77E70"/>
    <w:rsid w:val="00D80657"/>
    <w:rsid w:val="00D80BC4"/>
    <w:rsid w:val="00D80D5B"/>
    <w:rsid w:val="00D820E5"/>
    <w:rsid w:val="00D8302D"/>
    <w:rsid w:val="00D83705"/>
    <w:rsid w:val="00D83BBC"/>
    <w:rsid w:val="00D83C7C"/>
    <w:rsid w:val="00D83F7A"/>
    <w:rsid w:val="00D845AF"/>
    <w:rsid w:val="00D849FB"/>
    <w:rsid w:val="00D85121"/>
    <w:rsid w:val="00D85213"/>
    <w:rsid w:val="00D9021D"/>
    <w:rsid w:val="00D90603"/>
    <w:rsid w:val="00D90696"/>
    <w:rsid w:val="00D90754"/>
    <w:rsid w:val="00D9114E"/>
    <w:rsid w:val="00D91811"/>
    <w:rsid w:val="00D92223"/>
    <w:rsid w:val="00D92AE9"/>
    <w:rsid w:val="00D94CD5"/>
    <w:rsid w:val="00D95668"/>
    <w:rsid w:val="00D96B97"/>
    <w:rsid w:val="00D972EA"/>
    <w:rsid w:val="00D979D8"/>
    <w:rsid w:val="00D97B8A"/>
    <w:rsid w:val="00DA03D2"/>
    <w:rsid w:val="00DA0746"/>
    <w:rsid w:val="00DA0E70"/>
    <w:rsid w:val="00DA2430"/>
    <w:rsid w:val="00DA25C7"/>
    <w:rsid w:val="00DA265C"/>
    <w:rsid w:val="00DA2C54"/>
    <w:rsid w:val="00DA354C"/>
    <w:rsid w:val="00DA3D0B"/>
    <w:rsid w:val="00DA3D8A"/>
    <w:rsid w:val="00DA3D9A"/>
    <w:rsid w:val="00DA3EBE"/>
    <w:rsid w:val="00DA4937"/>
    <w:rsid w:val="00DA5215"/>
    <w:rsid w:val="00DA59E2"/>
    <w:rsid w:val="00DA5B80"/>
    <w:rsid w:val="00DA5C46"/>
    <w:rsid w:val="00DA5DBE"/>
    <w:rsid w:val="00DA6727"/>
    <w:rsid w:val="00DA68E4"/>
    <w:rsid w:val="00DA6F00"/>
    <w:rsid w:val="00DA6FD3"/>
    <w:rsid w:val="00DA7D2C"/>
    <w:rsid w:val="00DB07AC"/>
    <w:rsid w:val="00DB0DBB"/>
    <w:rsid w:val="00DB1224"/>
    <w:rsid w:val="00DB1488"/>
    <w:rsid w:val="00DB15E3"/>
    <w:rsid w:val="00DB1E79"/>
    <w:rsid w:val="00DB29CD"/>
    <w:rsid w:val="00DB3234"/>
    <w:rsid w:val="00DB3A37"/>
    <w:rsid w:val="00DB417B"/>
    <w:rsid w:val="00DB4774"/>
    <w:rsid w:val="00DB6886"/>
    <w:rsid w:val="00DB6CF1"/>
    <w:rsid w:val="00DB70E6"/>
    <w:rsid w:val="00DB75D8"/>
    <w:rsid w:val="00DB7688"/>
    <w:rsid w:val="00DB7C7B"/>
    <w:rsid w:val="00DC0A09"/>
    <w:rsid w:val="00DC1638"/>
    <w:rsid w:val="00DC212F"/>
    <w:rsid w:val="00DC25B5"/>
    <w:rsid w:val="00DC2C76"/>
    <w:rsid w:val="00DC378B"/>
    <w:rsid w:val="00DC3927"/>
    <w:rsid w:val="00DC4039"/>
    <w:rsid w:val="00DC42DD"/>
    <w:rsid w:val="00DC46EA"/>
    <w:rsid w:val="00DC4A59"/>
    <w:rsid w:val="00DC4DF8"/>
    <w:rsid w:val="00DC4EB5"/>
    <w:rsid w:val="00DC4F8C"/>
    <w:rsid w:val="00DC59AA"/>
    <w:rsid w:val="00DC5A1F"/>
    <w:rsid w:val="00DC692A"/>
    <w:rsid w:val="00DC6D8C"/>
    <w:rsid w:val="00DC6F9D"/>
    <w:rsid w:val="00DC7139"/>
    <w:rsid w:val="00DC717A"/>
    <w:rsid w:val="00DC732B"/>
    <w:rsid w:val="00DC7C98"/>
    <w:rsid w:val="00DD1C92"/>
    <w:rsid w:val="00DD202E"/>
    <w:rsid w:val="00DD230C"/>
    <w:rsid w:val="00DD25DD"/>
    <w:rsid w:val="00DD35E3"/>
    <w:rsid w:val="00DD378B"/>
    <w:rsid w:val="00DD3798"/>
    <w:rsid w:val="00DD4621"/>
    <w:rsid w:val="00DD5064"/>
    <w:rsid w:val="00DD52DC"/>
    <w:rsid w:val="00DD7736"/>
    <w:rsid w:val="00DD7AE7"/>
    <w:rsid w:val="00DE062C"/>
    <w:rsid w:val="00DE0A1F"/>
    <w:rsid w:val="00DE0BD1"/>
    <w:rsid w:val="00DE0F53"/>
    <w:rsid w:val="00DE10F9"/>
    <w:rsid w:val="00DE1B9C"/>
    <w:rsid w:val="00DE3E58"/>
    <w:rsid w:val="00DE41D2"/>
    <w:rsid w:val="00DE4663"/>
    <w:rsid w:val="00DE4AB7"/>
    <w:rsid w:val="00DE4B20"/>
    <w:rsid w:val="00DE4E5D"/>
    <w:rsid w:val="00DE5522"/>
    <w:rsid w:val="00DE576A"/>
    <w:rsid w:val="00DE6257"/>
    <w:rsid w:val="00DE67CC"/>
    <w:rsid w:val="00DE75C3"/>
    <w:rsid w:val="00DE76FF"/>
    <w:rsid w:val="00DE7D7A"/>
    <w:rsid w:val="00DF00BE"/>
    <w:rsid w:val="00DF0ADD"/>
    <w:rsid w:val="00DF19AB"/>
    <w:rsid w:val="00DF1FE6"/>
    <w:rsid w:val="00DF29DE"/>
    <w:rsid w:val="00DF2A92"/>
    <w:rsid w:val="00DF2C75"/>
    <w:rsid w:val="00DF4069"/>
    <w:rsid w:val="00DF4999"/>
    <w:rsid w:val="00DF5131"/>
    <w:rsid w:val="00DF52F1"/>
    <w:rsid w:val="00DF5B77"/>
    <w:rsid w:val="00DF5B8C"/>
    <w:rsid w:val="00DF6770"/>
    <w:rsid w:val="00DF6FCD"/>
    <w:rsid w:val="00E0041D"/>
    <w:rsid w:val="00E005E2"/>
    <w:rsid w:val="00E01308"/>
    <w:rsid w:val="00E014F3"/>
    <w:rsid w:val="00E018B1"/>
    <w:rsid w:val="00E01F63"/>
    <w:rsid w:val="00E026AD"/>
    <w:rsid w:val="00E038FB"/>
    <w:rsid w:val="00E03915"/>
    <w:rsid w:val="00E03CE3"/>
    <w:rsid w:val="00E04533"/>
    <w:rsid w:val="00E045E2"/>
    <w:rsid w:val="00E057AB"/>
    <w:rsid w:val="00E06782"/>
    <w:rsid w:val="00E0690F"/>
    <w:rsid w:val="00E069DF"/>
    <w:rsid w:val="00E06D31"/>
    <w:rsid w:val="00E0740C"/>
    <w:rsid w:val="00E07597"/>
    <w:rsid w:val="00E075F1"/>
    <w:rsid w:val="00E07A09"/>
    <w:rsid w:val="00E10237"/>
    <w:rsid w:val="00E109BA"/>
    <w:rsid w:val="00E10E88"/>
    <w:rsid w:val="00E10ED8"/>
    <w:rsid w:val="00E1198B"/>
    <w:rsid w:val="00E11B3D"/>
    <w:rsid w:val="00E11DB4"/>
    <w:rsid w:val="00E12308"/>
    <w:rsid w:val="00E12470"/>
    <w:rsid w:val="00E125E7"/>
    <w:rsid w:val="00E12EB3"/>
    <w:rsid w:val="00E13A30"/>
    <w:rsid w:val="00E13CEB"/>
    <w:rsid w:val="00E141BD"/>
    <w:rsid w:val="00E143C4"/>
    <w:rsid w:val="00E14527"/>
    <w:rsid w:val="00E14FE2"/>
    <w:rsid w:val="00E157ED"/>
    <w:rsid w:val="00E15845"/>
    <w:rsid w:val="00E15CB5"/>
    <w:rsid w:val="00E1645A"/>
    <w:rsid w:val="00E172B0"/>
    <w:rsid w:val="00E174B2"/>
    <w:rsid w:val="00E174FD"/>
    <w:rsid w:val="00E1783F"/>
    <w:rsid w:val="00E178E1"/>
    <w:rsid w:val="00E201FD"/>
    <w:rsid w:val="00E20235"/>
    <w:rsid w:val="00E20558"/>
    <w:rsid w:val="00E205B5"/>
    <w:rsid w:val="00E20B9E"/>
    <w:rsid w:val="00E20BBB"/>
    <w:rsid w:val="00E21C5D"/>
    <w:rsid w:val="00E21D12"/>
    <w:rsid w:val="00E21EB5"/>
    <w:rsid w:val="00E2266A"/>
    <w:rsid w:val="00E2295C"/>
    <w:rsid w:val="00E22AE7"/>
    <w:rsid w:val="00E22FF9"/>
    <w:rsid w:val="00E23808"/>
    <w:rsid w:val="00E24316"/>
    <w:rsid w:val="00E24429"/>
    <w:rsid w:val="00E248D9"/>
    <w:rsid w:val="00E24F99"/>
    <w:rsid w:val="00E26083"/>
    <w:rsid w:val="00E2608E"/>
    <w:rsid w:val="00E262A1"/>
    <w:rsid w:val="00E2649E"/>
    <w:rsid w:val="00E26DAC"/>
    <w:rsid w:val="00E2727E"/>
    <w:rsid w:val="00E30446"/>
    <w:rsid w:val="00E306C5"/>
    <w:rsid w:val="00E30847"/>
    <w:rsid w:val="00E30989"/>
    <w:rsid w:val="00E30BFD"/>
    <w:rsid w:val="00E31068"/>
    <w:rsid w:val="00E3179A"/>
    <w:rsid w:val="00E3213A"/>
    <w:rsid w:val="00E32162"/>
    <w:rsid w:val="00E32580"/>
    <w:rsid w:val="00E32C96"/>
    <w:rsid w:val="00E33296"/>
    <w:rsid w:val="00E333A4"/>
    <w:rsid w:val="00E3387C"/>
    <w:rsid w:val="00E35044"/>
    <w:rsid w:val="00E357C9"/>
    <w:rsid w:val="00E36032"/>
    <w:rsid w:val="00E3665D"/>
    <w:rsid w:val="00E36981"/>
    <w:rsid w:val="00E371CA"/>
    <w:rsid w:val="00E37293"/>
    <w:rsid w:val="00E37757"/>
    <w:rsid w:val="00E37A2E"/>
    <w:rsid w:val="00E37C81"/>
    <w:rsid w:val="00E401CB"/>
    <w:rsid w:val="00E406AE"/>
    <w:rsid w:val="00E40E36"/>
    <w:rsid w:val="00E40E92"/>
    <w:rsid w:val="00E41705"/>
    <w:rsid w:val="00E42000"/>
    <w:rsid w:val="00E42EA9"/>
    <w:rsid w:val="00E4347D"/>
    <w:rsid w:val="00E4363B"/>
    <w:rsid w:val="00E43657"/>
    <w:rsid w:val="00E43BED"/>
    <w:rsid w:val="00E43F93"/>
    <w:rsid w:val="00E44C57"/>
    <w:rsid w:val="00E44D0F"/>
    <w:rsid w:val="00E4532B"/>
    <w:rsid w:val="00E4551C"/>
    <w:rsid w:val="00E45A92"/>
    <w:rsid w:val="00E45B1A"/>
    <w:rsid w:val="00E4659D"/>
    <w:rsid w:val="00E46C54"/>
    <w:rsid w:val="00E474CB"/>
    <w:rsid w:val="00E47BDD"/>
    <w:rsid w:val="00E47D6F"/>
    <w:rsid w:val="00E5062D"/>
    <w:rsid w:val="00E50A31"/>
    <w:rsid w:val="00E51354"/>
    <w:rsid w:val="00E516BC"/>
    <w:rsid w:val="00E519F1"/>
    <w:rsid w:val="00E51C06"/>
    <w:rsid w:val="00E51E6B"/>
    <w:rsid w:val="00E525B0"/>
    <w:rsid w:val="00E535D1"/>
    <w:rsid w:val="00E53BCC"/>
    <w:rsid w:val="00E543AA"/>
    <w:rsid w:val="00E54F14"/>
    <w:rsid w:val="00E556BA"/>
    <w:rsid w:val="00E55784"/>
    <w:rsid w:val="00E55C3B"/>
    <w:rsid w:val="00E57EA2"/>
    <w:rsid w:val="00E57FF9"/>
    <w:rsid w:val="00E605F4"/>
    <w:rsid w:val="00E61F88"/>
    <w:rsid w:val="00E62573"/>
    <w:rsid w:val="00E62916"/>
    <w:rsid w:val="00E62C97"/>
    <w:rsid w:val="00E62E2F"/>
    <w:rsid w:val="00E63458"/>
    <w:rsid w:val="00E63F94"/>
    <w:rsid w:val="00E647AF"/>
    <w:rsid w:val="00E64A71"/>
    <w:rsid w:val="00E64FD1"/>
    <w:rsid w:val="00E653C7"/>
    <w:rsid w:val="00E653F6"/>
    <w:rsid w:val="00E65990"/>
    <w:rsid w:val="00E65EB4"/>
    <w:rsid w:val="00E6627F"/>
    <w:rsid w:val="00E66862"/>
    <w:rsid w:val="00E671F5"/>
    <w:rsid w:val="00E675D4"/>
    <w:rsid w:val="00E71E03"/>
    <w:rsid w:val="00E72687"/>
    <w:rsid w:val="00E7294C"/>
    <w:rsid w:val="00E72AE6"/>
    <w:rsid w:val="00E73798"/>
    <w:rsid w:val="00E73E5E"/>
    <w:rsid w:val="00E740EF"/>
    <w:rsid w:val="00E7485C"/>
    <w:rsid w:val="00E7598B"/>
    <w:rsid w:val="00E75D58"/>
    <w:rsid w:val="00E7690A"/>
    <w:rsid w:val="00E76E58"/>
    <w:rsid w:val="00E77A6D"/>
    <w:rsid w:val="00E77F85"/>
    <w:rsid w:val="00E801DE"/>
    <w:rsid w:val="00E80557"/>
    <w:rsid w:val="00E808B9"/>
    <w:rsid w:val="00E808E1"/>
    <w:rsid w:val="00E80E37"/>
    <w:rsid w:val="00E80F04"/>
    <w:rsid w:val="00E810B3"/>
    <w:rsid w:val="00E811C2"/>
    <w:rsid w:val="00E8204E"/>
    <w:rsid w:val="00E823B9"/>
    <w:rsid w:val="00E8469D"/>
    <w:rsid w:val="00E84745"/>
    <w:rsid w:val="00E84A8C"/>
    <w:rsid w:val="00E84B80"/>
    <w:rsid w:val="00E85661"/>
    <w:rsid w:val="00E85972"/>
    <w:rsid w:val="00E869D6"/>
    <w:rsid w:val="00E87284"/>
    <w:rsid w:val="00E878C8"/>
    <w:rsid w:val="00E87DB9"/>
    <w:rsid w:val="00E901B5"/>
    <w:rsid w:val="00E90333"/>
    <w:rsid w:val="00E9072E"/>
    <w:rsid w:val="00E90841"/>
    <w:rsid w:val="00E9099A"/>
    <w:rsid w:val="00E9124C"/>
    <w:rsid w:val="00E9316C"/>
    <w:rsid w:val="00E9317D"/>
    <w:rsid w:val="00E93345"/>
    <w:rsid w:val="00E935FB"/>
    <w:rsid w:val="00E938DA"/>
    <w:rsid w:val="00E95083"/>
    <w:rsid w:val="00E953AA"/>
    <w:rsid w:val="00E95FFF"/>
    <w:rsid w:val="00E9650E"/>
    <w:rsid w:val="00E9667A"/>
    <w:rsid w:val="00E9685B"/>
    <w:rsid w:val="00E96DEA"/>
    <w:rsid w:val="00E972CF"/>
    <w:rsid w:val="00E97727"/>
    <w:rsid w:val="00E97979"/>
    <w:rsid w:val="00EA037E"/>
    <w:rsid w:val="00EA0937"/>
    <w:rsid w:val="00EA0A8C"/>
    <w:rsid w:val="00EA0AA1"/>
    <w:rsid w:val="00EA0C31"/>
    <w:rsid w:val="00EA0E40"/>
    <w:rsid w:val="00EA1244"/>
    <w:rsid w:val="00EA18FB"/>
    <w:rsid w:val="00EA24DA"/>
    <w:rsid w:val="00EA253D"/>
    <w:rsid w:val="00EA38FE"/>
    <w:rsid w:val="00EA3C4A"/>
    <w:rsid w:val="00EA4B4B"/>
    <w:rsid w:val="00EA4B86"/>
    <w:rsid w:val="00EA55EB"/>
    <w:rsid w:val="00EA57F1"/>
    <w:rsid w:val="00EA6F0B"/>
    <w:rsid w:val="00EA779B"/>
    <w:rsid w:val="00EB08A2"/>
    <w:rsid w:val="00EB14BB"/>
    <w:rsid w:val="00EB14EF"/>
    <w:rsid w:val="00EB191F"/>
    <w:rsid w:val="00EB198D"/>
    <w:rsid w:val="00EB1C4D"/>
    <w:rsid w:val="00EB26E5"/>
    <w:rsid w:val="00EB2B49"/>
    <w:rsid w:val="00EB3088"/>
    <w:rsid w:val="00EB3112"/>
    <w:rsid w:val="00EB352D"/>
    <w:rsid w:val="00EB3556"/>
    <w:rsid w:val="00EB3624"/>
    <w:rsid w:val="00EB403A"/>
    <w:rsid w:val="00EB4742"/>
    <w:rsid w:val="00EB4C59"/>
    <w:rsid w:val="00EB524A"/>
    <w:rsid w:val="00EB5C16"/>
    <w:rsid w:val="00EB5E6B"/>
    <w:rsid w:val="00EB5F8D"/>
    <w:rsid w:val="00EC012F"/>
    <w:rsid w:val="00EC0F5C"/>
    <w:rsid w:val="00EC1B9F"/>
    <w:rsid w:val="00EC32E5"/>
    <w:rsid w:val="00EC3BA9"/>
    <w:rsid w:val="00EC3D27"/>
    <w:rsid w:val="00EC48B1"/>
    <w:rsid w:val="00EC4EAF"/>
    <w:rsid w:val="00EC5374"/>
    <w:rsid w:val="00EC545B"/>
    <w:rsid w:val="00EC5E0E"/>
    <w:rsid w:val="00EC5FD1"/>
    <w:rsid w:val="00EC6ACF"/>
    <w:rsid w:val="00EC6CE1"/>
    <w:rsid w:val="00EC6EA1"/>
    <w:rsid w:val="00EC70FF"/>
    <w:rsid w:val="00EC71FA"/>
    <w:rsid w:val="00EC76D0"/>
    <w:rsid w:val="00EC7CFA"/>
    <w:rsid w:val="00EC7F17"/>
    <w:rsid w:val="00EC7FD5"/>
    <w:rsid w:val="00ED007C"/>
    <w:rsid w:val="00ED1BA6"/>
    <w:rsid w:val="00ED22D1"/>
    <w:rsid w:val="00ED23B1"/>
    <w:rsid w:val="00ED27F1"/>
    <w:rsid w:val="00ED284F"/>
    <w:rsid w:val="00ED3F75"/>
    <w:rsid w:val="00ED43F3"/>
    <w:rsid w:val="00ED4C21"/>
    <w:rsid w:val="00ED5010"/>
    <w:rsid w:val="00ED58D2"/>
    <w:rsid w:val="00ED5D96"/>
    <w:rsid w:val="00ED6408"/>
    <w:rsid w:val="00ED6972"/>
    <w:rsid w:val="00ED73AE"/>
    <w:rsid w:val="00ED74E9"/>
    <w:rsid w:val="00ED7539"/>
    <w:rsid w:val="00ED7BCF"/>
    <w:rsid w:val="00ED7D9F"/>
    <w:rsid w:val="00EE0AD4"/>
    <w:rsid w:val="00EE0CFF"/>
    <w:rsid w:val="00EE1326"/>
    <w:rsid w:val="00EE15C1"/>
    <w:rsid w:val="00EE1C6D"/>
    <w:rsid w:val="00EE1E71"/>
    <w:rsid w:val="00EE22D6"/>
    <w:rsid w:val="00EE3B6E"/>
    <w:rsid w:val="00EE3BC5"/>
    <w:rsid w:val="00EE4EDD"/>
    <w:rsid w:val="00EE5E78"/>
    <w:rsid w:val="00EE6A8E"/>
    <w:rsid w:val="00EE73D8"/>
    <w:rsid w:val="00EE75A9"/>
    <w:rsid w:val="00EF00B2"/>
    <w:rsid w:val="00EF0115"/>
    <w:rsid w:val="00EF0414"/>
    <w:rsid w:val="00EF0D89"/>
    <w:rsid w:val="00EF12EF"/>
    <w:rsid w:val="00EF232C"/>
    <w:rsid w:val="00EF3EF1"/>
    <w:rsid w:val="00EF4029"/>
    <w:rsid w:val="00EF52A0"/>
    <w:rsid w:val="00EF5673"/>
    <w:rsid w:val="00EF6B5C"/>
    <w:rsid w:val="00EF73F9"/>
    <w:rsid w:val="00EF7841"/>
    <w:rsid w:val="00F010E5"/>
    <w:rsid w:val="00F028B8"/>
    <w:rsid w:val="00F02965"/>
    <w:rsid w:val="00F02BA3"/>
    <w:rsid w:val="00F02CA5"/>
    <w:rsid w:val="00F0347C"/>
    <w:rsid w:val="00F041D7"/>
    <w:rsid w:val="00F04936"/>
    <w:rsid w:val="00F04D12"/>
    <w:rsid w:val="00F04DF0"/>
    <w:rsid w:val="00F067E1"/>
    <w:rsid w:val="00F0706F"/>
    <w:rsid w:val="00F07AC0"/>
    <w:rsid w:val="00F10076"/>
    <w:rsid w:val="00F10626"/>
    <w:rsid w:val="00F10AA4"/>
    <w:rsid w:val="00F10BED"/>
    <w:rsid w:val="00F12163"/>
    <w:rsid w:val="00F12368"/>
    <w:rsid w:val="00F125E0"/>
    <w:rsid w:val="00F12DF7"/>
    <w:rsid w:val="00F13572"/>
    <w:rsid w:val="00F13C52"/>
    <w:rsid w:val="00F1416F"/>
    <w:rsid w:val="00F151DC"/>
    <w:rsid w:val="00F15AE4"/>
    <w:rsid w:val="00F15F2B"/>
    <w:rsid w:val="00F16A0E"/>
    <w:rsid w:val="00F16B4E"/>
    <w:rsid w:val="00F16F1C"/>
    <w:rsid w:val="00F170DB"/>
    <w:rsid w:val="00F174B5"/>
    <w:rsid w:val="00F17B1E"/>
    <w:rsid w:val="00F17DCE"/>
    <w:rsid w:val="00F17F0B"/>
    <w:rsid w:val="00F201BC"/>
    <w:rsid w:val="00F203D5"/>
    <w:rsid w:val="00F2187B"/>
    <w:rsid w:val="00F21B7E"/>
    <w:rsid w:val="00F2225C"/>
    <w:rsid w:val="00F22695"/>
    <w:rsid w:val="00F230B2"/>
    <w:rsid w:val="00F2458C"/>
    <w:rsid w:val="00F24D0D"/>
    <w:rsid w:val="00F24DBF"/>
    <w:rsid w:val="00F24E71"/>
    <w:rsid w:val="00F2551A"/>
    <w:rsid w:val="00F25D86"/>
    <w:rsid w:val="00F260AC"/>
    <w:rsid w:val="00F262B8"/>
    <w:rsid w:val="00F2695B"/>
    <w:rsid w:val="00F26C29"/>
    <w:rsid w:val="00F270D8"/>
    <w:rsid w:val="00F27C3C"/>
    <w:rsid w:val="00F27F8F"/>
    <w:rsid w:val="00F3014E"/>
    <w:rsid w:val="00F30298"/>
    <w:rsid w:val="00F30492"/>
    <w:rsid w:val="00F3105F"/>
    <w:rsid w:val="00F33C65"/>
    <w:rsid w:val="00F33CB3"/>
    <w:rsid w:val="00F33E17"/>
    <w:rsid w:val="00F33F76"/>
    <w:rsid w:val="00F34067"/>
    <w:rsid w:val="00F3423C"/>
    <w:rsid w:val="00F34804"/>
    <w:rsid w:val="00F34ABC"/>
    <w:rsid w:val="00F35133"/>
    <w:rsid w:val="00F35244"/>
    <w:rsid w:val="00F3557D"/>
    <w:rsid w:val="00F35A2D"/>
    <w:rsid w:val="00F35ABF"/>
    <w:rsid w:val="00F35FE0"/>
    <w:rsid w:val="00F36A4A"/>
    <w:rsid w:val="00F36F31"/>
    <w:rsid w:val="00F36FBD"/>
    <w:rsid w:val="00F3716F"/>
    <w:rsid w:val="00F3730E"/>
    <w:rsid w:val="00F376D3"/>
    <w:rsid w:val="00F40304"/>
    <w:rsid w:val="00F40825"/>
    <w:rsid w:val="00F41707"/>
    <w:rsid w:val="00F41BC6"/>
    <w:rsid w:val="00F42509"/>
    <w:rsid w:val="00F42B59"/>
    <w:rsid w:val="00F42EA8"/>
    <w:rsid w:val="00F43BD4"/>
    <w:rsid w:val="00F43FF9"/>
    <w:rsid w:val="00F445A3"/>
    <w:rsid w:val="00F46271"/>
    <w:rsid w:val="00F46F92"/>
    <w:rsid w:val="00F5035E"/>
    <w:rsid w:val="00F505BC"/>
    <w:rsid w:val="00F50E14"/>
    <w:rsid w:val="00F512E4"/>
    <w:rsid w:val="00F51400"/>
    <w:rsid w:val="00F519C4"/>
    <w:rsid w:val="00F52255"/>
    <w:rsid w:val="00F52CA4"/>
    <w:rsid w:val="00F532FB"/>
    <w:rsid w:val="00F534DC"/>
    <w:rsid w:val="00F5360D"/>
    <w:rsid w:val="00F53B03"/>
    <w:rsid w:val="00F53F64"/>
    <w:rsid w:val="00F5482C"/>
    <w:rsid w:val="00F54A47"/>
    <w:rsid w:val="00F54B6D"/>
    <w:rsid w:val="00F555F9"/>
    <w:rsid w:val="00F55C4D"/>
    <w:rsid w:val="00F55F62"/>
    <w:rsid w:val="00F568AB"/>
    <w:rsid w:val="00F57852"/>
    <w:rsid w:val="00F57AA4"/>
    <w:rsid w:val="00F6006F"/>
    <w:rsid w:val="00F6033B"/>
    <w:rsid w:val="00F63012"/>
    <w:rsid w:val="00F631F4"/>
    <w:rsid w:val="00F64077"/>
    <w:rsid w:val="00F6439B"/>
    <w:rsid w:val="00F6482D"/>
    <w:rsid w:val="00F654AC"/>
    <w:rsid w:val="00F658B4"/>
    <w:rsid w:val="00F659D5"/>
    <w:rsid w:val="00F65D2A"/>
    <w:rsid w:val="00F65DD9"/>
    <w:rsid w:val="00F65F7D"/>
    <w:rsid w:val="00F6606E"/>
    <w:rsid w:val="00F675AD"/>
    <w:rsid w:val="00F67D52"/>
    <w:rsid w:val="00F67DB0"/>
    <w:rsid w:val="00F67E3F"/>
    <w:rsid w:val="00F7114E"/>
    <w:rsid w:val="00F72771"/>
    <w:rsid w:val="00F7340F"/>
    <w:rsid w:val="00F73870"/>
    <w:rsid w:val="00F73E87"/>
    <w:rsid w:val="00F74011"/>
    <w:rsid w:val="00F74206"/>
    <w:rsid w:val="00F7431C"/>
    <w:rsid w:val="00F74720"/>
    <w:rsid w:val="00F74888"/>
    <w:rsid w:val="00F74ED4"/>
    <w:rsid w:val="00F75964"/>
    <w:rsid w:val="00F75AC9"/>
    <w:rsid w:val="00F75B39"/>
    <w:rsid w:val="00F7617C"/>
    <w:rsid w:val="00F764B1"/>
    <w:rsid w:val="00F76529"/>
    <w:rsid w:val="00F769D1"/>
    <w:rsid w:val="00F77A71"/>
    <w:rsid w:val="00F806DF"/>
    <w:rsid w:val="00F8157E"/>
    <w:rsid w:val="00F8211E"/>
    <w:rsid w:val="00F82A03"/>
    <w:rsid w:val="00F82CC5"/>
    <w:rsid w:val="00F82D6F"/>
    <w:rsid w:val="00F83650"/>
    <w:rsid w:val="00F83B48"/>
    <w:rsid w:val="00F83D2A"/>
    <w:rsid w:val="00F83DE6"/>
    <w:rsid w:val="00F83F5C"/>
    <w:rsid w:val="00F84C01"/>
    <w:rsid w:val="00F8581A"/>
    <w:rsid w:val="00F85A08"/>
    <w:rsid w:val="00F85E7D"/>
    <w:rsid w:val="00F866A1"/>
    <w:rsid w:val="00F8676B"/>
    <w:rsid w:val="00F8678F"/>
    <w:rsid w:val="00F86D79"/>
    <w:rsid w:val="00F870AE"/>
    <w:rsid w:val="00F91563"/>
    <w:rsid w:val="00F91C5F"/>
    <w:rsid w:val="00F92016"/>
    <w:rsid w:val="00F927C2"/>
    <w:rsid w:val="00F92813"/>
    <w:rsid w:val="00F92BBB"/>
    <w:rsid w:val="00F9364C"/>
    <w:rsid w:val="00F944B6"/>
    <w:rsid w:val="00F95457"/>
    <w:rsid w:val="00F961E5"/>
    <w:rsid w:val="00F96643"/>
    <w:rsid w:val="00F97EFC"/>
    <w:rsid w:val="00F97EFF"/>
    <w:rsid w:val="00FA01B1"/>
    <w:rsid w:val="00FA0B68"/>
    <w:rsid w:val="00FA1C5D"/>
    <w:rsid w:val="00FA1D9D"/>
    <w:rsid w:val="00FA296C"/>
    <w:rsid w:val="00FA2B2E"/>
    <w:rsid w:val="00FA33F5"/>
    <w:rsid w:val="00FA4301"/>
    <w:rsid w:val="00FA5182"/>
    <w:rsid w:val="00FA5208"/>
    <w:rsid w:val="00FA5689"/>
    <w:rsid w:val="00FA656A"/>
    <w:rsid w:val="00FA70DE"/>
    <w:rsid w:val="00FA7CD6"/>
    <w:rsid w:val="00FB02E3"/>
    <w:rsid w:val="00FB0531"/>
    <w:rsid w:val="00FB18A9"/>
    <w:rsid w:val="00FB22DD"/>
    <w:rsid w:val="00FB2560"/>
    <w:rsid w:val="00FB2D75"/>
    <w:rsid w:val="00FB316E"/>
    <w:rsid w:val="00FB3B3D"/>
    <w:rsid w:val="00FB3C38"/>
    <w:rsid w:val="00FB3D68"/>
    <w:rsid w:val="00FB40CC"/>
    <w:rsid w:val="00FB4890"/>
    <w:rsid w:val="00FB530C"/>
    <w:rsid w:val="00FB5320"/>
    <w:rsid w:val="00FB575A"/>
    <w:rsid w:val="00FB578B"/>
    <w:rsid w:val="00FB5CC7"/>
    <w:rsid w:val="00FB63AD"/>
    <w:rsid w:val="00FB6E6F"/>
    <w:rsid w:val="00FB74F9"/>
    <w:rsid w:val="00FB7923"/>
    <w:rsid w:val="00FC01EF"/>
    <w:rsid w:val="00FC04DF"/>
    <w:rsid w:val="00FC147A"/>
    <w:rsid w:val="00FC158B"/>
    <w:rsid w:val="00FC2AED"/>
    <w:rsid w:val="00FC2BA8"/>
    <w:rsid w:val="00FC2F92"/>
    <w:rsid w:val="00FC30CE"/>
    <w:rsid w:val="00FC3614"/>
    <w:rsid w:val="00FC3A96"/>
    <w:rsid w:val="00FC3CF8"/>
    <w:rsid w:val="00FC3FD4"/>
    <w:rsid w:val="00FC40BB"/>
    <w:rsid w:val="00FC44D3"/>
    <w:rsid w:val="00FC4855"/>
    <w:rsid w:val="00FC5A1E"/>
    <w:rsid w:val="00FC66C7"/>
    <w:rsid w:val="00FC6A5F"/>
    <w:rsid w:val="00FC784A"/>
    <w:rsid w:val="00FC7F04"/>
    <w:rsid w:val="00FD0651"/>
    <w:rsid w:val="00FD0679"/>
    <w:rsid w:val="00FD0A36"/>
    <w:rsid w:val="00FD11E5"/>
    <w:rsid w:val="00FD18A1"/>
    <w:rsid w:val="00FD2351"/>
    <w:rsid w:val="00FD2393"/>
    <w:rsid w:val="00FD24F5"/>
    <w:rsid w:val="00FD29E2"/>
    <w:rsid w:val="00FD2DD6"/>
    <w:rsid w:val="00FD2E25"/>
    <w:rsid w:val="00FD2E8B"/>
    <w:rsid w:val="00FD36EB"/>
    <w:rsid w:val="00FD48DB"/>
    <w:rsid w:val="00FD4A96"/>
    <w:rsid w:val="00FD4D4E"/>
    <w:rsid w:val="00FD4EC8"/>
    <w:rsid w:val="00FD57C7"/>
    <w:rsid w:val="00FD5954"/>
    <w:rsid w:val="00FD6186"/>
    <w:rsid w:val="00FD6704"/>
    <w:rsid w:val="00FD71F1"/>
    <w:rsid w:val="00FD7601"/>
    <w:rsid w:val="00FD7C98"/>
    <w:rsid w:val="00FE16A7"/>
    <w:rsid w:val="00FE224D"/>
    <w:rsid w:val="00FE25A5"/>
    <w:rsid w:val="00FE29B9"/>
    <w:rsid w:val="00FE320B"/>
    <w:rsid w:val="00FE3B86"/>
    <w:rsid w:val="00FE43CA"/>
    <w:rsid w:val="00FE4A6A"/>
    <w:rsid w:val="00FE5E77"/>
    <w:rsid w:val="00FE68A4"/>
    <w:rsid w:val="00FE6BD6"/>
    <w:rsid w:val="00FE6C9C"/>
    <w:rsid w:val="00FE6DA4"/>
    <w:rsid w:val="00FE7153"/>
    <w:rsid w:val="00FE7682"/>
    <w:rsid w:val="00FE7A89"/>
    <w:rsid w:val="00FE7B2A"/>
    <w:rsid w:val="00FE7C37"/>
    <w:rsid w:val="00FF0D5C"/>
    <w:rsid w:val="00FF0DA3"/>
    <w:rsid w:val="00FF15C2"/>
    <w:rsid w:val="00FF1A01"/>
    <w:rsid w:val="00FF210A"/>
    <w:rsid w:val="00FF2293"/>
    <w:rsid w:val="00FF2923"/>
    <w:rsid w:val="00FF2953"/>
    <w:rsid w:val="00FF35A6"/>
    <w:rsid w:val="00FF3907"/>
    <w:rsid w:val="00FF4D81"/>
    <w:rsid w:val="00FF69D6"/>
    <w:rsid w:val="00FF6E3A"/>
    <w:rsid w:val="00FF745F"/>
    <w:rsid w:val="00FF74CA"/>
    <w:rsid w:val="00FF7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D578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D578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D578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D578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8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075428D1-1676-4443-8A01-345A5D3501F3}"/>
</file>

<file path=customXml/itemProps2.xml><?xml version="1.0" encoding="utf-8"?>
<ds:datastoreItem xmlns:ds="http://schemas.openxmlformats.org/officeDocument/2006/customXml" ds:itemID="{DEE10416-45CA-4F31-9AB9-AA8223F3BD05}"/>
</file>

<file path=customXml/itemProps3.xml><?xml version="1.0" encoding="utf-8"?>
<ds:datastoreItem xmlns:ds="http://schemas.openxmlformats.org/officeDocument/2006/customXml" ds:itemID="{81F69058-135D-4A72-AE01-0E7D620D944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87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Roque</dc:creator>
  <cp:lastModifiedBy>Susana Roque</cp:lastModifiedBy>
  <cp:revision>6</cp:revision>
  <cp:lastPrinted>2015-10-11T23:39:00Z</cp:lastPrinted>
  <dcterms:created xsi:type="dcterms:W3CDTF">2015-09-17T13:48:00Z</dcterms:created>
  <dcterms:modified xsi:type="dcterms:W3CDTF">2015-10-11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